
<file path=[Content_Types].xml><?xml version="1.0" encoding="utf-8"?>
<Types xmlns="http://schemas.openxmlformats.org/package/2006/content-types">
  <Default Extension="bin" ContentType="application/vnd.ms-word.attachedToolbars"/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1D24" w:rsidRDefault="00311D24" w:rsidP="00311D24">
      <w:pPr>
        <w:spacing w:line="480" w:lineRule="auto"/>
        <w:ind w:left="-993"/>
        <w:jc w:val="both"/>
      </w:pPr>
      <w:r w:rsidRPr="00AC1032">
        <w:rPr>
          <w:b/>
          <w:bCs/>
        </w:rPr>
        <w:t xml:space="preserve">Supplemental Table </w:t>
      </w:r>
      <w:proofErr w:type="spellStart"/>
      <w:r w:rsidRPr="00AC1032">
        <w:rPr>
          <w:b/>
          <w:bCs/>
        </w:rPr>
        <w:t>ST</w:t>
      </w:r>
      <w:r w:rsidR="00716A94" w:rsidRPr="007A0518">
        <w:rPr>
          <w:b/>
          <w:bCs/>
        </w:rPr>
        <w:t>1</w:t>
      </w:r>
      <w:proofErr w:type="spellEnd"/>
      <w:r w:rsidRPr="00AC1032">
        <w:rPr>
          <w:b/>
          <w:bCs/>
        </w:rPr>
        <w:t>: Sequences of primers and probes employed in this study.</w:t>
      </w:r>
      <w:r w:rsidRPr="00CB0C96">
        <w:t xml:space="preserve"> </w:t>
      </w:r>
    </w:p>
    <w:p w:rsidR="00B3354F" w:rsidRDefault="00B3354F" w:rsidP="00311D24">
      <w:pPr>
        <w:spacing w:line="480" w:lineRule="auto"/>
        <w:ind w:left="-993"/>
        <w:jc w:val="both"/>
      </w:pPr>
      <w:r>
        <w:t xml:space="preserve">This table gathers the sequence details of all Taqman assays used in this </w:t>
      </w:r>
      <w:proofErr w:type="spellStart"/>
      <w:r>
        <w:t>ddPCR</w:t>
      </w:r>
      <w:proofErr w:type="spellEnd"/>
      <w:r>
        <w:t xml:space="preserve"> study by both centres. Probe types and assay locations differ between centres for the references used and for Chromosome 8.</w:t>
      </w:r>
    </w:p>
    <w:tbl>
      <w:tblPr>
        <w:tblStyle w:val="TableGrid"/>
        <w:tblpPr w:leftFromText="180" w:rightFromText="180" w:vertAnchor="text" w:horzAnchor="margin" w:tblpX="-885" w:tblpY="68"/>
        <w:tblOverlap w:val="never"/>
        <w:tblW w:w="5996" w:type="pct"/>
        <w:tblLook w:val="04A0"/>
      </w:tblPr>
      <w:tblGrid>
        <w:gridCol w:w="1533"/>
        <w:gridCol w:w="1246"/>
        <w:gridCol w:w="1246"/>
        <w:gridCol w:w="1246"/>
        <w:gridCol w:w="5812"/>
      </w:tblGrid>
      <w:tr w:rsidR="0000764A" w:rsidTr="001E283B">
        <w:trPr>
          <w:trHeight w:val="227"/>
        </w:trPr>
        <w:tc>
          <w:tcPr>
            <w:tcW w:w="692" w:type="pct"/>
            <w:vAlign w:val="center"/>
          </w:tcPr>
          <w:p w:rsidR="0000764A" w:rsidRDefault="0000764A" w:rsidP="00AA41C4">
            <w:pPr>
              <w:rPr>
                <w:rFonts w:asciiTheme="majorHAnsi" w:hAnsiTheme="majorHAnsi" w:cstheme="majorBidi"/>
                <w:i/>
                <w:iCs/>
                <w:color w:val="404040" w:themeColor="text1" w:themeTint="BF"/>
              </w:rPr>
            </w:pPr>
            <w:r>
              <w:t>Chromosome</w:t>
            </w:r>
          </w:p>
        </w:tc>
        <w:tc>
          <w:tcPr>
            <w:tcW w:w="562" w:type="pct"/>
          </w:tcPr>
          <w:p w:rsidR="0000764A" w:rsidRDefault="0000764A" w:rsidP="00AA41C4">
            <w:r>
              <w:t>Centre</w:t>
            </w:r>
          </w:p>
        </w:tc>
        <w:tc>
          <w:tcPr>
            <w:tcW w:w="562" w:type="pct"/>
          </w:tcPr>
          <w:p w:rsidR="0000764A" w:rsidRDefault="0000764A" w:rsidP="00AA41C4">
            <w:r>
              <w:t>Gene</w:t>
            </w:r>
          </w:p>
        </w:tc>
        <w:tc>
          <w:tcPr>
            <w:tcW w:w="562" w:type="pct"/>
            <w:vAlign w:val="center"/>
          </w:tcPr>
          <w:p w:rsidR="0000764A" w:rsidRDefault="0000764A" w:rsidP="00AA41C4"/>
        </w:tc>
        <w:tc>
          <w:tcPr>
            <w:tcW w:w="2622" w:type="pct"/>
            <w:vAlign w:val="center"/>
          </w:tcPr>
          <w:p w:rsidR="0000764A" w:rsidRDefault="0000764A" w:rsidP="00AA41C4">
            <w:r>
              <w:t>Sequence (5’-3)</w:t>
            </w:r>
          </w:p>
        </w:tc>
      </w:tr>
      <w:tr w:rsidR="0000764A" w:rsidTr="001E283B">
        <w:trPr>
          <w:trHeight w:val="227"/>
        </w:trPr>
        <w:tc>
          <w:tcPr>
            <w:tcW w:w="692" w:type="pct"/>
            <w:vMerge w:val="restart"/>
            <w:vAlign w:val="center"/>
          </w:tcPr>
          <w:p w:rsidR="0000764A" w:rsidRDefault="0000764A" w:rsidP="00AA41C4">
            <w:pPr>
              <w:rPr>
                <w:rFonts w:asciiTheme="majorHAnsi" w:hAnsiTheme="majorHAnsi" w:cstheme="majorBidi"/>
                <w:i/>
                <w:iCs/>
                <w:color w:val="404040" w:themeColor="text1" w:themeTint="BF"/>
              </w:rPr>
            </w:pPr>
            <w:r>
              <w:t>1</w:t>
            </w:r>
          </w:p>
        </w:tc>
        <w:tc>
          <w:tcPr>
            <w:tcW w:w="562" w:type="pct"/>
            <w:vMerge w:val="restart"/>
            <w:vAlign w:val="center"/>
          </w:tcPr>
          <w:p w:rsidR="0000764A" w:rsidRDefault="0000764A" w:rsidP="0000764A">
            <w:proofErr w:type="spellStart"/>
            <w:r>
              <w:t>MRC</w:t>
            </w:r>
            <w:proofErr w:type="spellEnd"/>
            <w:r w:rsidR="006D0EA4">
              <w:t xml:space="preserve"> and ICS</w:t>
            </w:r>
          </w:p>
        </w:tc>
        <w:tc>
          <w:tcPr>
            <w:tcW w:w="562" w:type="pct"/>
            <w:vMerge w:val="restart"/>
            <w:vAlign w:val="center"/>
          </w:tcPr>
          <w:p w:rsidR="0000764A" w:rsidRDefault="0000764A" w:rsidP="0000764A">
            <w:proofErr w:type="spellStart"/>
            <w:r>
              <w:t>Kcnj9</w:t>
            </w:r>
            <w:proofErr w:type="spellEnd"/>
          </w:p>
        </w:tc>
        <w:tc>
          <w:tcPr>
            <w:tcW w:w="562" w:type="pct"/>
            <w:vAlign w:val="center"/>
          </w:tcPr>
          <w:p w:rsidR="0000764A" w:rsidRDefault="0000764A" w:rsidP="00AA41C4">
            <w:r>
              <w:t>Primer F</w:t>
            </w:r>
          </w:p>
        </w:tc>
        <w:tc>
          <w:tcPr>
            <w:tcW w:w="2622" w:type="pct"/>
            <w:vAlign w:val="center"/>
          </w:tcPr>
          <w:p w:rsidR="0000764A" w:rsidRDefault="00937662" w:rsidP="00AA41C4">
            <w:proofErr w:type="spellStart"/>
            <w:r w:rsidRPr="00F03D45">
              <w:t>CCCCTGGTGTTGCCATTTCTAG</w:t>
            </w:r>
            <w:proofErr w:type="spellEnd"/>
          </w:p>
        </w:tc>
      </w:tr>
      <w:tr w:rsidR="0000764A" w:rsidTr="001E283B">
        <w:trPr>
          <w:trHeight w:val="227"/>
        </w:trPr>
        <w:tc>
          <w:tcPr>
            <w:tcW w:w="692" w:type="pct"/>
            <w:vMerge/>
            <w:vAlign w:val="center"/>
          </w:tcPr>
          <w:p w:rsidR="0000764A" w:rsidRDefault="0000764A" w:rsidP="00AA41C4"/>
        </w:tc>
        <w:tc>
          <w:tcPr>
            <w:tcW w:w="562" w:type="pct"/>
            <w:vMerge/>
            <w:vAlign w:val="center"/>
          </w:tcPr>
          <w:p w:rsidR="0000764A" w:rsidRDefault="0000764A" w:rsidP="00C76DD6"/>
        </w:tc>
        <w:tc>
          <w:tcPr>
            <w:tcW w:w="562" w:type="pct"/>
            <w:vMerge/>
            <w:vAlign w:val="center"/>
          </w:tcPr>
          <w:p w:rsidR="0000764A" w:rsidRDefault="0000764A" w:rsidP="00C76DD6"/>
        </w:tc>
        <w:tc>
          <w:tcPr>
            <w:tcW w:w="562" w:type="pct"/>
            <w:vAlign w:val="center"/>
          </w:tcPr>
          <w:p w:rsidR="0000764A" w:rsidRDefault="0000764A" w:rsidP="00AA41C4">
            <w:r>
              <w:t>Primer R</w:t>
            </w:r>
          </w:p>
        </w:tc>
        <w:tc>
          <w:tcPr>
            <w:tcW w:w="2622" w:type="pct"/>
            <w:vAlign w:val="center"/>
          </w:tcPr>
          <w:p w:rsidR="0000764A" w:rsidRDefault="00937662" w:rsidP="00AA41C4">
            <w:proofErr w:type="spellStart"/>
            <w:r w:rsidRPr="00F03D45">
              <w:t>GACGGCTAGGACCTCTTCA</w:t>
            </w:r>
            <w:proofErr w:type="spellEnd"/>
          </w:p>
        </w:tc>
      </w:tr>
      <w:tr w:rsidR="0000764A" w:rsidTr="001E283B">
        <w:trPr>
          <w:trHeight w:val="227"/>
        </w:trPr>
        <w:tc>
          <w:tcPr>
            <w:tcW w:w="692" w:type="pct"/>
            <w:vMerge/>
            <w:vAlign w:val="center"/>
          </w:tcPr>
          <w:p w:rsidR="0000764A" w:rsidRDefault="0000764A" w:rsidP="00AA41C4"/>
        </w:tc>
        <w:tc>
          <w:tcPr>
            <w:tcW w:w="562" w:type="pct"/>
            <w:vMerge/>
            <w:vAlign w:val="center"/>
          </w:tcPr>
          <w:p w:rsidR="0000764A" w:rsidRPr="00FA4D08" w:rsidRDefault="0000764A" w:rsidP="00C76DD6">
            <w:pPr>
              <w:rPr>
                <w:i/>
              </w:rPr>
            </w:pPr>
          </w:p>
        </w:tc>
        <w:tc>
          <w:tcPr>
            <w:tcW w:w="562" w:type="pct"/>
            <w:vMerge/>
            <w:vAlign w:val="center"/>
          </w:tcPr>
          <w:p w:rsidR="0000764A" w:rsidRPr="00FA4D08" w:rsidRDefault="0000764A" w:rsidP="00C76DD6">
            <w:pPr>
              <w:rPr>
                <w:i/>
              </w:rPr>
            </w:pPr>
          </w:p>
        </w:tc>
        <w:tc>
          <w:tcPr>
            <w:tcW w:w="562" w:type="pct"/>
            <w:vAlign w:val="center"/>
          </w:tcPr>
          <w:p w:rsidR="0000764A" w:rsidRDefault="0000764A" w:rsidP="00AA41C4">
            <w:r w:rsidRPr="00FA4D08">
              <w:rPr>
                <w:i/>
              </w:rPr>
              <w:t>Probe</w:t>
            </w:r>
          </w:p>
        </w:tc>
        <w:tc>
          <w:tcPr>
            <w:tcW w:w="2622" w:type="pct"/>
            <w:vAlign w:val="center"/>
          </w:tcPr>
          <w:p w:rsidR="0000764A" w:rsidRDefault="00937662" w:rsidP="00AA41C4">
            <w:r w:rsidRPr="00F03D45">
              <w:rPr>
                <w:rFonts w:eastAsia="Times New Roman" w:cstheme="minorHAnsi"/>
                <w:lang w:eastAsia="en-GB"/>
              </w:rPr>
              <w:t>5’</w:t>
            </w:r>
            <w:r w:rsidRPr="00F03D45">
              <w:t xml:space="preserve"> </w:t>
            </w:r>
            <w:proofErr w:type="spellStart"/>
            <w:r w:rsidRPr="00F03D45">
              <w:t>FAM</w:t>
            </w:r>
            <w:proofErr w:type="spellEnd"/>
            <w:r w:rsidRPr="00F03D45">
              <w:rPr>
                <w:rFonts w:cs="Lucida Grande"/>
                <w:b/>
                <w:color w:val="000000"/>
              </w:rPr>
              <w:t>™</w:t>
            </w:r>
            <w:r w:rsidRPr="00F03D45">
              <w:rPr>
                <w:rFonts w:eastAsia="Times New Roman" w:cstheme="minorHAnsi"/>
                <w:lang w:eastAsia="en-GB"/>
              </w:rPr>
              <w:t>/</w:t>
            </w:r>
            <w:proofErr w:type="spellStart"/>
            <w:r w:rsidRPr="00F03D45">
              <w:t>TCACTCAGGCCTACACTGTCAAGA</w:t>
            </w:r>
            <w:proofErr w:type="spellEnd"/>
            <w:r w:rsidRPr="00F03D45">
              <w:rPr>
                <w:rFonts w:eastAsia="Times New Roman" w:cstheme="minorHAnsi"/>
                <w:lang w:eastAsia="en-GB"/>
              </w:rPr>
              <w:t>/</w:t>
            </w:r>
            <w:proofErr w:type="spellStart"/>
            <w:r w:rsidRPr="00F03D45">
              <w:rPr>
                <w:rFonts w:eastAsia="Times New Roman" w:cstheme="minorHAnsi"/>
                <w:lang w:eastAsia="en-GB"/>
              </w:rPr>
              <w:t>BHQ</w:t>
            </w:r>
            <w:proofErr w:type="spellEnd"/>
            <w:r w:rsidRPr="00F03D45">
              <w:rPr>
                <w:rFonts w:eastAsia="Times New Roman" w:cstheme="minorHAnsi"/>
                <w:lang w:eastAsia="en-GB"/>
              </w:rPr>
              <w:t>-1</w:t>
            </w:r>
          </w:p>
        </w:tc>
      </w:tr>
      <w:tr w:rsidR="0000764A" w:rsidTr="001E283B">
        <w:trPr>
          <w:trHeight w:val="227"/>
        </w:trPr>
        <w:tc>
          <w:tcPr>
            <w:tcW w:w="692" w:type="pct"/>
            <w:vMerge w:val="restart"/>
            <w:vAlign w:val="center"/>
          </w:tcPr>
          <w:p w:rsidR="0000764A" w:rsidRDefault="0000764A" w:rsidP="00AA41C4">
            <w:pPr>
              <w:rPr>
                <w:rFonts w:asciiTheme="majorHAnsi" w:hAnsiTheme="majorHAnsi" w:cstheme="majorBidi"/>
                <w:b/>
                <w:bCs/>
                <w:i/>
                <w:iCs/>
                <w:color w:val="404040" w:themeColor="text1" w:themeTint="BF"/>
              </w:rPr>
            </w:pPr>
            <w:r>
              <w:t>8</w:t>
            </w:r>
          </w:p>
        </w:tc>
        <w:tc>
          <w:tcPr>
            <w:tcW w:w="562" w:type="pct"/>
            <w:vMerge w:val="restart"/>
            <w:vAlign w:val="center"/>
          </w:tcPr>
          <w:p w:rsidR="0000764A" w:rsidRDefault="0000764A" w:rsidP="0000764A">
            <w:proofErr w:type="spellStart"/>
            <w:r>
              <w:t>MRC</w:t>
            </w:r>
            <w:proofErr w:type="spellEnd"/>
          </w:p>
        </w:tc>
        <w:tc>
          <w:tcPr>
            <w:tcW w:w="562" w:type="pct"/>
            <w:vMerge w:val="restart"/>
            <w:vAlign w:val="center"/>
          </w:tcPr>
          <w:p w:rsidR="0000764A" w:rsidRDefault="0000764A" w:rsidP="0000764A">
            <w:proofErr w:type="spellStart"/>
            <w:r>
              <w:t>Gse1</w:t>
            </w:r>
            <w:proofErr w:type="spellEnd"/>
          </w:p>
        </w:tc>
        <w:tc>
          <w:tcPr>
            <w:tcW w:w="562" w:type="pct"/>
            <w:vAlign w:val="center"/>
          </w:tcPr>
          <w:p w:rsidR="0000764A" w:rsidRDefault="0000764A" w:rsidP="00AA41C4">
            <w:r>
              <w:t>Primer F</w:t>
            </w:r>
          </w:p>
        </w:tc>
        <w:tc>
          <w:tcPr>
            <w:tcW w:w="2622" w:type="pct"/>
            <w:vAlign w:val="center"/>
          </w:tcPr>
          <w:p w:rsidR="0000764A" w:rsidRDefault="0000764A" w:rsidP="00AA41C4">
            <w:proofErr w:type="spellStart"/>
            <w:r w:rsidRPr="00ED2325">
              <w:rPr>
                <w:rFonts w:eastAsia="Times New Roman" w:cstheme="minorHAnsi"/>
                <w:lang w:eastAsia="en-GB"/>
              </w:rPr>
              <w:t>ATACGCACCCGGTACTGGAA</w:t>
            </w:r>
            <w:proofErr w:type="spellEnd"/>
          </w:p>
        </w:tc>
      </w:tr>
      <w:tr w:rsidR="0000764A" w:rsidTr="001E283B">
        <w:trPr>
          <w:trHeight w:val="227"/>
        </w:trPr>
        <w:tc>
          <w:tcPr>
            <w:tcW w:w="692" w:type="pct"/>
            <w:vMerge/>
            <w:vAlign w:val="center"/>
          </w:tcPr>
          <w:p w:rsidR="0000764A" w:rsidRDefault="0000764A" w:rsidP="00AA41C4"/>
        </w:tc>
        <w:tc>
          <w:tcPr>
            <w:tcW w:w="562" w:type="pct"/>
            <w:vMerge/>
            <w:vAlign w:val="center"/>
          </w:tcPr>
          <w:p w:rsidR="0000764A" w:rsidRDefault="0000764A" w:rsidP="00C76DD6"/>
        </w:tc>
        <w:tc>
          <w:tcPr>
            <w:tcW w:w="562" w:type="pct"/>
            <w:vMerge/>
            <w:vAlign w:val="center"/>
          </w:tcPr>
          <w:p w:rsidR="0000764A" w:rsidRDefault="0000764A" w:rsidP="00C76DD6"/>
        </w:tc>
        <w:tc>
          <w:tcPr>
            <w:tcW w:w="562" w:type="pct"/>
            <w:vAlign w:val="center"/>
          </w:tcPr>
          <w:p w:rsidR="0000764A" w:rsidRDefault="0000764A" w:rsidP="00AA41C4">
            <w:r>
              <w:t>Primer R</w:t>
            </w:r>
          </w:p>
        </w:tc>
        <w:tc>
          <w:tcPr>
            <w:tcW w:w="2622" w:type="pct"/>
            <w:vAlign w:val="center"/>
          </w:tcPr>
          <w:p w:rsidR="0000764A" w:rsidRDefault="0000764A" w:rsidP="00AA41C4">
            <w:proofErr w:type="spellStart"/>
            <w:r w:rsidRPr="00ED2325">
              <w:rPr>
                <w:rFonts w:eastAsia="Times New Roman" w:cstheme="minorHAnsi"/>
                <w:lang w:eastAsia="en-GB"/>
              </w:rPr>
              <w:t>GCAAGCAACGATGAATTTGTGG</w:t>
            </w:r>
            <w:proofErr w:type="spellEnd"/>
          </w:p>
        </w:tc>
      </w:tr>
      <w:tr w:rsidR="0000764A" w:rsidTr="001E283B">
        <w:trPr>
          <w:trHeight w:val="227"/>
        </w:trPr>
        <w:tc>
          <w:tcPr>
            <w:tcW w:w="692" w:type="pct"/>
            <w:vMerge/>
            <w:vAlign w:val="center"/>
          </w:tcPr>
          <w:p w:rsidR="0000764A" w:rsidRDefault="0000764A" w:rsidP="00AA41C4"/>
        </w:tc>
        <w:tc>
          <w:tcPr>
            <w:tcW w:w="562" w:type="pct"/>
            <w:vMerge/>
            <w:vAlign w:val="center"/>
          </w:tcPr>
          <w:p w:rsidR="0000764A" w:rsidRPr="00FA4D08" w:rsidRDefault="0000764A" w:rsidP="00C76DD6">
            <w:pPr>
              <w:rPr>
                <w:i/>
              </w:rPr>
            </w:pPr>
          </w:p>
        </w:tc>
        <w:tc>
          <w:tcPr>
            <w:tcW w:w="562" w:type="pct"/>
            <w:vMerge/>
            <w:vAlign w:val="center"/>
          </w:tcPr>
          <w:p w:rsidR="0000764A" w:rsidRPr="00FA4D08" w:rsidRDefault="0000764A" w:rsidP="00C76DD6">
            <w:pPr>
              <w:rPr>
                <w:i/>
              </w:rPr>
            </w:pPr>
          </w:p>
        </w:tc>
        <w:tc>
          <w:tcPr>
            <w:tcW w:w="562" w:type="pct"/>
            <w:vAlign w:val="center"/>
          </w:tcPr>
          <w:p w:rsidR="0000764A" w:rsidRDefault="0000764A" w:rsidP="00AA41C4">
            <w:r w:rsidRPr="00FA4D08">
              <w:rPr>
                <w:i/>
              </w:rPr>
              <w:t>Probe</w:t>
            </w:r>
          </w:p>
        </w:tc>
        <w:tc>
          <w:tcPr>
            <w:tcW w:w="2622" w:type="pct"/>
            <w:vAlign w:val="center"/>
          </w:tcPr>
          <w:p w:rsidR="0000764A" w:rsidRPr="00950D45" w:rsidRDefault="0000764A" w:rsidP="00AA41C4">
            <w:pPr>
              <w:rPr>
                <w:rFonts w:ascii="Courier New" w:hAnsi="Courier New" w:cs="Courier New"/>
                <w:b/>
                <w:bCs/>
                <w:color w:val="0000FF"/>
              </w:rPr>
            </w:pPr>
            <w:r w:rsidRPr="001E283B">
              <w:rPr>
                <w:lang w:eastAsia="en-GB"/>
              </w:rPr>
              <w:t>5’</w:t>
            </w:r>
            <w:r w:rsidR="00982D6F">
              <w:t xml:space="preserve"> </w:t>
            </w:r>
            <w:proofErr w:type="spellStart"/>
            <w:r w:rsidR="00982D6F">
              <w:t>FAM</w:t>
            </w:r>
            <w:proofErr w:type="spellEnd"/>
            <w:r w:rsidR="00982D6F" w:rsidRPr="001E283B">
              <w:rPr>
                <w:rFonts w:ascii="Lucida Grande" w:eastAsia="Lucida Grande" w:hAnsi="Lucida Grande" w:cs="Lucida Grande"/>
                <w:b/>
                <w:bCs/>
                <w:color w:val="000000"/>
              </w:rPr>
              <w:t>™</w:t>
            </w:r>
            <w:r w:rsidRPr="001E283B">
              <w:rPr>
                <w:lang w:eastAsia="en-GB"/>
              </w:rPr>
              <w:t>/</w:t>
            </w:r>
            <w:proofErr w:type="spellStart"/>
            <w:r w:rsidRPr="001E283B">
              <w:rPr>
                <w:lang w:eastAsia="en-GB"/>
              </w:rPr>
              <w:t>AGGATTAAGGCAACCCTTACATCAGAC</w:t>
            </w:r>
            <w:proofErr w:type="spellEnd"/>
            <w:r w:rsidRPr="001E283B">
              <w:rPr>
                <w:lang w:eastAsia="en-GB"/>
              </w:rPr>
              <w:t>/</w:t>
            </w:r>
            <w:proofErr w:type="spellStart"/>
            <w:r w:rsidRPr="001E283B">
              <w:rPr>
                <w:lang w:eastAsia="en-GB"/>
              </w:rPr>
              <w:t>BHQ</w:t>
            </w:r>
            <w:proofErr w:type="spellEnd"/>
            <w:r w:rsidRPr="001E283B">
              <w:rPr>
                <w:lang w:eastAsia="en-GB"/>
              </w:rPr>
              <w:t>-1</w:t>
            </w:r>
          </w:p>
        </w:tc>
      </w:tr>
      <w:tr w:rsidR="00AF19F3" w:rsidTr="001E283B">
        <w:trPr>
          <w:trHeight w:val="227"/>
        </w:trPr>
        <w:tc>
          <w:tcPr>
            <w:tcW w:w="692" w:type="pct"/>
            <w:vMerge w:val="restart"/>
            <w:vAlign w:val="center"/>
          </w:tcPr>
          <w:p w:rsidR="00AF19F3" w:rsidRDefault="00AF19F3" w:rsidP="00AF19F3">
            <w:r>
              <w:t>8</w:t>
            </w:r>
          </w:p>
        </w:tc>
        <w:tc>
          <w:tcPr>
            <w:tcW w:w="562" w:type="pct"/>
            <w:vMerge w:val="restart"/>
            <w:vAlign w:val="center"/>
          </w:tcPr>
          <w:p w:rsidR="00AF19F3" w:rsidRDefault="00AF19F3" w:rsidP="00AF19F3">
            <w:r>
              <w:t>ICS</w:t>
            </w:r>
          </w:p>
        </w:tc>
        <w:tc>
          <w:tcPr>
            <w:tcW w:w="562" w:type="pct"/>
            <w:vMerge w:val="restart"/>
            <w:vAlign w:val="center"/>
          </w:tcPr>
          <w:p w:rsidR="00AF19F3" w:rsidRDefault="00AF19F3" w:rsidP="00AF19F3">
            <w:proofErr w:type="spellStart"/>
            <w:r>
              <w:t>Tlr3</w:t>
            </w:r>
            <w:proofErr w:type="spellEnd"/>
          </w:p>
        </w:tc>
        <w:tc>
          <w:tcPr>
            <w:tcW w:w="562" w:type="pct"/>
            <w:vAlign w:val="center"/>
          </w:tcPr>
          <w:p w:rsidR="00AF19F3" w:rsidRDefault="00AF19F3" w:rsidP="00AF19F3">
            <w:r>
              <w:t>Primer F</w:t>
            </w:r>
          </w:p>
        </w:tc>
        <w:tc>
          <w:tcPr>
            <w:tcW w:w="2622" w:type="pct"/>
            <w:vAlign w:val="center"/>
          </w:tcPr>
          <w:p w:rsidR="00AF19F3" w:rsidRPr="008D4FF2" w:rsidRDefault="00AF19F3" w:rsidP="00AF19F3">
            <w:pPr>
              <w:rPr>
                <w:rFonts w:eastAsia="Times New Roman" w:cstheme="minorHAnsi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GACGCACCTGTTCTCTATCTG</w:t>
            </w:r>
            <w:proofErr w:type="spellEnd"/>
          </w:p>
        </w:tc>
      </w:tr>
      <w:tr w:rsidR="00AF19F3" w:rsidTr="001E283B">
        <w:trPr>
          <w:trHeight w:val="227"/>
        </w:trPr>
        <w:tc>
          <w:tcPr>
            <w:tcW w:w="692" w:type="pct"/>
            <w:vMerge/>
            <w:vAlign w:val="center"/>
          </w:tcPr>
          <w:p w:rsidR="00AF19F3" w:rsidRDefault="00AF19F3" w:rsidP="00AF19F3"/>
        </w:tc>
        <w:tc>
          <w:tcPr>
            <w:tcW w:w="562" w:type="pct"/>
            <w:vMerge/>
            <w:vAlign w:val="center"/>
          </w:tcPr>
          <w:p w:rsidR="00AF19F3" w:rsidRDefault="00AF19F3" w:rsidP="00AF19F3"/>
        </w:tc>
        <w:tc>
          <w:tcPr>
            <w:tcW w:w="562" w:type="pct"/>
            <w:vMerge/>
            <w:vAlign w:val="center"/>
          </w:tcPr>
          <w:p w:rsidR="00AF19F3" w:rsidRDefault="00AF19F3" w:rsidP="00AF19F3"/>
        </w:tc>
        <w:tc>
          <w:tcPr>
            <w:tcW w:w="562" w:type="pct"/>
            <w:vAlign w:val="center"/>
          </w:tcPr>
          <w:p w:rsidR="00AF19F3" w:rsidRDefault="00AF19F3" w:rsidP="00AF19F3">
            <w:r>
              <w:t>Primer R</w:t>
            </w:r>
          </w:p>
        </w:tc>
        <w:tc>
          <w:tcPr>
            <w:tcW w:w="2622" w:type="pct"/>
            <w:vAlign w:val="center"/>
          </w:tcPr>
          <w:p w:rsidR="00AF19F3" w:rsidRPr="008D4FF2" w:rsidRDefault="00AF19F3" w:rsidP="00AF19F3">
            <w:pPr>
              <w:rPr>
                <w:rFonts w:eastAsia="Times New Roman" w:cstheme="minorHAnsi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TTTTCCCCTTCTCCCAATACC</w:t>
            </w:r>
            <w:proofErr w:type="spellEnd"/>
          </w:p>
        </w:tc>
      </w:tr>
      <w:tr w:rsidR="00AF19F3" w:rsidTr="001E283B">
        <w:trPr>
          <w:trHeight w:val="227"/>
        </w:trPr>
        <w:tc>
          <w:tcPr>
            <w:tcW w:w="692" w:type="pct"/>
            <w:vMerge/>
            <w:vAlign w:val="center"/>
          </w:tcPr>
          <w:p w:rsidR="00AF19F3" w:rsidRDefault="00AF19F3" w:rsidP="00AF19F3"/>
        </w:tc>
        <w:tc>
          <w:tcPr>
            <w:tcW w:w="562" w:type="pct"/>
            <w:vMerge/>
            <w:vAlign w:val="center"/>
          </w:tcPr>
          <w:p w:rsidR="00AF19F3" w:rsidRDefault="00AF19F3" w:rsidP="00AF19F3"/>
        </w:tc>
        <w:tc>
          <w:tcPr>
            <w:tcW w:w="562" w:type="pct"/>
            <w:vMerge/>
            <w:vAlign w:val="center"/>
          </w:tcPr>
          <w:p w:rsidR="00AF19F3" w:rsidRDefault="00AF19F3" w:rsidP="00AF19F3"/>
        </w:tc>
        <w:tc>
          <w:tcPr>
            <w:tcW w:w="562" w:type="pct"/>
            <w:vAlign w:val="center"/>
          </w:tcPr>
          <w:p w:rsidR="00AF19F3" w:rsidRDefault="00AF19F3" w:rsidP="00AF19F3">
            <w:r w:rsidRPr="00950D45">
              <w:rPr>
                <w:i/>
              </w:rPr>
              <w:t>Probe</w:t>
            </w:r>
          </w:p>
        </w:tc>
        <w:tc>
          <w:tcPr>
            <w:tcW w:w="2622" w:type="pct"/>
            <w:vAlign w:val="center"/>
          </w:tcPr>
          <w:p w:rsidR="00AF19F3" w:rsidRPr="008D4FF2" w:rsidRDefault="00AF19F3" w:rsidP="00AF19F3">
            <w:pPr>
              <w:rPr>
                <w:rFonts w:eastAsia="Times New Roman" w:cstheme="minorHAnsi"/>
                <w:lang w:eastAsia="en-GB"/>
              </w:rPr>
            </w:pPr>
            <w:r w:rsidRPr="001E283B">
              <w:rPr>
                <w:rFonts w:ascii="Arial" w:eastAsia="Arial" w:hAnsi="Arial" w:cs="Arial"/>
                <w:color w:val="000000"/>
              </w:rPr>
              <w:t>5’6-</w:t>
            </w:r>
            <w:r w:rsidR="00982D6F">
              <w:t xml:space="preserve"> </w:t>
            </w:r>
            <w:proofErr w:type="spellStart"/>
            <w:r w:rsidR="00982D6F">
              <w:t>FAM</w:t>
            </w:r>
            <w:proofErr w:type="spellEnd"/>
            <w:r w:rsidR="00982D6F" w:rsidRPr="001E283B">
              <w:rPr>
                <w:rFonts w:ascii="Lucida Grande" w:eastAsia="Lucida Grande" w:hAnsi="Lucida Grande" w:cs="Lucida Grande"/>
                <w:b/>
                <w:bCs/>
                <w:color w:val="000000"/>
              </w:rPr>
              <w:t>™</w:t>
            </w:r>
            <w:r w:rsidRPr="001E283B">
              <w:rPr>
                <w:rFonts w:ascii="Arial" w:eastAsia="Arial" w:hAnsi="Arial" w:cs="Arial"/>
                <w:color w:val="000000"/>
              </w:rPr>
              <w:t>/</w:t>
            </w:r>
            <w:proofErr w:type="spellStart"/>
            <w:r w:rsidRPr="001E283B">
              <w:rPr>
                <w:rFonts w:ascii="Arial" w:eastAsia="Arial" w:hAnsi="Arial" w:cs="Arial"/>
                <w:color w:val="000000"/>
              </w:rPr>
              <w:t>CCTGAATCA</w:t>
            </w:r>
            <w:proofErr w:type="spellEnd"/>
            <w:r w:rsidRPr="001E283B">
              <w:rPr>
                <w:rFonts w:ascii="Arial" w:eastAsia="Arial" w:hAnsi="Arial" w:cs="Arial"/>
                <w:color w:val="000000"/>
              </w:rPr>
              <w:t>/Zen/</w:t>
            </w:r>
            <w:proofErr w:type="spellStart"/>
            <w:r w:rsidRPr="001E283B">
              <w:rPr>
                <w:rFonts w:ascii="Arial" w:eastAsia="Arial" w:hAnsi="Arial" w:cs="Arial"/>
                <w:color w:val="000000"/>
              </w:rPr>
              <w:t>CAATCGCGCACCAAA</w:t>
            </w:r>
            <w:proofErr w:type="spellEnd"/>
            <w:r w:rsidRPr="001E283B">
              <w:rPr>
                <w:rFonts w:ascii="Arial" w:eastAsia="Arial" w:hAnsi="Arial" w:cs="Arial"/>
                <w:color w:val="000000"/>
              </w:rPr>
              <w:t>/</w:t>
            </w:r>
            <w:proofErr w:type="spellStart"/>
            <w:r w:rsidRPr="001E283B">
              <w:rPr>
                <w:rFonts w:ascii="Arial" w:eastAsia="Arial" w:hAnsi="Arial" w:cs="Arial"/>
                <w:color w:val="000000"/>
              </w:rPr>
              <w:t>3IABkFQ</w:t>
            </w:r>
            <w:proofErr w:type="spellEnd"/>
            <w:r w:rsidRPr="001E283B">
              <w:rPr>
                <w:rFonts w:ascii="Arial" w:eastAsia="Arial" w:hAnsi="Arial" w:cs="Arial"/>
                <w:color w:val="000000"/>
              </w:rPr>
              <w:t>/</w:t>
            </w:r>
          </w:p>
        </w:tc>
      </w:tr>
      <w:tr w:rsidR="00AF19F3" w:rsidTr="001E283B">
        <w:trPr>
          <w:trHeight w:val="227"/>
        </w:trPr>
        <w:tc>
          <w:tcPr>
            <w:tcW w:w="692" w:type="pct"/>
            <w:vMerge w:val="restart"/>
            <w:vAlign w:val="center"/>
          </w:tcPr>
          <w:p w:rsidR="00AF19F3" w:rsidRDefault="00AF19F3" w:rsidP="00AF19F3">
            <w:r>
              <w:t>10 (reference)</w:t>
            </w:r>
          </w:p>
        </w:tc>
        <w:tc>
          <w:tcPr>
            <w:tcW w:w="562" w:type="pct"/>
            <w:vMerge w:val="restart"/>
            <w:vAlign w:val="center"/>
          </w:tcPr>
          <w:p w:rsidR="00AF19F3" w:rsidRDefault="00AF19F3" w:rsidP="00AF19F3">
            <w:proofErr w:type="spellStart"/>
            <w:r>
              <w:t>MRC</w:t>
            </w:r>
            <w:proofErr w:type="spellEnd"/>
          </w:p>
        </w:tc>
        <w:tc>
          <w:tcPr>
            <w:tcW w:w="562" w:type="pct"/>
            <w:vMerge w:val="restart"/>
            <w:vAlign w:val="center"/>
          </w:tcPr>
          <w:p w:rsidR="00AF19F3" w:rsidRDefault="00AF19F3" w:rsidP="00AF19F3">
            <w:proofErr w:type="spellStart"/>
            <w:r>
              <w:t>Dot1l</w:t>
            </w:r>
            <w:proofErr w:type="spellEnd"/>
          </w:p>
        </w:tc>
        <w:tc>
          <w:tcPr>
            <w:tcW w:w="562" w:type="pct"/>
            <w:vAlign w:val="center"/>
          </w:tcPr>
          <w:p w:rsidR="00AF19F3" w:rsidRDefault="00AF19F3" w:rsidP="00AF19F3">
            <w:r>
              <w:t>Primer F</w:t>
            </w:r>
          </w:p>
        </w:tc>
        <w:tc>
          <w:tcPr>
            <w:tcW w:w="2622" w:type="pct"/>
            <w:vAlign w:val="center"/>
          </w:tcPr>
          <w:p w:rsidR="00AF19F3" w:rsidRPr="008D4FF2" w:rsidRDefault="00AF19F3" w:rsidP="00AF19F3">
            <w:pPr>
              <w:rPr>
                <w:rFonts w:eastAsia="Times New Roman" w:cstheme="minorHAnsi"/>
                <w:lang w:eastAsia="en-GB"/>
              </w:rPr>
            </w:pPr>
            <w:proofErr w:type="spellStart"/>
            <w:r w:rsidRPr="002574F3">
              <w:rPr>
                <w:rFonts w:ascii="Calibri" w:hAnsi="Calibri" w:cs="Calibri"/>
              </w:rPr>
              <w:t>GCCCCAGCACGACCATT</w:t>
            </w:r>
            <w:proofErr w:type="spellEnd"/>
          </w:p>
        </w:tc>
      </w:tr>
      <w:tr w:rsidR="00AF19F3" w:rsidTr="001E283B">
        <w:trPr>
          <w:trHeight w:val="227"/>
        </w:trPr>
        <w:tc>
          <w:tcPr>
            <w:tcW w:w="692" w:type="pct"/>
            <w:vMerge/>
            <w:vAlign w:val="center"/>
          </w:tcPr>
          <w:p w:rsidR="00AF19F3" w:rsidRDefault="00AF19F3" w:rsidP="00AF19F3"/>
        </w:tc>
        <w:tc>
          <w:tcPr>
            <w:tcW w:w="562" w:type="pct"/>
            <w:vMerge/>
            <w:vAlign w:val="center"/>
          </w:tcPr>
          <w:p w:rsidR="00AF19F3" w:rsidRDefault="00AF19F3" w:rsidP="00AF19F3"/>
        </w:tc>
        <w:tc>
          <w:tcPr>
            <w:tcW w:w="562" w:type="pct"/>
            <w:vMerge/>
            <w:vAlign w:val="center"/>
          </w:tcPr>
          <w:p w:rsidR="00AF19F3" w:rsidRDefault="00AF19F3" w:rsidP="00AF19F3"/>
        </w:tc>
        <w:tc>
          <w:tcPr>
            <w:tcW w:w="562" w:type="pct"/>
            <w:vAlign w:val="center"/>
          </w:tcPr>
          <w:p w:rsidR="00AF19F3" w:rsidRDefault="00AF19F3" w:rsidP="00AF19F3">
            <w:r>
              <w:t>Primer R</w:t>
            </w:r>
          </w:p>
        </w:tc>
        <w:tc>
          <w:tcPr>
            <w:tcW w:w="2622" w:type="pct"/>
            <w:vAlign w:val="center"/>
          </w:tcPr>
          <w:p w:rsidR="00AF19F3" w:rsidRPr="008D4FF2" w:rsidRDefault="00AF19F3" w:rsidP="00AF19F3">
            <w:pPr>
              <w:rPr>
                <w:rFonts w:eastAsia="Times New Roman" w:cstheme="minorHAnsi"/>
                <w:lang w:eastAsia="en-GB"/>
              </w:rPr>
            </w:pPr>
            <w:proofErr w:type="spellStart"/>
            <w:r w:rsidRPr="002574F3">
              <w:rPr>
                <w:rFonts w:ascii="Calibri" w:hAnsi="Calibri" w:cs="Calibri"/>
              </w:rPr>
              <w:t>TAGTTGGCATCCTTATGCTTCATC</w:t>
            </w:r>
            <w:proofErr w:type="spellEnd"/>
            <w:r>
              <w:rPr>
                <w:rFonts w:eastAsia="Times New Roman" w:cstheme="minorHAnsi"/>
                <w:lang w:eastAsia="en-GB"/>
              </w:rPr>
              <w:tab/>
            </w:r>
          </w:p>
        </w:tc>
      </w:tr>
      <w:tr w:rsidR="00AF19F3" w:rsidTr="001E283B">
        <w:trPr>
          <w:trHeight w:val="227"/>
        </w:trPr>
        <w:tc>
          <w:tcPr>
            <w:tcW w:w="692" w:type="pct"/>
            <w:vMerge/>
            <w:vAlign w:val="center"/>
          </w:tcPr>
          <w:p w:rsidR="00AF19F3" w:rsidRDefault="00AF19F3" w:rsidP="00AF19F3"/>
        </w:tc>
        <w:tc>
          <w:tcPr>
            <w:tcW w:w="562" w:type="pct"/>
            <w:vMerge/>
            <w:vAlign w:val="center"/>
          </w:tcPr>
          <w:p w:rsidR="00AF19F3" w:rsidRDefault="00AF19F3" w:rsidP="00AF19F3"/>
        </w:tc>
        <w:tc>
          <w:tcPr>
            <w:tcW w:w="562" w:type="pct"/>
            <w:vMerge/>
            <w:vAlign w:val="center"/>
          </w:tcPr>
          <w:p w:rsidR="00AF19F3" w:rsidRDefault="00AF19F3" w:rsidP="00AF19F3"/>
        </w:tc>
        <w:tc>
          <w:tcPr>
            <w:tcW w:w="562" w:type="pct"/>
            <w:vAlign w:val="center"/>
          </w:tcPr>
          <w:p w:rsidR="00AF19F3" w:rsidRDefault="00AF19F3" w:rsidP="00AF19F3">
            <w:r w:rsidRPr="00FA4D08">
              <w:rPr>
                <w:i/>
              </w:rPr>
              <w:t>Probe</w:t>
            </w:r>
          </w:p>
        </w:tc>
        <w:tc>
          <w:tcPr>
            <w:tcW w:w="2622" w:type="pct"/>
            <w:vAlign w:val="center"/>
          </w:tcPr>
          <w:p w:rsidR="00AF19F3" w:rsidRPr="008D4FF2" w:rsidRDefault="00AF19F3" w:rsidP="00AF19F3">
            <w:pPr>
              <w:rPr>
                <w:rFonts w:eastAsia="Times New Roman" w:cstheme="minorHAnsi"/>
                <w:lang w:eastAsia="en-GB"/>
              </w:rPr>
            </w:pPr>
            <w:proofErr w:type="spellStart"/>
            <w:r w:rsidRPr="001E283B">
              <w:rPr>
                <w:rFonts w:ascii="Calibri" w:eastAsia="Calibri" w:hAnsi="Calibri" w:cs="Calibri"/>
              </w:rPr>
              <w:t>5’</w:t>
            </w:r>
            <w:r w:rsidR="00352CCE" w:rsidRPr="00CB0C96">
              <w:t>VIC</w:t>
            </w:r>
            <w:proofErr w:type="spellEnd"/>
            <w:r w:rsidR="00352CCE" w:rsidRPr="001E283B">
              <w:rPr>
                <w:rFonts w:ascii="Lucida Grande" w:eastAsia="Lucida Grande" w:hAnsi="Lucida Grande" w:cs="Lucida Grande"/>
                <w:b/>
                <w:bCs/>
                <w:color w:val="000000"/>
                <w:vertAlign w:val="superscript"/>
              </w:rPr>
              <w:t>®</w:t>
            </w:r>
            <w:r w:rsidRPr="001E283B">
              <w:rPr>
                <w:rFonts w:ascii="Calibri" w:eastAsia="Calibri" w:hAnsi="Calibri" w:cs="Calibri"/>
              </w:rPr>
              <w:t>/</w:t>
            </w:r>
            <w:proofErr w:type="spellStart"/>
            <w:r w:rsidRPr="001E283B">
              <w:rPr>
                <w:rFonts w:ascii="Calibri" w:eastAsia="Calibri" w:hAnsi="Calibri" w:cs="Calibri"/>
              </w:rPr>
              <w:t>CCAGCTCTCAAGTCG</w:t>
            </w:r>
            <w:proofErr w:type="spellEnd"/>
            <w:r w:rsidRPr="001E283B">
              <w:rPr>
                <w:rFonts w:ascii="Calibri" w:eastAsia="Calibri" w:hAnsi="Calibri" w:cs="Calibri"/>
              </w:rPr>
              <w:t>/</w:t>
            </w:r>
            <w:proofErr w:type="spellStart"/>
            <w:r w:rsidRPr="001E283B">
              <w:rPr>
                <w:rFonts w:ascii="Calibri" w:eastAsia="Calibri" w:hAnsi="Calibri" w:cs="Calibri"/>
              </w:rPr>
              <w:t>MGB</w:t>
            </w:r>
            <w:proofErr w:type="spellEnd"/>
          </w:p>
        </w:tc>
      </w:tr>
      <w:tr w:rsidR="00AF19F3" w:rsidTr="001E283B">
        <w:trPr>
          <w:trHeight w:val="227"/>
        </w:trPr>
        <w:tc>
          <w:tcPr>
            <w:tcW w:w="692" w:type="pct"/>
            <w:vMerge w:val="restart"/>
            <w:vAlign w:val="center"/>
          </w:tcPr>
          <w:p w:rsidR="00AF19F3" w:rsidRDefault="00AF19F3" w:rsidP="00AF19F3">
            <w:pPr>
              <w:rPr>
                <w:rFonts w:asciiTheme="majorHAnsi" w:hAnsiTheme="majorHAnsi" w:cstheme="majorBidi"/>
                <w:b/>
                <w:bCs/>
                <w:i/>
                <w:iCs/>
                <w:color w:val="404040" w:themeColor="text1" w:themeTint="BF"/>
              </w:rPr>
            </w:pPr>
            <w:r>
              <w:t>11</w:t>
            </w:r>
          </w:p>
        </w:tc>
        <w:tc>
          <w:tcPr>
            <w:tcW w:w="562" w:type="pct"/>
            <w:vMerge w:val="restart"/>
            <w:vAlign w:val="center"/>
          </w:tcPr>
          <w:p w:rsidR="00AF19F3" w:rsidRDefault="00AF19F3" w:rsidP="00AF19F3">
            <w:proofErr w:type="spellStart"/>
            <w:r>
              <w:t>MRC</w:t>
            </w:r>
            <w:proofErr w:type="spellEnd"/>
            <w:r w:rsidR="006D0EA4">
              <w:t xml:space="preserve"> and ICS</w:t>
            </w:r>
          </w:p>
        </w:tc>
        <w:tc>
          <w:tcPr>
            <w:tcW w:w="562" w:type="pct"/>
            <w:vMerge w:val="restart"/>
            <w:vAlign w:val="center"/>
          </w:tcPr>
          <w:p w:rsidR="00AF19F3" w:rsidRDefault="00AF19F3" w:rsidP="00AF19F3">
            <w:proofErr w:type="spellStart"/>
            <w:r>
              <w:t>Emid1</w:t>
            </w:r>
            <w:proofErr w:type="spellEnd"/>
          </w:p>
        </w:tc>
        <w:tc>
          <w:tcPr>
            <w:tcW w:w="562" w:type="pct"/>
            <w:vAlign w:val="center"/>
          </w:tcPr>
          <w:p w:rsidR="00AF19F3" w:rsidRDefault="00AF19F3" w:rsidP="00AF19F3">
            <w:r>
              <w:t>Primer F</w:t>
            </w:r>
          </w:p>
        </w:tc>
        <w:tc>
          <w:tcPr>
            <w:tcW w:w="2622" w:type="pct"/>
            <w:vAlign w:val="center"/>
          </w:tcPr>
          <w:p w:rsidR="00AF19F3" w:rsidRDefault="00AF19F3" w:rsidP="00AF19F3">
            <w:proofErr w:type="spellStart"/>
            <w:r w:rsidRPr="008D4FF2">
              <w:rPr>
                <w:rFonts w:eastAsia="Times New Roman" w:cstheme="minorHAnsi"/>
                <w:lang w:eastAsia="en-GB"/>
              </w:rPr>
              <w:t>GCCAGGACTGGGTAGCAC</w:t>
            </w:r>
            <w:proofErr w:type="spellEnd"/>
          </w:p>
        </w:tc>
      </w:tr>
      <w:tr w:rsidR="00AF19F3" w:rsidTr="001E283B">
        <w:trPr>
          <w:trHeight w:val="227"/>
        </w:trPr>
        <w:tc>
          <w:tcPr>
            <w:tcW w:w="692" w:type="pct"/>
            <w:vMerge/>
            <w:vAlign w:val="center"/>
          </w:tcPr>
          <w:p w:rsidR="00AF19F3" w:rsidRDefault="00AF19F3" w:rsidP="00AF19F3"/>
        </w:tc>
        <w:tc>
          <w:tcPr>
            <w:tcW w:w="562" w:type="pct"/>
            <w:vMerge/>
            <w:vAlign w:val="center"/>
          </w:tcPr>
          <w:p w:rsidR="00AF19F3" w:rsidRDefault="00AF19F3" w:rsidP="00C76DD6"/>
        </w:tc>
        <w:tc>
          <w:tcPr>
            <w:tcW w:w="562" w:type="pct"/>
            <w:vMerge/>
            <w:vAlign w:val="center"/>
          </w:tcPr>
          <w:p w:rsidR="00AF19F3" w:rsidRDefault="00AF19F3" w:rsidP="00C76DD6"/>
        </w:tc>
        <w:tc>
          <w:tcPr>
            <w:tcW w:w="562" w:type="pct"/>
            <w:vAlign w:val="center"/>
          </w:tcPr>
          <w:p w:rsidR="00AF19F3" w:rsidRDefault="00AF19F3" w:rsidP="00AF19F3">
            <w:r>
              <w:t>Primer R</w:t>
            </w:r>
          </w:p>
        </w:tc>
        <w:tc>
          <w:tcPr>
            <w:tcW w:w="2622" w:type="pct"/>
            <w:vAlign w:val="center"/>
          </w:tcPr>
          <w:p w:rsidR="00AF19F3" w:rsidRDefault="00AF19F3" w:rsidP="00AF19F3">
            <w:proofErr w:type="spellStart"/>
            <w:r w:rsidRPr="008D4FF2">
              <w:rPr>
                <w:rFonts w:eastAsia="Times New Roman" w:cstheme="minorHAnsi"/>
                <w:lang w:eastAsia="en-GB"/>
              </w:rPr>
              <w:t>AGGAGGCTCCTGAATTTGTGACAAG</w:t>
            </w:r>
            <w:proofErr w:type="spellEnd"/>
          </w:p>
        </w:tc>
      </w:tr>
      <w:tr w:rsidR="00AF19F3" w:rsidTr="001E283B">
        <w:trPr>
          <w:trHeight w:val="227"/>
        </w:trPr>
        <w:tc>
          <w:tcPr>
            <w:tcW w:w="692" w:type="pct"/>
            <w:vMerge/>
            <w:vAlign w:val="center"/>
          </w:tcPr>
          <w:p w:rsidR="00AF19F3" w:rsidRDefault="00AF19F3" w:rsidP="00AF19F3"/>
        </w:tc>
        <w:tc>
          <w:tcPr>
            <w:tcW w:w="562" w:type="pct"/>
            <w:vMerge/>
            <w:vAlign w:val="center"/>
          </w:tcPr>
          <w:p w:rsidR="00AF19F3" w:rsidRPr="00FA4D08" w:rsidRDefault="00AF19F3" w:rsidP="00C76DD6">
            <w:pPr>
              <w:rPr>
                <w:i/>
              </w:rPr>
            </w:pPr>
          </w:p>
        </w:tc>
        <w:tc>
          <w:tcPr>
            <w:tcW w:w="562" w:type="pct"/>
            <w:vMerge/>
            <w:vAlign w:val="center"/>
          </w:tcPr>
          <w:p w:rsidR="00AF19F3" w:rsidRPr="00FA4D08" w:rsidRDefault="00AF19F3" w:rsidP="00C76DD6">
            <w:pPr>
              <w:rPr>
                <w:i/>
              </w:rPr>
            </w:pPr>
          </w:p>
        </w:tc>
        <w:tc>
          <w:tcPr>
            <w:tcW w:w="562" w:type="pct"/>
            <w:vAlign w:val="center"/>
          </w:tcPr>
          <w:p w:rsidR="00AF19F3" w:rsidRDefault="00AF19F3" w:rsidP="00AF19F3">
            <w:r w:rsidRPr="00FA4D08">
              <w:rPr>
                <w:i/>
              </w:rPr>
              <w:t>Probe</w:t>
            </w:r>
          </w:p>
        </w:tc>
        <w:tc>
          <w:tcPr>
            <w:tcW w:w="2622" w:type="pct"/>
            <w:vAlign w:val="center"/>
          </w:tcPr>
          <w:p w:rsidR="00AF19F3" w:rsidRDefault="00AF19F3" w:rsidP="00AF19F3">
            <w:r w:rsidRPr="001E283B">
              <w:rPr>
                <w:lang w:eastAsia="en-GB"/>
              </w:rPr>
              <w:t>5’</w:t>
            </w:r>
            <w:r w:rsidR="00982D6F">
              <w:t xml:space="preserve"> </w:t>
            </w:r>
            <w:proofErr w:type="spellStart"/>
            <w:r w:rsidR="00982D6F">
              <w:t>FAM</w:t>
            </w:r>
            <w:proofErr w:type="spellEnd"/>
            <w:r w:rsidR="00982D6F" w:rsidRPr="001E283B">
              <w:rPr>
                <w:rFonts w:ascii="Lucida Grande" w:eastAsia="Lucida Grande" w:hAnsi="Lucida Grande" w:cs="Lucida Grande"/>
                <w:b/>
                <w:bCs/>
                <w:color w:val="000000"/>
              </w:rPr>
              <w:t>™</w:t>
            </w:r>
            <w:r w:rsidRPr="001E283B">
              <w:rPr>
                <w:lang w:eastAsia="en-GB"/>
              </w:rPr>
              <w:t>/</w:t>
            </w:r>
            <w:proofErr w:type="spellStart"/>
            <w:r w:rsidRPr="001E283B">
              <w:rPr>
                <w:lang w:eastAsia="en-GB"/>
              </w:rPr>
              <w:t>CCTGGGTCATCTGAGCTGAGTCC</w:t>
            </w:r>
            <w:proofErr w:type="spellEnd"/>
            <w:r w:rsidRPr="001E283B">
              <w:rPr>
                <w:lang w:eastAsia="en-GB"/>
              </w:rPr>
              <w:t>/</w:t>
            </w:r>
            <w:proofErr w:type="spellStart"/>
            <w:r w:rsidRPr="001E283B">
              <w:rPr>
                <w:lang w:eastAsia="en-GB"/>
              </w:rPr>
              <w:t>BHQ</w:t>
            </w:r>
            <w:proofErr w:type="spellEnd"/>
            <w:r w:rsidRPr="001E283B">
              <w:rPr>
                <w:lang w:eastAsia="en-GB"/>
              </w:rPr>
              <w:t>-1</w:t>
            </w:r>
          </w:p>
        </w:tc>
      </w:tr>
      <w:tr w:rsidR="00AF19F3" w:rsidTr="001E283B">
        <w:trPr>
          <w:trHeight w:val="227"/>
        </w:trPr>
        <w:tc>
          <w:tcPr>
            <w:tcW w:w="692" w:type="pct"/>
            <w:vMerge w:val="restart"/>
            <w:vAlign w:val="center"/>
          </w:tcPr>
          <w:p w:rsidR="00AF19F3" w:rsidRDefault="00AF19F3" w:rsidP="00AF19F3">
            <w:pPr>
              <w:rPr>
                <w:rFonts w:asciiTheme="majorHAnsi" w:hAnsiTheme="majorHAnsi" w:cstheme="majorBidi"/>
                <w:b/>
                <w:bCs/>
                <w:i/>
                <w:iCs/>
                <w:color w:val="404040" w:themeColor="text1" w:themeTint="BF"/>
              </w:rPr>
            </w:pPr>
            <w:r>
              <w:t>17 (reference)</w:t>
            </w:r>
          </w:p>
        </w:tc>
        <w:tc>
          <w:tcPr>
            <w:tcW w:w="562" w:type="pct"/>
            <w:vMerge w:val="restart"/>
            <w:vAlign w:val="center"/>
          </w:tcPr>
          <w:p w:rsidR="00AF19F3" w:rsidRDefault="00AF19F3" w:rsidP="00AF19F3">
            <w:r>
              <w:t>ICS</w:t>
            </w:r>
          </w:p>
        </w:tc>
        <w:tc>
          <w:tcPr>
            <w:tcW w:w="562" w:type="pct"/>
            <w:vMerge w:val="restart"/>
            <w:vAlign w:val="center"/>
          </w:tcPr>
          <w:p w:rsidR="00AF19F3" w:rsidRDefault="00AF19F3" w:rsidP="00AF19F3">
            <w:proofErr w:type="spellStart"/>
            <w:r>
              <w:t>Sod2</w:t>
            </w:r>
            <w:proofErr w:type="spellEnd"/>
          </w:p>
        </w:tc>
        <w:tc>
          <w:tcPr>
            <w:tcW w:w="562" w:type="pct"/>
            <w:vAlign w:val="center"/>
          </w:tcPr>
          <w:p w:rsidR="00AF19F3" w:rsidRDefault="00AF19F3" w:rsidP="00AF19F3">
            <w:r>
              <w:t>Primer F</w:t>
            </w:r>
          </w:p>
        </w:tc>
        <w:tc>
          <w:tcPr>
            <w:tcW w:w="2622" w:type="pct"/>
            <w:shd w:val="clear" w:color="auto" w:fill="auto"/>
            <w:vAlign w:val="center"/>
          </w:tcPr>
          <w:p w:rsidR="00AF19F3" w:rsidRDefault="00AF19F3" w:rsidP="00AF19F3">
            <w:proofErr w:type="spellStart"/>
            <w:r>
              <w:rPr>
                <w:rFonts w:ascii="Arial" w:hAnsi="Arial" w:cs="Arial"/>
                <w:color w:val="000000"/>
              </w:rPr>
              <w:t>AAGGAGCAAGGTCGCTTACA</w:t>
            </w:r>
            <w:proofErr w:type="spellEnd"/>
          </w:p>
        </w:tc>
      </w:tr>
      <w:tr w:rsidR="00AF19F3" w:rsidTr="001E283B">
        <w:trPr>
          <w:trHeight w:val="227"/>
        </w:trPr>
        <w:tc>
          <w:tcPr>
            <w:tcW w:w="692" w:type="pct"/>
            <w:vMerge/>
            <w:vAlign w:val="center"/>
          </w:tcPr>
          <w:p w:rsidR="00AF19F3" w:rsidRDefault="00AF19F3" w:rsidP="00AF19F3"/>
        </w:tc>
        <w:tc>
          <w:tcPr>
            <w:tcW w:w="562" w:type="pct"/>
            <w:vMerge/>
          </w:tcPr>
          <w:p w:rsidR="00AF19F3" w:rsidRDefault="00AF19F3" w:rsidP="00C76DD6"/>
        </w:tc>
        <w:tc>
          <w:tcPr>
            <w:tcW w:w="562" w:type="pct"/>
            <w:vMerge/>
          </w:tcPr>
          <w:p w:rsidR="00AF19F3" w:rsidRDefault="00AF19F3" w:rsidP="00C76DD6"/>
        </w:tc>
        <w:tc>
          <w:tcPr>
            <w:tcW w:w="562" w:type="pct"/>
            <w:vAlign w:val="center"/>
          </w:tcPr>
          <w:p w:rsidR="00AF19F3" w:rsidRDefault="00AF19F3" w:rsidP="00AF19F3">
            <w:r>
              <w:t>Primer R</w:t>
            </w:r>
          </w:p>
        </w:tc>
        <w:tc>
          <w:tcPr>
            <w:tcW w:w="2622" w:type="pct"/>
            <w:shd w:val="clear" w:color="auto" w:fill="auto"/>
            <w:vAlign w:val="center"/>
          </w:tcPr>
          <w:p w:rsidR="00AF19F3" w:rsidRDefault="00AF19F3" w:rsidP="00AF19F3">
            <w:proofErr w:type="spellStart"/>
            <w:r>
              <w:rPr>
                <w:rFonts w:ascii="Arial" w:hAnsi="Arial" w:cs="Arial"/>
                <w:color w:val="000000"/>
              </w:rPr>
              <w:t>GGCACTGACATGGGAAGAGT</w:t>
            </w:r>
            <w:proofErr w:type="spellEnd"/>
          </w:p>
        </w:tc>
      </w:tr>
      <w:tr w:rsidR="00AF19F3" w:rsidTr="001E283B">
        <w:trPr>
          <w:trHeight w:val="227"/>
        </w:trPr>
        <w:tc>
          <w:tcPr>
            <w:tcW w:w="692" w:type="pct"/>
            <w:vMerge/>
            <w:vAlign w:val="center"/>
          </w:tcPr>
          <w:p w:rsidR="00AF19F3" w:rsidRDefault="00AF19F3" w:rsidP="00AF19F3"/>
        </w:tc>
        <w:tc>
          <w:tcPr>
            <w:tcW w:w="562" w:type="pct"/>
            <w:vMerge/>
          </w:tcPr>
          <w:p w:rsidR="00AF19F3" w:rsidRPr="00FA4D08" w:rsidRDefault="00AF19F3" w:rsidP="00C76DD6">
            <w:pPr>
              <w:rPr>
                <w:i/>
              </w:rPr>
            </w:pPr>
          </w:p>
        </w:tc>
        <w:tc>
          <w:tcPr>
            <w:tcW w:w="562" w:type="pct"/>
            <w:vMerge/>
          </w:tcPr>
          <w:p w:rsidR="00AF19F3" w:rsidRPr="00FA4D08" w:rsidRDefault="00AF19F3" w:rsidP="00C76DD6">
            <w:pPr>
              <w:rPr>
                <w:i/>
              </w:rPr>
            </w:pPr>
          </w:p>
        </w:tc>
        <w:tc>
          <w:tcPr>
            <w:tcW w:w="562" w:type="pct"/>
            <w:vAlign w:val="center"/>
          </w:tcPr>
          <w:p w:rsidR="00AF19F3" w:rsidRDefault="00AF19F3" w:rsidP="00AF19F3">
            <w:r w:rsidRPr="00FA4D08">
              <w:rPr>
                <w:i/>
              </w:rPr>
              <w:t>Probe</w:t>
            </w:r>
          </w:p>
        </w:tc>
        <w:tc>
          <w:tcPr>
            <w:tcW w:w="2622" w:type="pct"/>
            <w:shd w:val="clear" w:color="auto" w:fill="auto"/>
            <w:vAlign w:val="center"/>
          </w:tcPr>
          <w:p w:rsidR="00AF19F3" w:rsidRDefault="00AF19F3" w:rsidP="00AF19F3">
            <w:proofErr w:type="spellStart"/>
            <w:r>
              <w:rPr>
                <w:rFonts w:ascii="Arial" w:hAnsi="Arial" w:cs="Arial"/>
                <w:color w:val="000000"/>
              </w:rPr>
              <w:t>5’HEX</w:t>
            </w:r>
            <w:proofErr w:type="spellEnd"/>
            <w:r>
              <w:rPr>
                <w:rFonts w:ascii="Arial" w:hAnsi="Arial" w:cs="Arial"/>
                <w:color w:val="000000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</w:rPr>
              <w:t>CAGGACCCA</w:t>
            </w:r>
            <w:proofErr w:type="spellEnd"/>
            <w:r>
              <w:rPr>
                <w:rFonts w:ascii="Arial" w:hAnsi="Arial" w:cs="Arial"/>
                <w:color w:val="000000"/>
              </w:rPr>
              <w:t>/Zen/</w:t>
            </w:r>
            <w:proofErr w:type="spellStart"/>
            <w:r>
              <w:rPr>
                <w:rFonts w:ascii="Arial" w:hAnsi="Arial" w:cs="Arial"/>
                <w:color w:val="000000"/>
              </w:rPr>
              <w:t>TTGCAAGGAACA</w:t>
            </w:r>
            <w:proofErr w:type="spellEnd"/>
            <w:r>
              <w:rPr>
                <w:rFonts w:ascii="Arial" w:hAnsi="Arial" w:cs="Arial"/>
                <w:color w:val="000000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</w:rPr>
              <w:t>3IABkFQ</w:t>
            </w:r>
            <w:proofErr w:type="spellEnd"/>
            <w:r>
              <w:rPr>
                <w:rFonts w:ascii="Arial" w:hAnsi="Arial" w:cs="Arial"/>
                <w:color w:val="000000"/>
              </w:rPr>
              <w:t>/</w:t>
            </w:r>
          </w:p>
        </w:tc>
      </w:tr>
      <w:tr w:rsidR="00AF19F3" w:rsidTr="001E283B">
        <w:trPr>
          <w:trHeight w:val="227"/>
        </w:trPr>
        <w:tc>
          <w:tcPr>
            <w:tcW w:w="692" w:type="pct"/>
            <w:vMerge w:val="restart"/>
            <w:vAlign w:val="center"/>
          </w:tcPr>
          <w:p w:rsidR="00AF19F3" w:rsidRDefault="00AF19F3" w:rsidP="00AF19F3">
            <w:pPr>
              <w:rPr>
                <w:rFonts w:asciiTheme="majorHAnsi" w:hAnsiTheme="majorHAnsi" w:cstheme="majorBidi"/>
                <w:b/>
                <w:bCs/>
                <w:i/>
                <w:iCs/>
                <w:color w:val="404040" w:themeColor="text1" w:themeTint="BF"/>
              </w:rPr>
            </w:pPr>
            <w:r>
              <w:t>Y</w:t>
            </w:r>
          </w:p>
        </w:tc>
        <w:tc>
          <w:tcPr>
            <w:tcW w:w="562" w:type="pct"/>
            <w:vMerge w:val="restart"/>
            <w:vAlign w:val="center"/>
          </w:tcPr>
          <w:p w:rsidR="00AF19F3" w:rsidRDefault="00AF19F3" w:rsidP="00AF19F3">
            <w:proofErr w:type="spellStart"/>
            <w:r>
              <w:t>MRC</w:t>
            </w:r>
            <w:proofErr w:type="spellEnd"/>
          </w:p>
        </w:tc>
        <w:tc>
          <w:tcPr>
            <w:tcW w:w="562" w:type="pct"/>
            <w:vMerge w:val="restart"/>
            <w:vAlign w:val="center"/>
          </w:tcPr>
          <w:p w:rsidR="00AF19F3" w:rsidRDefault="00AF19F3" w:rsidP="00AF19F3">
            <w:proofErr w:type="spellStart"/>
            <w:r>
              <w:t>Sry</w:t>
            </w:r>
            <w:proofErr w:type="spellEnd"/>
          </w:p>
        </w:tc>
        <w:tc>
          <w:tcPr>
            <w:tcW w:w="562" w:type="pct"/>
            <w:vAlign w:val="center"/>
          </w:tcPr>
          <w:p w:rsidR="00AF19F3" w:rsidRDefault="00AF19F3" w:rsidP="00AF19F3">
            <w:r>
              <w:t>Primer F</w:t>
            </w:r>
          </w:p>
        </w:tc>
        <w:tc>
          <w:tcPr>
            <w:tcW w:w="2622" w:type="pct"/>
            <w:shd w:val="clear" w:color="auto" w:fill="auto"/>
            <w:vAlign w:val="center"/>
          </w:tcPr>
          <w:p w:rsidR="00AF19F3" w:rsidRDefault="00AF19F3" w:rsidP="00AF19F3">
            <w:proofErr w:type="spellStart"/>
            <w:r w:rsidRPr="00727989">
              <w:t>CGTGGTGAGAGGCACAAGTT</w:t>
            </w:r>
            <w:proofErr w:type="spellEnd"/>
          </w:p>
        </w:tc>
      </w:tr>
      <w:tr w:rsidR="00AF19F3" w:rsidTr="001E283B">
        <w:trPr>
          <w:trHeight w:val="227"/>
        </w:trPr>
        <w:tc>
          <w:tcPr>
            <w:tcW w:w="692" w:type="pct"/>
            <w:vMerge/>
            <w:vAlign w:val="center"/>
          </w:tcPr>
          <w:p w:rsidR="00AF19F3" w:rsidRDefault="00AF19F3" w:rsidP="00AF19F3"/>
        </w:tc>
        <w:tc>
          <w:tcPr>
            <w:tcW w:w="562" w:type="pct"/>
            <w:vMerge/>
            <w:vAlign w:val="center"/>
          </w:tcPr>
          <w:p w:rsidR="00AF19F3" w:rsidRDefault="00AF19F3" w:rsidP="00C76DD6"/>
        </w:tc>
        <w:tc>
          <w:tcPr>
            <w:tcW w:w="562" w:type="pct"/>
            <w:vMerge/>
            <w:vAlign w:val="center"/>
          </w:tcPr>
          <w:p w:rsidR="00AF19F3" w:rsidRDefault="00AF19F3" w:rsidP="00C76DD6"/>
        </w:tc>
        <w:tc>
          <w:tcPr>
            <w:tcW w:w="562" w:type="pct"/>
            <w:vAlign w:val="center"/>
          </w:tcPr>
          <w:p w:rsidR="00AF19F3" w:rsidRDefault="00AF19F3" w:rsidP="00AF19F3">
            <w:r>
              <w:t>Primer R</w:t>
            </w:r>
          </w:p>
        </w:tc>
        <w:tc>
          <w:tcPr>
            <w:tcW w:w="2622" w:type="pct"/>
            <w:shd w:val="clear" w:color="auto" w:fill="auto"/>
            <w:vAlign w:val="center"/>
          </w:tcPr>
          <w:p w:rsidR="00AF19F3" w:rsidRDefault="00AF19F3" w:rsidP="00AF19F3">
            <w:proofErr w:type="spellStart"/>
            <w:r w:rsidRPr="00727989">
              <w:t>CCAGCTGCTTGCTGATCTC</w:t>
            </w:r>
            <w:proofErr w:type="spellEnd"/>
          </w:p>
        </w:tc>
      </w:tr>
      <w:tr w:rsidR="00AF19F3" w:rsidTr="001E283B">
        <w:trPr>
          <w:trHeight w:val="227"/>
        </w:trPr>
        <w:tc>
          <w:tcPr>
            <w:tcW w:w="692" w:type="pct"/>
            <w:vMerge/>
            <w:vAlign w:val="center"/>
          </w:tcPr>
          <w:p w:rsidR="00AF19F3" w:rsidRDefault="00AF19F3" w:rsidP="00AF19F3"/>
        </w:tc>
        <w:tc>
          <w:tcPr>
            <w:tcW w:w="562" w:type="pct"/>
            <w:vMerge/>
            <w:vAlign w:val="center"/>
          </w:tcPr>
          <w:p w:rsidR="00AF19F3" w:rsidRPr="00FA4D08" w:rsidRDefault="00AF19F3" w:rsidP="00C76DD6">
            <w:pPr>
              <w:rPr>
                <w:i/>
              </w:rPr>
            </w:pPr>
          </w:p>
        </w:tc>
        <w:tc>
          <w:tcPr>
            <w:tcW w:w="562" w:type="pct"/>
            <w:vMerge/>
            <w:vAlign w:val="center"/>
          </w:tcPr>
          <w:p w:rsidR="00AF19F3" w:rsidRPr="00FA4D08" w:rsidRDefault="00AF19F3" w:rsidP="00C76DD6">
            <w:pPr>
              <w:rPr>
                <w:i/>
              </w:rPr>
            </w:pPr>
          </w:p>
        </w:tc>
        <w:tc>
          <w:tcPr>
            <w:tcW w:w="562" w:type="pct"/>
            <w:vAlign w:val="center"/>
          </w:tcPr>
          <w:p w:rsidR="00AF19F3" w:rsidRDefault="00AF19F3" w:rsidP="00AF19F3">
            <w:r w:rsidRPr="00FA4D08">
              <w:rPr>
                <w:i/>
              </w:rPr>
              <w:t>Probe</w:t>
            </w:r>
          </w:p>
        </w:tc>
        <w:tc>
          <w:tcPr>
            <w:tcW w:w="2622" w:type="pct"/>
            <w:shd w:val="clear" w:color="auto" w:fill="auto"/>
            <w:vAlign w:val="center"/>
          </w:tcPr>
          <w:p w:rsidR="00AF19F3" w:rsidRPr="00950D45" w:rsidRDefault="00AF19F3" w:rsidP="00AF19F3">
            <w:pPr>
              <w:rPr>
                <w:rFonts w:eastAsia="Times New Roman" w:cstheme="minorHAnsi"/>
                <w:lang w:eastAsia="en-GB"/>
              </w:rPr>
            </w:pPr>
            <w:r w:rsidRPr="001E283B">
              <w:rPr>
                <w:lang w:eastAsia="en-GB"/>
              </w:rPr>
              <w:t>5’</w:t>
            </w:r>
            <w:r w:rsidR="00982D6F">
              <w:t xml:space="preserve"> </w:t>
            </w:r>
            <w:proofErr w:type="spellStart"/>
            <w:r w:rsidR="00982D6F">
              <w:t>FAM</w:t>
            </w:r>
            <w:proofErr w:type="spellEnd"/>
            <w:r w:rsidR="00982D6F" w:rsidRPr="001E283B">
              <w:rPr>
                <w:rFonts w:ascii="Lucida Grande" w:eastAsia="Lucida Grande" w:hAnsi="Lucida Grande" w:cs="Lucida Grande"/>
                <w:b/>
                <w:bCs/>
                <w:color w:val="000000"/>
              </w:rPr>
              <w:t>™</w:t>
            </w:r>
            <w:r w:rsidRPr="001E283B">
              <w:rPr>
                <w:lang w:eastAsia="en-GB"/>
              </w:rPr>
              <w:t>/</w:t>
            </w:r>
            <w:proofErr w:type="spellStart"/>
            <w:r w:rsidRPr="00727989">
              <w:t>CCCAGCAGAATCCCAGCATGCA</w:t>
            </w:r>
            <w:proofErr w:type="spellEnd"/>
            <w:r w:rsidRPr="001E283B">
              <w:rPr>
                <w:lang w:eastAsia="en-GB"/>
              </w:rPr>
              <w:t>/</w:t>
            </w:r>
            <w:proofErr w:type="spellStart"/>
            <w:r w:rsidRPr="001E283B">
              <w:rPr>
                <w:lang w:eastAsia="en-GB"/>
              </w:rPr>
              <w:t>BHQ</w:t>
            </w:r>
            <w:proofErr w:type="spellEnd"/>
            <w:r w:rsidRPr="001E283B">
              <w:rPr>
                <w:lang w:eastAsia="en-GB"/>
              </w:rPr>
              <w:t>-1</w:t>
            </w:r>
          </w:p>
        </w:tc>
      </w:tr>
      <w:tr w:rsidR="00AF19F3" w:rsidTr="001E283B">
        <w:trPr>
          <w:trHeight w:val="227"/>
        </w:trPr>
        <w:tc>
          <w:tcPr>
            <w:tcW w:w="692" w:type="pct"/>
            <w:vMerge w:val="restart"/>
            <w:vAlign w:val="center"/>
          </w:tcPr>
          <w:p w:rsidR="00AF19F3" w:rsidRDefault="00AF19F3" w:rsidP="00AF19F3">
            <w:pPr>
              <w:rPr>
                <w:rFonts w:asciiTheme="majorHAnsi" w:hAnsiTheme="majorHAnsi" w:cstheme="majorBidi"/>
                <w:b/>
                <w:bCs/>
                <w:i/>
                <w:iCs/>
                <w:color w:val="404040" w:themeColor="text1" w:themeTint="BF"/>
              </w:rPr>
            </w:pPr>
            <w:r>
              <w:t>Y</w:t>
            </w:r>
          </w:p>
        </w:tc>
        <w:tc>
          <w:tcPr>
            <w:tcW w:w="562" w:type="pct"/>
            <w:vMerge w:val="restart"/>
            <w:vAlign w:val="center"/>
          </w:tcPr>
          <w:p w:rsidR="00AF19F3" w:rsidRDefault="00AF19F3" w:rsidP="00AF19F3">
            <w:r>
              <w:t>ICS</w:t>
            </w:r>
          </w:p>
        </w:tc>
        <w:tc>
          <w:tcPr>
            <w:tcW w:w="562" w:type="pct"/>
            <w:vMerge w:val="restart"/>
            <w:vAlign w:val="center"/>
          </w:tcPr>
          <w:p w:rsidR="00AF19F3" w:rsidRDefault="00AF19F3" w:rsidP="00AF19F3">
            <w:proofErr w:type="spellStart"/>
            <w:r>
              <w:t>Sry</w:t>
            </w:r>
            <w:proofErr w:type="spellEnd"/>
          </w:p>
        </w:tc>
        <w:tc>
          <w:tcPr>
            <w:tcW w:w="562" w:type="pct"/>
            <w:vAlign w:val="center"/>
          </w:tcPr>
          <w:p w:rsidR="00AF19F3" w:rsidRDefault="00AF19F3" w:rsidP="00AF19F3">
            <w:pPr>
              <w:rPr>
                <w:rFonts w:ascii="Calibri" w:hAnsi="Calibri"/>
                <w:color w:val="000000"/>
              </w:rPr>
            </w:pPr>
            <w:r>
              <w:t>Primer F</w:t>
            </w:r>
          </w:p>
        </w:tc>
        <w:tc>
          <w:tcPr>
            <w:tcW w:w="2622" w:type="pct"/>
            <w:vAlign w:val="center"/>
          </w:tcPr>
          <w:p w:rsidR="00AF19F3" w:rsidRDefault="00AF19F3" w:rsidP="00AF19F3">
            <w:proofErr w:type="spellStart"/>
            <w:r>
              <w:rPr>
                <w:rFonts w:ascii="Calibri" w:hAnsi="Calibri"/>
                <w:color w:val="000000"/>
              </w:rPr>
              <w:t>CATCGGAGGGCTAAAGTGTC</w:t>
            </w:r>
            <w:proofErr w:type="spellEnd"/>
          </w:p>
        </w:tc>
      </w:tr>
      <w:tr w:rsidR="00AF19F3" w:rsidTr="001E283B">
        <w:trPr>
          <w:trHeight w:val="227"/>
        </w:trPr>
        <w:tc>
          <w:tcPr>
            <w:tcW w:w="692" w:type="pct"/>
            <w:vMerge/>
            <w:vAlign w:val="center"/>
          </w:tcPr>
          <w:p w:rsidR="00AF19F3" w:rsidRDefault="00AF19F3" w:rsidP="00AF19F3"/>
        </w:tc>
        <w:tc>
          <w:tcPr>
            <w:tcW w:w="562" w:type="pct"/>
            <w:vMerge/>
            <w:vAlign w:val="center"/>
          </w:tcPr>
          <w:p w:rsidR="00AF19F3" w:rsidRDefault="00AF19F3" w:rsidP="00C76DD6"/>
        </w:tc>
        <w:tc>
          <w:tcPr>
            <w:tcW w:w="562" w:type="pct"/>
            <w:vMerge/>
            <w:vAlign w:val="center"/>
          </w:tcPr>
          <w:p w:rsidR="00AF19F3" w:rsidRDefault="00AF19F3" w:rsidP="00C76DD6"/>
        </w:tc>
        <w:tc>
          <w:tcPr>
            <w:tcW w:w="562" w:type="pct"/>
            <w:vAlign w:val="center"/>
          </w:tcPr>
          <w:p w:rsidR="00AF19F3" w:rsidRDefault="00AF19F3" w:rsidP="00AF19F3">
            <w:pPr>
              <w:rPr>
                <w:rFonts w:ascii="Calibri" w:hAnsi="Calibri"/>
                <w:color w:val="000000"/>
              </w:rPr>
            </w:pPr>
            <w:r>
              <w:t>Primer R</w:t>
            </w:r>
          </w:p>
        </w:tc>
        <w:tc>
          <w:tcPr>
            <w:tcW w:w="2622" w:type="pct"/>
            <w:vAlign w:val="center"/>
          </w:tcPr>
          <w:p w:rsidR="00AF19F3" w:rsidRDefault="00AF19F3" w:rsidP="00AF19F3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TCCCACTGCAGAAGGTTGT</w:t>
            </w:r>
            <w:proofErr w:type="spellEnd"/>
          </w:p>
        </w:tc>
      </w:tr>
      <w:tr w:rsidR="00AF19F3" w:rsidTr="001E283B">
        <w:trPr>
          <w:trHeight w:val="227"/>
        </w:trPr>
        <w:tc>
          <w:tcPr>
            <w:tcW w:w="692" w:type="pct"/>
            <w:vMerge/>
            <w:vAlign w:val="center"/>
          </w:tcPr>
          <w:p w:rsidR="00AF19F3" w:rsidRDefault="00AF19F3" w:rsidP="00AF19F3"/>
        </w:tc>
        <w:tc>
          <w:tcPr>
            <w:tcW w:w="562" w:type="pct"/>
            <w:vMerge/>
            <w:vAlign w:val="center"/>
          </w:tcPr>
          <w:p w:rsidR="00AF19F3" w:rsidRPr="00950D45" w:rsidRDefault="00AF19F3" w:rsidP="00C76DD6">
            <w:pPr>
              <w:rPr>
                <w:i/>
              </w:rPr>
            </w:pPr>
          </w:p>
        </w:tc>
        <w:tc>
          <w:tcPr>
            <w:tcW w:w="562" w:type="pct"/>
            <w:vMerge/>
            <w:vAlign w:val="center"/>
          </w:tcPr>
          <w:p w:rsidR="00AF19F3" w:rsidRPr="00950D45" w:rsidRDefault="00AF19F3" w:rsidP="00C76DD6">
            <w:pPr>
              <w:rPr>
                <w:i/>
              </w:rPr>
            </w:pPr>
          </w:p>
        </w:tc>
        <w:tc>
          <w:tcPr>
            <w:tcW w:w="562" w:type="pct"/>
            <w:vAlign w:val="center"/>
          </w:tcPr>
          <w:p w:rsidR="00AF19F3" w:rsidRPr="00950D45" w:rsidRDefault="00AF19F3" w:rsidP="00AF19F3">
            <w:pPr>
              <w:rPr>
                <w:rFonts w:ascii="Calibri" w:hAnsi="Calibri"/>
                <w:i/>
                <w:color w:val="000000"/>
              </w:rPr>
            </w:pPr>
            <w:r w:rsidRPr="00950D45">
              <w:rPr>
                <w:i/>
              </w:rPr>
              <w:t>Probe</w:t>
            </w:r>
          </w:p>
        </w:tc>
        <w:tc>
          <w:tcPr>
            <w:tcW w:w="2622" w:type="pct"/>
            <w:vAlign w:val="center"/>
          </w:tcPr>
          <w:p w:rsidR="00AF19F3" w:rsidRDefault="00AF19F3" w:rsidP="00AF19F3">
            <w:pPr>
              <w:rPr>
                <w:rFonts w:ascii="Calibri" w:hAnsi="Calibri"/>
                <w:color w:val="000000"/>
              </w:rPr>
            </w:pPr>
            <w:r w:rsidRPr="001E283B">
              <w:rPr>
                <w:rFonts w:ascii="Calibri" w:eastAsia="Calibri" w:hAnsi="Calibri" w:cs="Calibri"/>
                <w:color w:val="000000"/>
              </w:rPr>
              <w:t>5’6-</w:t>
            </w:r>
            <w:r w:rsidR="00982D6F">
              <w:t xml:space="preserve"> </w:t>
            </w:r>
            <w:proofErr w:type="spellStart"/>
            <w:r w:rsidR="00982D6F">
              <w:t>FAM</w:t>
            </w:r>
            <w:proofErr w:type="spellEnd"/>
            <w:r w:rsidR="00982D6F" w:rsidRPr="001E283B">
              <w:rPr>
                <w:rFonts w:ascii="Lucida Grande" w:eastAsia="Lucida Grande" w:hAnsi="Lucida Grande" w:cs="Lucida Grande"/>
                <w:b/>
                <w:bCs/>
                <w:color w:val="000000"/>
              </w:rPr>
              <w:t>™</w:t>
            </w:r>
            <w:r w:rsidRPr="001E283B">
              <w:rPr>
                <w:rFonts w:ascii="Calibri" w:eastAsia="Calibri" w:hAnsi="Calibri" w:cs="Calibri"/>
                <w:color w:val="000000"/>
              </w:rPr>
              <w:t>/</w:t>
            </w:r>
            <w:proofErr w:type="spellStart"/>
            <w:r w:rsidRPr="001E283B">
              <w:rPr>
                <w:rFonts w:ascii="Calibri" w:eastAsia="Calibri" w:hAnsi="Calibri" w:cs="Calibri"/>
                <w:color w:val="000000"/>
              </w:rPr>
              <w:t>GCCTGCAGT</w:t>
            </w:r>
            <w:proofErr w:type="spellEnd"/>
            <w:r w:rsidRPr="001E283B">
              <w:rPr>
                <w:rFonts w:ascii="Calibri" w:eastAsia="Calibri" w:hAnsi="Calibri" w:cs="Calibri"/>
                <w:color w:val="000000"/>
              </w:rPr>
              <w:t>/Zen/</w:t>
            </w:r>
            <w:proofErr w:type="spellStart"/>
            <w:r w:rsidRPr="001E283B">
              <w:rPr>
                <w:rFonts w:ascii="Calibri" w:eastAsia="Calibri" w:hAnsi="Calibri" w:cs="Calibri"/>
                <w:color w:val="000000"/>
              </w:rPr>
              <w:t>TGCCTCAACAAA</w:t>
            </w:r>
            <w:proofErr w:type="spellEnd"/>
            <w:r w:rsidRPr="001E283B">
              <w:rPr>
                <w:rFonts w:ascii="Calibri" w:eastAsia="Calibri" w:hAnsi="Calibri" w:cs="Calibri"/>
                <w:color w:val="000000"/>
              </w:rPr>
              <w:t>/</w:t>
            </w:r>
            <w:proofErr w:type="spellStart"/>
            <w:r w:rsidRPr="001E283B">
              <w:rPr>
                <w:rFonts w:ascii="Calibri" w:eastAsia="Calibri" w:hAnsi="Calibri" w:cs="Calibri"/>
                <w:color w:val="000000"/>
              </w:rPr>
              <w:t>3IABkFQ</w:t>
            </w:r>
            <w:proofErr w:type="spellEnd"/>
            <w:r w:rsidRPr="001E283B">
              <w:rPr>
                <w:rFonts w:ascii="Calibri" w:eastAsia="Calibri" w:hAnsi="Calibri" w:cs="Calibri"/>
                <w:color w:val="000000"/>
              </w:rPr>
              <w:t>/</w:t>
            </w:r>
          </w:p>
        </w:tc>
      </w:tr>
    </w:tbl>
    <w:p w:rsidR="00874E75" w:rsidRDefault="00874E75">
      <w:pPr>
        <w:spacing w:after="200" w:line="276" w:lineRule="auto"/>
        <w:rPr>
          <w:b/>
        </w:rPr>
      </w:pPr>
      <w:r w:rsidRPr="00AC1032">
        <w:rPr>
          <w:b/>
          <w:bCs/>
        </w:rPr>
        <w:br w:type="page"/>
      </w:r>
    </w:p>
    <w:p w:rsidR="00D16246" w:rsidRDefault="00D16246" w:rsidP="00D16246">
      <w:pPr>
        <w:spacing w:line="480" w:lineRule="auto"/>
        <w:jc w:val="both"/>
        <w:rPr>
          <w:b/>
        </w:rPr>
      </w:pPr>
      <w:r w:rsidRPr="00CB0C96">
        <w:rPr>
          <w:b/>
        </w:rPr>
        <w:lastRenderedPageBreak/>
        <w:t>Supplemental Tab</w:t>
      </w:r>
      <w:r>
        <w:rPr>
          <w:b/>
        </w:rPr>
        <w:t xml:space="preserve">le </w:t>
      </w:r>
      <w:proofErr w:type="spellStart"/>
      <w:r>
        <w:rPr>
          <w:b/>
        </w:rPr>
        <w:t>ST2</w:t>
      </w:r>
      <w:proofErr w:type="spellEnd"/>
      <w:r w:rsidRPr="00CB0C96">
        <w:rPr>
          <w:b/>
        </w:rPr>
        <w:t>:</w:t>
      </w:r>
      <w:r w:rsidRPr="00EC022B">
        <w:rPr>
          <w:b/>
        </w:rPr>
        <w:t xml:space="preserve"> </w:t>
      </w:r>
      <w:r w:rsidRPr="00CB0C96">
        <w:rPr>
          <w:b/>
        </w:rPr>
        <w:t xml:space="preserve">Sequences of primers and probes </w:t>
      </w:r>
      <w:r>
        <w:rPr>
          <w:b/>
        </w:rPr>
        <w:t>evaluated</w:t>
      </w:r>
      <w:r w:rsidRPr="00CB0C96">
        <w:rPr>
          <w:b/>
        </w:rPr>
        <w:t xml:space="preserve"> </w:t>
      </w:r>
      <w:r>
        <w:rPr>
          <w:b/>
        </w:rPr>
        <w:t>for setting up screening panel</w:t>
      </w:r>
      <w:r w:rsidRPr="00CB0C96">
        <w:rPr>
          <w:b/>
        </w:rPr>
        <w:t>.</w:t>
      </w:r>
    </w:p>
    <w:tbl>
      <w:tblPr>
        <w:tblStyle w:val="TableGrid"/>
        <w:tblW w:w="9747" w:type="dxa"/>
        <w:tblLook w:val="04A0"/>
      </w:tblPr>
      <w:tblGrid>
        <w:gridCol w:w="534"/>
        <w:gridCol w:w="992"/>
        <w:gridCol w:w="1559"/>
        <w:gridCol w:w="1134"/>
        <w:gridCol w:w="5528"/>
      </w:tblGrid>
      <w:tr w:rsidR="00D16246" w:rsidRPr="00F03D45" w:rsidTr="00E31877">
        <w:tc>
          <w:tcPr>
            <w:tcW w:w="534" w:type="dxa"/>
          </w:tcPr>
          <w:p w:rsidR="00D16246" w:rsidRPr="00F03D45" w:rsidRDefault="00D16246" w:rsidP="00E31877">
            <w:proofErr w:type="spellStart"/>
            <w:r w:rsidRPr="00F03D45">
              <w:t>Chr</w:t>
            </w:r>
            <w:proofErr w:type="spellEnd"/>
          </w:p>
        </w:tc>
        <w:tc>
          <w:tcPr>
            <w:tcW w:w="992" w:type="dxa"/>
          </w:tcPr>
          <w:p w:rsidR="00D16246" w:rsidRPr="00F03D45" w:rsidRDefault="00D16246" w:rsidP="00E31877">
            <w:r w:rsidRPr="00F03D45">
              <w:t>Gene</w:t>
            </w:r>
          </w:p>
        </w:tc>
        <w:tc>
          <w:tcPr>
            <w:tcW w:w="1559" w:type="dxa"/>
          </w:tcPr>
          <w:p w:rsidR="00D16246" w:rsidRPr="00F03D45" w:rsidRDefault="00D16246" w:rsidP="00E31877">
            <w:r w:rsidRPr="00F03D45">
              <w:t>Genomic Location</w:t>
            </w:r>
          </w:p>
        </w:tc>
        <w:tc>
          <w:tcPr>
            <w:tcW w:w="1134" w:type="dxa"/>
          </w:tcPr>
          <w:p w:rsidR="00D16246" w:rsidRPr="00F03D45" w:rsidRDefault="00D16246" w:rsidP="00E31877"/>
        </w:tc>
        <w:tc>
          <w:tcPr>
            <w:tcW w:w="5528" w:type="dxa"/>
          </w:tcPr>
          <w:p w:rsidR="00D16246" w:rsidRPr="00F03D45" w:rsidRDefault="00D16246" w:rsidP="00E31877">
            <w:r w:rsidRPr="00F03D45">
              <w:t>Sequence (5’-3’)</w:t>
            </w:r>
          </w:p>
        </w:tc>
      </w:tr>
      <w:tr w:rsidR="00D16246" w:rsidRPr="00F03D45" w:rsidTr="00E31877">
        <w:tc>
          <w:tcPr>
            <w:tcW w:w="534" w:type="dxa"/>
            <w:vMerge w:val="restart"/>
          </w:tcPr>
          <w:p w:rsidR="00D16246" w:rsidRPr="00F03D45" w:rsidRDefault="00D16246" w:rsidP="00E31877">
            <w:r w:rsidRPr="00F03D45">
              <w:t>1</w:t>
            </w:r>
          </w:p>
        </w:tc>
        <w:tc>
          <w:tcPr>
            <w:tcW w:w="992" w:type="dxa"/>
            <w:vMerge w:val="restart"/>
          </w:tcPr>
          <w:p w:rsidR="00D16246" w:rsidRPr="00F03D45" w:rsidRDefault="00D16246" w:rsidP="00E31877">
            <w:proofErr w:type="spellStart"/>
            <w:r w:rsidRPr="00F03D45">
              <w:t>Arhgef4</w:t>
            </w:r>
            <w:proofErr w:type="spellEnd"/>
          </w:p>
        </w:tc>
        <w:tc>
          <w:tcPr>
            <w:tcW w:w="1559" w:type="dxa"/>
            <w:vMerge w:val="restart"/>
          </w:tcPr>
          <w:p w:rsidR="00D16246" w:rsidRPr="00F03D45" w:rsidRDefault="00D16246" w:rsidP="00E31877">
            <w:r w:rsidRPr="00F03D45">
              <w:t>1: 34,678,188-34,813,309</w:t>
            </w:r>
          </w:p>
          <w:p w:rsidR="00D16246" w:rsidRPr="00F03D45" w:rsidRDefault="00D16246" w:rsidP="00E31877"/>
        </w:tc>
        <w:tc>
          <w:tcPr>
            <w:tcW w:w="1134" w:type="dxa"/>
            <w:vAlign w:val="center"/>
          </w:tcPr>
          <w:p w:rsidR="00D16246" w:rsidRPr="00F03D45" w:rsidRDefault="00D16246" w:rsidP="00E31877">
            <w:r w:rsidRPr="00F03D45">
              <w:t>Primer F</w:t>
            </w:r>
          </w:p>
        </w:tc>
        <w:tc>
          <w:tcPr>
            <w:tcW w:w="5528" w:type="dxa"/>
          </w:tcPr>
          <w:p w:rsidR="00D16246" w:rsidRPr="00F03D45" w:rsidRDefault="00D16246" w:rsidP="00E31877">
            <w:proofErr w:type="spellStart"/>
            <w:r w:rsidRPr="00F03D45">
              <w:t>GCACCTAATGGTCTCCTTCCTATG</w:t>
            </w:r>
            <w:proofErr w:type="spellEnd"/>
          </w:p>
        </w:tc>
      </w:tr>
      <w:tr w:rsidR="00D16246" w:rsidRPr="00F03D45" w:rsidTr="00E31877">
        <w:tc>
          <w:tcPr>
            <w:tcW w:w="534" w:type="dxa"/>
            <w:vMerge/>
          </w:tcPr>
          <w:p w:rsidR="00D16246" w:rsidRPr="00F03D45" w:rsidRDefault="00D16246" w:rsidP="00E31877"/>
        </w:tc>
        <w:tc>
          <w:tcPr>
            <w:tcW w:w="992" w:type="dxa"/>
            <w:vMerge/>
          </w:tcPr>
          <w:p w:rsidR="00D16246" w:rsidRPr="00F03D45" w:rsidRDefault="00D16246" w:rsidP="00E31877"/>
        </w:tc>
        <w:tc>
          <w:tcPr>
            <w:tcW w:w="1559" w:type="dxa"/>
            <w:vMerge/>
          </w:tcPr>
          <w:p w:rsidR="00D16246" w:rsidRPr="00F03D45" w:rsidRDefault="00D16246" w:rsidP="00E31877"/>
        </w:tc>
        <w:tc>
          <w:tcPr>
            <w:tcW w:w="1134" w:type="dxa"/>
            <w:vAlign w:val="center"/>
          </w:tcPr>
          <w:p w:rsidR="00D16246" w:rsidRPr="00F03D45" w:rsidRDefault="00D16246" w:rsidP="00E31877">
            <w:r w:rsidRPr="00F03D45">
              <w:t>Primer R</w:t>
            </w:r>
          </w:p>
        </w:tc>
        <w:tc>
          <w:tcPr>
            <w:tcW w:w="5528" w:type="dxa"/>
          </w:tcPr>
          <w:p w:rsidR="00D16246" w:rsidRPr="00F03D45" w:rsidRDefault="00D16246" w:rsidP="00E31877">
            <w:proofErr w:type="spellStart"/>
            <w:r w:rsidRPr="00F03D45">
              <w:t>CTTAGCAGTCCAGCCTGTTC</w:t>
            </w:r>
            <w:proofErr w:type="spellEnd"/>
          </w:p>
        </w:tc>
      </w:tr>
      <w:tr w:rsidR="00D16246" w:rsidRPr="00F03D45" w:rsidTr="00E31877">
        <w:tc>
          <w:tcPr>
            <w:tcW w:w="534" w:type="dxa"/>
            <w:vMerge/>
          </w:tcPr>
          <w:p w:rsidR="00D16246" w:rsidRPr="00F03D45" w:rsidRDefault="00D16246" w:rsidP="00E31877"/>
        </w:tc>
        <w:tc>
          <w:tcPr>
            <w:tcW w:w="992" w:type="dxa"/>
            <w:vMerge/>
          </w:tcPr>
          <w:p w:rsidR="00D16246" w:rsidRPr="00F03D45" w:rsidRDefault="00D16246" w:rsidP="00E31877"/>
        </w:tc>
        <w:tc>
          <w:tcPr>
            <w:tcW w:w="1559" w:type="dxa"/>
            <w:vMerge/>
          </w:tcPr>
          <w:p w:rsidR="00D16246" w:rsidRPr="00F03D45" w:rsidRDefault="00D16246" w:rsidP="00E31877">
            <w:pPr>
              <w:rPr>
                <w:i/>
              </w:rPr>
            </w:pPr>
          </w:p>
        </w:tc>
        <w:tc>
          <w:tcPr>
            <w:tcW w:w="1134" w:type="dxa"/>
            <w:vAlign w:val="center"/>
          </w:tcPr>
          <w:p w:rsidR="00D16246" w:rsidRPr="00F03D45" w:rsidRDefault="00D16246" w:rsidP="00E31877">
            <w:r w:rsidRPr="00F03D45">
              <w:rPr>
                <w:i/>
              </w:rPr>
              <w:t>Probe</w:t>
            </w:r>
          </w:p>
        </w:tc>
        <w:tc>
          <w:tcPr>
            <w:tcW w:w="5528" w:type="dxa"/>
          </w:tcPr>
          <w:p w:rsidR="00D16246" w:rsidRPr="00F03D45" w:rsidRDefault="00D16246" w:rsidP="00E31877">
            <w:r w:rsidRPr="00F03D45">
              <w:rPr>
                <w:rFonts w:eastAsia="Times New Roman" w:cstheme="minorHAnsi"/>
                <w:lang w:eastAsia="en-GB"/>
              </w:rPr>
              <w:t>5’</w:t>
            </w:r>
            <w:r w:rsidRPr="00F03D45">
              <w:t xml:space="preserve"> </w:t>
            </w:r>
            <w:proofErr w:type="spellStart"/>
            <w:r w:rsidRPr="00F03D45">
              <w:t>FAM</w:t>
            </w:r>
            <w:proofErr w:type="spellEnd"/>
            <w:r w:rsidRPr="00F03D45">
              <w:rPr>
                <w:rFonts w:cs="Lucida Grande"/>
                <w:b/>
                <w:color w:val="000000"/>
              </w:rPr>
              <w:t>™</w:t>
            </w:r>
            <w:r w:rsidRPr="00F03D45">
              <w:rPr>
                <w:rFonts w:eastAsia="Times New Roman" w:cstheme="minorHAnsi"/>
                <w:lang w:eastAsia="en-GB"/>
              </w:rPr>
              <w:t>/</w:t>
            </w:r>
            <w:proofErr w:type="spellStart"/>
            <w:r w:rsidRPr="00F03D45">
              <w:t>CAGCCCTAACCCAAGGAACTATGTGTC</w:t>
            </w:r>
            <w:proofErr w:type="spellEnd"/>
            <w:r w:rsidRPr="00F03D45">
              <w:rPr>
                <w:rFonts w:eastAsia="Times New Roman" w:cstheme="minorHAnsi"/>
                <w:lang w:eastAsia="en-GB"/>
              </w:rPr>
              <w:t>/</w:t>
            </w:r>
            <w:proofErr w:type="spellStart"/>
            <w:r w:rsidRPr="00F03D45">
              <w:rPr>
                <w:rFonts w:eastAsia="Times New Roman" w:cstheme="minorHAnsi"/>
                <w:lang w:eastAsia="en-GB"/>
              </w:rPr>
              <w:t>BHQ</w:t>
            </w:r>
            <w:proofErr w:type="spellEnd"/>
            <w:r w:rsidRPr="00F03D45">
              <w:rPr>
                <w:rFonts w:eastAsia="Times New Roman" w:cstheme="minorHAnsi"/>
                <w:lang w:eastAsia="en-GB"/>
              </w:rPr>
              <w:t>-1</w:t>
            </w:r>
          </w:p>
        </w:tc>
      </w:tr>
      <w:tr w:rsidR="00D16246" w:rsidRPr="00F03D45" w:rsidTr="00E31877">
        <w:tc>
          <w:tcPr>
            <w:tcW w:w="534" w:type="dxa"/>
            <w:vMerge/>
          </w:tcPr>
          <w:p w:rsidR="00D16246" w:rsidRPr="00F03D45" w:rsidRDefault="00D16246" w:rsidP="00E31877"/>
        </w:tc>
        <w:tc>
          <w:tcPr>
            <w:tcW w:w="992" w:type="dxa"/>
            <w:vMerge w:val="restart"/>
          </w:tcPr>
          <w:p w:rsidR="00D16246" w:rsidRPr="00F03D45" w:rsidRDefault="00D16246" w:rsidP="00E31877">
            <w:proofErr w:type="spellStart"/>
            <w:r w:rsidRPr="00F03D45">
              <w:t>Klf7</w:t>
            </w:r>
            <w:proofErr w:type="spellEnd"/>
          </w:p>
        </w:tc>
        <w:tc>
          <w:tcPr>
            <w:tcW w:w="1559" w:type="dxa"/>
            <w:vMerge w:val="restart"/>
          </w:tcPr>
          <w:p w:rsidR="00D16246" w:rsidRPr="00F03D45" w:rsidRDefault="00D16246" w:rsidP="00E31877">
            <w:r w:rsidRPr="00F03D45">
              <w:t>1: 64,029,447-64,122,282</w:t>
            </w:r>
          </w:p>
          <w:p w:rsidR="00D16246" w:rsidRPr="00F03D45" w:rsidRDefault="00D16246" w:rsidP="00E31877"/>
        </w:tc>
        <w:tc>
          <w:tcPr>
            <w:tcW w:w="1134" w:type="dxa"/>
            <w:vAlign w:val="center"/>
          </w:tcPr>
          <w:p w:rsidR="00D16246" w:rsidRPr="00F03D45" w:rsidRDefault="00D16246" w:rsidP="00E31877">
            <w:r w:rsidRPr="00F03D45">
              <w:t>Primer F</w:t>
            </w:r>
          </w:p>
        </w:tc>
        <w:tc>
          <w:tcPr>
            <w:tcW w:w="5528" w:type="dxa"/>
          </w:tcPr>
          <w:p w:rsidR="00D16246" w:rsidRPr="00F03D45" w:rsidRDefault="00D16246" w:rsidP="00E31877">
            <w:proofErr w:type="spellStart"/>
            <w:r w:rsidRPr="00F03D45">
              <w:t>TCCAGCACAGGACATGGATT</w:t>
            </w:r>
            <w:proofErr w:type="spellEnd"/>
          </w:p>
        </w:tc>
      </w:tr>
      <w:tr w:rsidR="00D16246" w:rsidRPr="00F03D45" w:rsidTr="00E31877">
        <w:tc>
          <w:tcPr>
            <w:tcW w:w="534" w:type="dxa"/>
            <w:vMerge/>
          </w:tcPr>
          <w:p w:rsidR="00D16246" w:rsidRPr="00F03D45" w:rsidRDefault="00D16246" w:rsidP="00E31877"/>
        </w:tc>
        <w:tc>
          <w:tcPr>
            <w:tcW w:w="992" w:type="dxa"/>
            <w:vMerge/>
          </w:tcPr>
          <w:p w:rsidR="00D16246" w:rsidRPr="00F03D45" w:rsidRDefault="00D16246" w:rsidP="00E31877"/>
        </w:tc>
        <w:tc>
          <w:tcPr>
            <w:tcW w:w="1559" w:type="dxa"/>
            <w:vMerge/>
          </w:tcPr>
          <w:p w:rsidR="00D16246" w:rsidRPr="00F03D45" w:rsidRDefault="00D16246" w:rsidP="00E31877"/>
        </w:tc>
        <w:tc>
          <w:tcPr>
            <w:tcW w:w="1134" w:type="dxa"/>
            <w:vAlign w:val="center"/>
          </w:tcPr>
          <w:p w:rsidR="00D16246" w:rsidRPr="00F03D45" w:rsidRDefault="00D16246" w:rsidP="00E31877">
            <w:r w:rsidRPr="00F03D45">
              <w:t>Primer R</w:t>
            </w:r>
          </w:p>
        </w:tc>
        <w:tc>
          <w:tcPr>
            <w:tcW w:w="5528" w:type="dxa"/>
          </w:tcPr>
          <w:p w:rsidR="00D16246" w:rsidRPr="00F03D45" w:rsidRDefault="00D16246" w:rsidP="00E31877">
            <w:proofErr w:type="spellStart"/>
            <w:r w:rsidRPr="00F03D45">
              <w:t>CCCTTCCCTTTCCATTAGACTGGTT</w:t>
            </w:r>
            <w:proofErr w:type="spellEnd"/>
          </w:p>
        </w:tc>
      </w:tr>
      <w:tr w:rsidR="00D16246" w:rsidRPr="00F03D45" w:rsidTr="00E31877">
        <w:tc>
          <w:tcPr>
            <w:tcW w:w="534" w:type="dxa"/>
            <w:vMerge/>
          </w:tcPr>
          <w:p w:rsidR="00D16246" w:rsidRPr="00F03D45" w:rsidRDefault="00D16246" w:rsidP="00E31877"/>
        </w:tc>
        <w:tc>
          <w:tcPr>
            <w:tcW w:w="992" w:type="dxa"/>
            <w:vMerge/>
          </w:tcPr>
          <w:p w:rsidR="00D16246" w:rsidRPr="00F03D45" w:rsidRDefault="00D16246" w:rsidP="00E31877"/>
        </w:tc>
        <w:tc>
          <w:tcPr>
            <w:tcW w:w="1559" w:type="dxa"/>
            <w:vMerge/>
          </w:tcPr>
          <w:p w:rsidR="00D16246" w:rsidRPr="00F03D45" w:rsidRDefault="00D16246" w:rsidP="00E31877">
            <w:pPr>
              <w:rPr>
                <w:i/>
              </w:rPr>
            </w:pPr>
          </w:p>
        </w:tc>
        <w:tc>
          <w:tcPr>
            <w:tcW w:w="1134" w:type="dxa"/>
            <w:vAlign w:val="center"/>
          </w:tcPr>
          <w:p w:rsidR="00D16246" w:rsidRPr="00F03D45" w:rsidRDefault="00D16246" w:rsidP="00E31877">
            <w:r w:rsidRPr="00F03D45">
              <w:rPr>
                <w:i/>
              </w:rPr>
              <w:t>Probe</w:t>
            </w:r>
          </w:p>
        </w:tc>
        <w:tc>
          <w:tcPr>
            <w:tcW w:w="5528" w:type="dxa"/>
          </w:tcPr>
          <w:p w:rsidR="00D16246" w:rsidRPr="00F03D45" w:rsidRDefault="00D16246" w:rsidP="00E31877">
            <w:r w:rsidRPr="00F03D45">
              <w:rPr>
                <w:rFonts w:eastAsia="Times New Roman" w:cstheme="minorHAnsi"/>
                <w:lang w:eastAsia="en-GB"/>
              </w:rPr>
              <w:t>5’</w:t>
            </w:r>
            <w:r w:rsidRPr="00F03D45">
              <w:t xml:space="preserve"> </w:t>
            </w:r>
            <w:proofErr w:type="spellStart"/>
            <w:r w:rsidRPr="00F03D45">
              <w:t>FAM</w:t>
            </w:r>
            <w:proofErr w:type="spellEnd"/>
            <w:r w:rsidRPr="00F03D45">
              <w:rPr>
                <w:rFonts w:cs="Lucida Grande"/>
                <w:b/>
                <w:color w:val="000000"/>
              </w:rPr>
              <w:t>™</w:t>
            </w:r>
            <w:r w:rsidRPr="00F03D45">
              <w:rPr>
                <w:rFonts w:eastAsia="Times New Roman" w:cstheme="minorHAnsi"/>
                <w:lang w:eastAsia="en-GB"/>
              </w:rPr>
              <w:t>/</w:t>
            </w:r>
            <w:proofErr w:type="spellStart"/>
            <w:r w:rsidRPr="00F03D45">
              <w:t>TAGAGGCAAAGCCAACCCCAGC</w:t>
            </w:r>
            <w:proofErr w:type="spellEnd"/>
            <w:r w:rsidRPr="00F03D45">
              <w:rPr>
                <w:rFonts w:eastAsia="Times New Roman" w:cstheme="minorHAnsi"/>
                <w:lang w:eastAsia="en-GB"/>
              </w:rPr>
              <w:t>/</w:t>
            </w:r>
            <w:proofErr w:type="spellStart"/>
            <w:r w:rsidRPr="00F03D45">
              <w:rPr>
                <w:rFonts w:eastAsia="Times New Roman" w:cstheme="minorHAnsi"/>
                <w:lang w:eastAsia="en-GB"/>
              </w:rPr>
              <w:t>BHQ</w:t>
            </w:r>
            <w:proofErr w:type="spellEnd"/>
            <w:r w:rsidRPr="00F03D45">
              <w:rPr>
                <w:rFonts w:eastAsia="Times New Roman" w:cstheme="minorHAnsi"/>
                <w:lang w:eastAsia="en-GB"/>
              </w:rPr>
              <w:t>-1</w:t>
            </w:r>
          </w:p>
        </w:tc>
      </w:tr>
      <w:tr w:rsidR="00D16246" w:rsidRPr="00F03D45" w:rsidTr="00E31877">
        <w:tc>
          <w:tcPr>
            <w:tcW w:w="534" w:type="dxa"/>
            <w:vMerge/>
          </w:tcPr>
          <w:p w:rsidR="00D16246" w:rsidRPr="00F03D45" w:rsidRDefault="00D16246" w:rsidP="00E31877"/>
        </w:tc>
        <w:tc>
          <w:tcPr>
            <w:tcW w:w="992" w:type="dxa"/>
            <w:vMerge w:val="restart"/>
            <w:shd w:val="clear" w:color="auto" w:fill="DBE5F1" w:themeFill="accent1" w:themeFillTint="33"/>
          </w:tcPr>
          <w:p w:rsidR="00D16246" w:rsidRPr="00F03D45" w:rsidRDefault="00D16246" w:rsidP="00E31877">
            <w:proofErr w:type="spellStart"/>
            <w:r w:rsidRPr="00F03D45">
              <w:t>Kcnj9</w:t>
            </w:r>
            <w:proofErr w:type="spellEnd"/>
          </w:p>
        </w:tc>
        <w:tc>
          <w:tcPr>
            <w:tcW w:w="1559" w:type="dxa"/>
            <w:vMerge w:val="restart"/>
            <w:shd w:val="clear" w:color="auto" w:fill="DBE5F1" w:themeFill="accent1" w:themeFillTint="33"/>
          </w:tcPr>
          <w:p w:rsidR="00D16246" w:rsidRPr="00F03D45" w:rsidRDefault="00D16246" w:rsidP="00E31877">
            <w:r w:rsidRPr="00F03D45">
              <w:t>1: 172,320,501-172,329,318</w:t>
            </w:r>
          </w:p>
        </w:tc>
        <w:tc>
          <w:tcPr>
            <w:tcW w:w="1134" w:type="dxa"/>
            <w:shd w:val="clear" w:color="auto" w:fill="DBE5F1" w:themeFill="accent1" w:themeFillTint="33"/>
            <w:vAlign w:val="center"/>
          </w:tcPr>
          <w:p w:rsidR="00D16246" w:rsidRPr="00F03D45" w:rsidRDefault="00D16246" w:rsidP="00E31877">
            <w:r w:rsidRPr="00F03D45">
              <w:t>Primer F</w:t>
            </w:r>
          </w:p>
        </w:tc>
        <w:tc>
          <w:tcPr>
            <w:tcW w:w="5528" w:type="dxa"/>
            <w:shd w:val="clear" w:color="auto" w:fill="DBE5F1" w:themeFill="accent1" w:themeFillTint="33"/>
          </w:tcPr>
          <w:p w:rsidR="00D16246" w:rsidRPr="00F03D45" w:rsidRDefault="00D16246" w:rsidP="00E31877">
            <w:proofErr w:type="spellStart"/>
            <w:r w:rsidRPr="00F03D45">
              <w:t>CCCCTGGTGTTGCCATTTCTAG</w:t>
            </w:r>
            <w:proofErr w:type="spellEnd"/>
          </w:p>
        </w:tc>
      </w:tr>
      <w:tr w:rsidR="00D16246" w:rsidRPr="00F03D45" w:rsidTr="00E31877">
        <w:tc>
          <w:tcPr>
            <w:tcW w:w="534" w:type="dxa"/>
            <w:vMerge/>
          </w:tcPr>
          <w:p w:rsidR="00D16246" w:rsidRPr="00F03D45" w:rsidRDefault="00D16246" w:rsidP="00E31877"/>
        </w:tc>
        <w:tc>
          <w:tcPr>
            <w:tcW w:w="992" w:type="dxa"/>
            <w:vMerge/>
            <w:shd w:val="clear" w:color="auto" w:fill="DBE5F1" w:themeFill="accent1" w:themeFillTint="33"/>
          </w:tcPr>
          <w:p w:rsidR="00D16246" w:rsidRPr="00F03D45" w:rsidRDefault="00D16246" w:rsidP="00E31877"/>
        </w:tc>
        <w:tc>
          <w:tcPr>
            <w:tcW w:w="1559" w:type="dxa"/>
            <w:vMerge/>
            <w:shd w:val="clear" w:color="auto" w:fill="DBE5F1" w:themeFill="accent1" w:themeFillTint="33"/>
          </w:tcPr>
          <w:p w:rsidR="00D16246" w:rsidRPr="00F03D45" w:rsidRDefault="00D16246" w:rsidP="00E31877"/>
        </w:tc>
        <w:tc>
          <w:tcPr>
            <w:tcW w:w="1134" w:type="dxa"/>
            <w:shd w:val="clear" w:color="auto" w:fill="DBE5F1" w:themeFill="accent1" w:themeFillTint="33"/>
            <w:vAlign w:val="center"/>
          </w:tcPr>
          <w:p w:rsidR="00D16246" w:rsidRPr="00F03D45" w:rsidRDefault="00D16246" w:rsidP="00E31877">
            <w:r w:rsidRPr="00F03D45">
              <w:t>Primer R</w:t>
            </w:r>
          </w:p>
        </w:tc>
        <w:tc>
          <w:tcPr>
            <w:tcW w:w="5528" w:type="dxa"/>
            <w:shd w:val="clear" w:color="auto" w:fill="DBE5F1" w:themeFill="accent1" w:themeFillTint="33"/>
          </w:tcPr>
          <w:p w:rsidR="00D16246" w:rsidRPr="00F03D45" w:rsidRDefault="00D16246" w:rsidP="00E31877">
            <w:proofErr w:type="spellStart"/>
            <w:r w:rsidRPr="00F03D45">
              <w:t>GACGGCTAGGACCTCTTCA</w:t>
            </w:r>
            <w:proofErr w:type="spellEnd"/>
          </w:p>
        </w:tc>
      </w:tr>
      <w:tr w:rsidR="00D16246" w:rsidRPr="00F03D45" w:rsidTr="00E31877">
        <w:tc>
          <w:tcPr>
            <w:tcW w:w="534" w:type="dxa"/>
            <w:vMerge/>
          </w:tcPr>
          <w:p w:rsidR="00D16246" w:rsidRPr="00F03D45" w:rsidRDefault="00D16246" w:rsidP="00E31877"/>
        </w:tc>
        <w:tc>
          <w:tcPr>
            <w:tcW w:w="992" w:type="dxa"/>
            <w:vMerge/>
            <w:shd w:val="clear" w:color="auto" w:fill="DBE5F1" w:themeFill="accent1" w:themeFillTint="33"/>
          </w:tcPr>
          <w:p w:rsidR="00D16246" w:rsidRPr="00F03D45" w:rsidRDefault="00D16246" w:rsidP="00E31877"/>
        </w:tc>
        <w:tc>
          <w:tcPr>
            <w:tcW w:w="1559" w:type="dxa"/>
            <w:vMerge/>
            <w:shd w:val="clear" w:color="auto" w:fill="DBE5F1" w:themeFill="accent1" w:themeFillTint="33"/>
          </w:tcPr>
          <w:p w:rsidR="00D16246" w:rsidRPr="00F03D45" w:rsidRDefault="00D16246" w:rsidP="00E31877">
            <w:pPr>
              <w:rPr>
                <w:i/>
              </w:rPr>
            </w:pPr>
          </w:p>
        </w:tc>
        <w:tc>
          <w:tcPr>
            <w:tcW w:w="1134" w:type="dxa"/>
            <w:shd w:val="clear" w:color="auto" w:fill="DBE5F1" w:themeFill="accent1" w:themeFillTint="33"/>
            <w:vAlign w:val="center"/>
          </w:tcPr>
          <w:p w:rsidR="00D16246" w:rsidRPr="00F03D45" w:rsidRDefault="00D16246" w:rsidP="00E31877">
            <w:r w:rsidRPr="00F03D45">
              <w:rPr>
                <w:i/>
              </w:rPr>
              <w:t>Probe</w:t>
            </w:r>
          </w:p>
        </w:tc>
        <w:tc>
          <w:tcPr>
            <w:tcW w:w="5528" w:type="dxa"/>
            <w:shd w:val="clear" w:color="auto" w:fill="DBE5F1" w:themeFill="accent1" w:themeFillTint="33"/>
          </w:tcPr>
          <w:p w:rsidR="00D16246" w:rsidRPr="00F03D45" w:rsidRDefault="00D16246" w:rsidP="00E31877">
            <w:r w:rsidRPr="00F03D45">
              <w:rPr>
                <w:rFonts w:eastAsia="Times New Roman" w:cstheme="minorHAnsi"/>
                <w:lang w:eastAsia="en-GB"/>
              </w:rPr>
              <w:t>5’</w:t>
            </w:r>
            <w:r w:rsidRPr="00F03D45">
              <w:t xml:space="preserve"> </w:t>
            </w:r>
            <w:proofErr w:type="spellStart"/>
            <w:r w:rsidRPr="00F03D45">
              <w:t>FAM</w:t>
            </w:r>
            <w:proofErr w:type="spellEnd"/>
            <w:r w:rsidRPr="00F03D45">
              <w:rPr>
                <w:rFonts w:cs="Lucida Grande"/>
                <w:b/>
                <w:color w:val="000000"/>
              </w:rPr>
              <w:t>™</w:t>
            </w:r>
            <w:r w:rsidRPr="00F03D45">
              <w:rPr>
                <w:rFonts w:eastAsia="Times New Roman" w:cstheme="minorHAnsi"/>
                <w:lang w:eastAsia="en-GB"/>
              </w:rPr>
              <w:t>/</w:t>
            </w:r>
            <w:proofErr w:type="spellStart"/>
            <w:r w:rsidRPr="00F03D45">
              <w:t>TCACTCAGGCCTACACTGTCAAGA</w:t>
            </w:r>
            <w:proofErr w:type="spellEnd"/>
            <w:r w:rsidRPr="00F03D45">
              <w:rPr>
                <w:rFonts w:eastAsia="Times New Roman" w:cstheme="minorHAnsi"/>
                <w:lang w:eastAsia="en-GB"/>
              </w:rPr>
              <w:t>/</w:t>
            </w:r>
            <w:proofErr w:type="spellStart"/>
            <w:r w:rsidRPr="00F03D45">
              <w:rPr>
                <w:rFonts w:eastAsia="Times New Roman" w:cstheme="minorHAnsi"/>
                <w:lang w:eastAsia="en-GB"/>
              </w:rPr>
              <w:t>BHQ</w:t>
            </w:r>
            <w:proofErr w:type="spellEnd"/>
            <w:r w:rsidRPr="00F03D45">
              <w:rPr>
                <w:rFonts w:eastAsia="Times New Roman" w:cstheme="minorHAnsi"/>
                <w:lang w:eastAsia="en-GB"/>
              </w:rPr>
              <w:t>-1</w:t>
            </w:r>
          </w:p>
        </w:tc>
      </w:tr>
      <w:tr w:rsidR="00D16246" w:rsidRPr="00F03D45" w:rsidTr="00E31877">
        <w:tc>
          <w:tcPr>
            <w:tcW w:w="534" w:type="dxa"/>
            <w:vMerge w:val="restart"/>
          </w:tcPr>
          <w:p w:rsidR="00D16246" w:rsidRPr="00F03D45" w:rsidRDefault="00D16246" w:rsidP="00E31877">
            <w:r w:rsidRPr="00F03D45">
              <w:t>8</w:t>
            </w:r>
          </w:p>
        </w:tc>
        <w:tc>
          <w:tcPr>
            <w:tcW w:w="992" w:type="dxa"/>
            <w:vMerge w:val="restart"/>
          </w:tcPr>
          <w:p w:rsidR="00D16246" w:rsidRPr="00F03D45" w:rsidRDefault="00D16246" w:rsidP="00E31877">
            <w:proofErr w:type="spellStart"/>
            <w:r w:rsidRPr="00F03D45">
              <w:t>Primpol</w:t>
            </w:r>
            <w:proofErr w:type="spellEnd"/>
          </w:p>
        </w:tc>
        <w:tc>
          <w:tcPr>
            <w:tcW w:w="1559" w:type="dxa"/>
            <w:vMerge w:val="restart"/>
          </w:tcPr>
          <w:p w:rsidR="00D16246" w:rsidRPr="00F03D45" w:rsidRDefault="00D16246" w:rsidP="00E31877">
            <w:r w:rsidRPr="00F03D45">
              <w:t>8: 46,575,579-46,617,212</w:t>
            </w:r>
          </w:p>
          <w:p w:rsidR="00D16246" w:rsidRPr="00F03D45" w:rsidRDefault="00D16246" w:rsidP="00E31877"/>
        </w:tc>
        <w:tc>
          <w:tcPr>
            <w:tcW w:w="1134" w:type="dxa"/>
            <w:vAlign w:val="center"/>
          </w:tcPr>
          <w:p w:rsidR="00D16246" w:rsidRPr="00F03D45" w:rsidRDefault="00D16246" w:rsidP="00E31877">
            <w:r w:rsidRPr="00F03D45">
              <w:t>Primer F</w:t>
            </w:r>
          </w:p>
        </w:tc>
        <w:tc>
          <w:tcPr>
            <w:tcW w:w="5528" w:type="dxa"/>
          </w:tcPr>
          <w:p w:rsidR="00D16246" w:rsidRPr="00F03D45" w:rsidRDefault="00D16246" w:rsidP="00E31877">
            <w:proofErr w:type="spellStart"/>
            <w:r w:rsidRPr="00F03D45">
              <w:t>GGAACTGTTTTAATTCTCTGACTTTCA</w:t>
            </w:r>
            <w:proofErr w:type="spellEnd"/>
          </w:p>
        </w:tc>
      </w:tr>
      <w:tr w:rsidR="00D16246" w:rsidRPr="00F03D45" w:rsidTr="00E31877">
        <w:tc>
          <w:tcPr>
            <w:tcW w:w="534" w:type="dxa"/>
            <w:vMerge/>
          </w:tcPr>
          <w:p w:rsidR="00D16246" w:rsidRPr="00F03D45" w:rsidRDefault="00D16246" w:rsidP="00E31877"/>
        </w:tc>
        <w:tc>
          <w:tcPr>
            <w:tcW w:w="992" w:type="dxa"/>
            <w:vMerge/>
          </w:tcPr>
          <w:p w:rsidR="00D16246" w:rsidRPr="00F03D45" w:rsidRDefault="00D16246" w:rsidP="00E31877"/>
        </w:tc>
        <w:tc>
          <w:tcPr>
            <w:tcW w:w="1559" w:type="dxa"/>
            <w:vMerge/>
          </w:tcPr>
          <w:p w:rsidR="00D16246" w:rsidRPr="00F03D45" w:rsidRDefault="00D16246" w:rsidP="00E31877"/>
        </w:tc>
        <w:tc>
          <w:tcPr>
            <w:tcW w:w="1134" w:type="dxa"/>
            <w:vAlign w:val="center"/>
          </w:tcPr>
          <w:p w:rsidR="00D16246" w:rsidRPr="00F03D45" w:rsidRDefault="00D16246" w:rsidP="00E31877">
            <w:r w:rsidRPr="00F03D45">
              <w:t>Primer R</w:t>
            </w:r>
          </w:p>
        </w:tc>
        <w:tc>
          <w:tcPr>
            <w:tcW w:w="5528" w:type="dxa"/>
          </w:tcPr>
          <w:p w:rsidR="00D16246" w:rsidRPr="00F03D45" w:rsidRDefault="00D16246" w:rsidP="00E31877">
            <w:proofErr w:type="spellStart"/>
            <w:r w:rsidRPr="00F03D45">
              <w:t>TCCCTGAATTTCATCTCATTGTCTAC</w:t>
            </w:r>
            <w:proofErr w:type="spellEnd"/>
          </w:p>
        </w:tc>
      </w:tr>
      <w:tr w:rsidR="00D16246" w:rsidRPr="00F03D45" w:rsidTr="00E31877">
        <w:tc>
          <w:tcPr>
            <w:tcW w:w="534" w:type="dxa"/>
            <w:vMerge/>
          </w:tcPr>
          <w:p w:rsidR="00D16246" w:rsidRPr="00F03D45" w:rsidRDefault="00D16246" w:rsidP="00E31877"/>
        </w:tc>
        <w:tc>
          <w:tcPr>
            <w:tcW w:w="992" w:type="dxa"/>
            <w:vMerge/>
          </w:tcPr>
          <w:p w:rsidR="00D16246" w:rsidRPr="00F03D45" w:rsidRDefault="00D16246" w:rsidP="00E31877"/>
        </w:tc>
        <w:tc>
          <w:tcPr>
            <w:tcW w:w="1559" w:type="dxa"/>
            <w:vMerge/>
          </w:tcPr>
          <w:p w:rsidR="00D16246" w:rsidRPr="00F03D45" w:rsidRDefault="00D16246" w:rsidP="00E31877">
            <w:pPr>
              <w:rPr>
                <w:i/>
              </w:rPr>
            </w:pPr>
          </w:p>
        </w:tc>
        <w:tc>
          <w:tcPr>
            <w:tcW w:w="1134" w:type="dxa"/>
            <w:vAlign w:val="center"/>
          </w:tcPr>
          <w:p w:rsidR="00D16246" w:rsidRPr="00F03D45" w:rsidRDefault="00D16246" w:rsidP="00E31877">
            <w:r w:rsidRPr="00F03D45">
              <w:rPr>
                <w:i/>
              </w:rPr>
              <w:t>Probe</w:t>
            </w:r>
          </w:p>
        </w:tc>
        <w:tc>
          <w:tcPr>
            <w:tcW w:w="5528" w:type="dxa"/>
          </w:tcPr>
          <w:p w:rsidR="00D16246" w:rsidRPr="00F03D45" w:rsidRDefault="00D16246" w:rsidP="00E31877">
            <w:r w:rsidRPr="00F03D45">
              <w:rPr>
                <w:rFonts w:eastAsia="Times New Roman" w:cstheme="minorHAnsi"/>
                <w:lang w:eastAsia="en-GB"/>
              </w:rPr>
              <w:t>5’</w:t>
            </w:r>
            <w:r w:rsidRPr="00F03D45">
              <w:t xml:space="preserve"> </w:t>
            </w:r>
            <w:proofErr w:type="spellStart"/>
            <w:r w:rsidRPr="00F03D45">
              <w:t>FAM</w:t>
            </w:r>
            <w:proofErr w:type="spellEnd"/>
            <w:r w:rsidRPr="00F03D45">
              <w:rPr>
                <w:rFonts w:cs="Lucida Grande"/>
                <w:b/>
                <w:color w:val="000000"/>
              </w:rPr>
              <w:t>™</w:t>
            </w:r>
            <w:r w:rsidRPr="00F03D45">
              <w:rPr>
                <w:rFonts w:eastAsia="Times New Roman" w:cstheme="minorHAnsi"/>
                <w:lang w:eastAsia="en-GB"/>
              </w:rPr>
              <w:t>/</w:t>
            </w:r>
            <w:proofErr w:type="spellStart"/>
            <w:r w:rsidRPr="00F03D45">
              <w:t>ACCTGTGGCAAAAGTGAGGTAAAACA</w:t>
            </w:r>
            <w:proofErr w:type="spellEnd"/>
            <w:r w:rsidRPr="00F03D45">
              <w:rPr>
                <w:rFonts w:eastAsia="Times New Roman" w:cstheme="minorHAnsi"/>
                <w:lang w:eastAsia="en-GB"/>
              </w:rPr>
              <w:t>/</w:t>
            </w:r>
            <w:proofErr w:type="spellStart"/>
            <w:r w:rsidRPr="00F03D45">
              <w:rPr>
                <w:rFonts w:eastAsia="Times New Roman" w:cstheme="minorHAnsi"/>
                <w:lang w:eastAsia="en-GB"/>
              </w:rPr>
              <w:t>BHQ</w:t>
            </w:r>
            <w:proofErr w:type="spellEnd"/>
            <w:r w:rsidRPr="00F03D45">
              <w:rPr>
                <w:rFonts w:eastAsia="Times New Roman" w:cstheme="minorHAnsi"/>
                <w:lang w:eastAsia="en-GB"/>
              </w:rPr>
              <w:t>-1</w:t>
            </w:r>
          </w:p>
        </w:tc>
      </w:tr>
      <w:tr w:rsidR="00D16246" w:rsidRPr="00F03D45" w:rsidTr="00E31877">
        <w:tc>
          <w:tcPr>
            <w:tcW w:w="534" w:type="dxa"/>
            <w:vMerge/>
          </w:tcPr>
          <w:p w:rsidR="00D16246" w:rsidRPr="00F03D45" w:rsidRDefault="00D16246" w:rsidP="00E31877"/>
        </w:tc>
        <w:tc>
          <w:tcPr>
            <w:tcW w:w="992" w:type="dxa"/>
            <w:vMerge w:val="restart"/>
          </w:tcPr>
          <w:p w:rsidR="00D16246" w:rsidRPr="00F03D45" w:rsidRDefault="00D16246" w:rsidP="00E31877">
            <w:proofErr w:type="spellStart"/>
            <w:r w:rsidRPr="00F03D45">
              <w:t>Usp38</w:t>
            </w:r>
            <w:proofErr w:type="spellEnd"/>
          </w:p>
          <w:p w:rsidR="00D16246" w:rsidRPr="00F03D45" w:rsidRDefault="00D16246" w:rsidP="00E31877"/>
        </w:tc>
        <w:tc>
          <w:tcPr>
            <w:tcW w:w="1559" w:type="dxa"/>
            <w:vMerge w:val="restart"/>
          </w:tcPr>
          <w:p w:rsidR="00D16246" w:rsidRPr="00F03D45" w:rsidRDefault="00D16246" w:rsidP="00E31877">
            <w:r w:rsidRPr="00F03D45">
              <w:t>8: 80,980,734-81,014,906</w:t>
            </w:r>
          </w:p>
          <w:p w:rsidR="00D16246" w:rsidRPr="00F03D45" w:rsidRDefault="00D16246" w:rsidP="00E31877"/>
        </w:tc>
        <w:tc>
          <w:tcPr>
            <w:tcW w:w="1134" w:type="dxa"/>
            <w:vAlign w:val="center"/>
          </w:tcPr>
          <w:p w:rsidR="00D16246" w:rsidRPr="00F03D45" w:rsidRDefault="00D16246" w:rsidP="00E31877">
            <w:r w:rsidRPr="00F03D45">
              <w:t>Primer F</w:t>
            </w:r>
          </w:p>
        </w:tc>
        <w:tc>
          <w:tcPr>
            <w:tcW w:w="5528" w:type="dxa"/>
          </w:tcPr>
          <w:p w:rsidR="00D16246" w:rsidRPr="00F03D45" w:rsidRDefault="00D16246" w:rsidP="00E31877">
            <w:proofErr w:type="spellStart"/>
            <w:r w:rsidRPr="00F03D45">
              <w:t>GGCCATTGGCTCAGCATGT</w:t>
            </w:r>
            <w:proofErr w:type="spellEnd"/>
          </w:p>
        </w:tc>
      </w:tr>
      <w:tr w:rsidR="00D16246" w:rsidRPr="00F03D45" w:rsidTr="00E31877">
        <w:tc>
          <w:tcPr>
            <w:tcW w:w="534" w:type="dxa"/>
            <w:vMerge/>
          </w:tcPr>
          <w:p w:rsidR="00D16246" w:rsidRPr="00F03D45" w:rsidRDefault="00D16246" w:rsidP="00E31877"/>
        </w:tc>
        <w:tc>
          <w:tcPr>
            <w:tcW w:w="992" w:type="dxa"/>
            <w:vMerge/>
          </w:tcPr>
          <w:p w:rsidR="00D16246" w:rsidRPr="00F03D45" w:rsidRDefault="00D16246" w:rsidP="00E31877"/>
        </w:tc>
        <w:tc>
          <w:tcPr>
            <w:tcW w:w="1559" w:type="dxa"/>
            <w:vMerge/>
          </w:tcPr>
          <w:p w:rsidR="00D16246" w:rsidRPr="00F03D45" w:rsidRDefault="00D16246" w:rsidP="00E31877"/>
        </w:tc>
        <w:tc>
          <w:tcPr>
            <w:tcW w:w="1134" w:type="dxa"/>
            <w:vAlign w:val="center"/>
          </w:tcPr>
          <w:p w:rsidR="00D16246" w:rsidRPr="00F03D45" w:rsidRDefault="00D16246" w:rsidP="00E31877">
            <w:r w:rsidRPr="00F03D45">
              <w:t>Primer R</w:t>
            </w:r>
          </w:p>
        </w:tc>
        <w:tc>
          <w:tcPr>
            <w:tcW w:w="5528" w:type="dxa"/>
          </w:tcPr>
          <w:p w:rsidR="00D16246" w:rsidRPr="00F03D45" w:rsidRDefault="00D16246" w:rsidP="00E31877">
            <w:proofErr w:type="spellStart"/>
            <w:r w:rsidRPr="00F03D45">
              <w:t>TGAACAGCTGCCAGTCCTT</w:t>
            </w:r>
            <w:proofErr w:type="spellEnd"/>
          </w:p>
        </w:tc>
      </w:tr>
      <w:tr w:rsidR="00D16246" w:rsidRPr="00F03D45" w:rsidTr="00E31877">
        <w:tc>
          <w:tcPr>
            <w:tcW w:w="534" w:type="dxa"/>
            <w:vMerge/>
          </w:tcPr>
          <w:p w:rsidR="00D16246" w:rsidRPr="00F03D45" w:rsidRDefault="00D16246" w:rsidP="00E31877"/>
        </w:tc>
        <w:tc>
          <w:tcPr>
            <w:tcW w:w="992" w:type="dxa"/>
            <w:vMerge/>
          </w:tcPr>
          <w:p w:rsidR="00D16246" w:rsidRPr="00F03D45" w:rsidRDefault="00D16246" w:rsidP="00E31877"/>
        </w:tc>
        <w:tc>
          <w:tcPr>
            <w:tcW w:w="1559" w:type="dxa"/>
            <w:vMerge/>
          </w:tcPr>
          <w:p w:rsidR="00D16246" w:rsidRPr="00F03D45" w:rsidRDefault="00D16246" w:rsidP="00E31877">
            <w:pPr>
              <w:rPr>
                <w:i/>
              </w:rPr>
            </w:pPr>
          </w:p>
        </w:tc>
        <w:tc>
          <w:tcPr>
            <w:tcW w:w="1134" w:type="dxa"/>
            <w:vAlign w:val="center"/>
          </w:tcPr>
          <w:p w:rsidR="00D16246" w:rsidRPr="00F03D45" w:rsidRDefault="00D16246" w:rsidP="00E31877">
            <w:r w:rsidRPr="00F03D45">
              <w:rPr>
                <w:i/>
              </w:rPr>
              <w:t>Probe</w:t>
            </w:r>
          </w:p>
        </w:tc>
        <w:tc>
          <w:tcPr>
            <w:tcW w:w="5528" w:type="dxa"/>
            <w:vAlign w:val="center"/>
          </w:tcPr>
          <w:p w:rsidR="00D16246" w:rsidRPr="00F03D45" w:rsidRDefault="00D16246" w:rsidP="00E31877">
            <w:r w:rsidRPr="00F03D45">
              <w:rPr>
                <w:rFonts w:eastAsia="Times New Roman" w:cstheme="minorHAnsi"/>
                <w:lang w:eastAsia="en-GB"/>
              </w:rPr>
              <w:t>5’</w:t>
            </w:r>
            <w:r w:rsidRPr="00F03D45">
              <w:t xml:space="preserve"> </w:t>
            </w:r>
            <w:proofErr w:type="spellStart"/>
            <w:r w:rsidRPr="00F03D45">
              <w:t>FAM</w:t>
            </w:r>
            <w:proofErr w:type="spellEnd"/>
            <w:r w:rsidRPr="00F03D45">
              <w:rPr>
                <w:rFonts w:cs="Lucida Grande"/>
                <w:b/>
                <w:color w:val="000000"/>
              </w:rPr>
              <w:t>™</w:t>
            </w:r>
            <w:r w:rsidRPr="00F03D45">
              <w:rPr>
                <w:rFonts w:eastAsia="Times New Roman" w:cstheme="minorHAnsi"/>
                <w:lang w:eastAsia="en-GB"/>
              </w:rPr>
              <w:t>/</w:t>
            </w:r>
            <w:proofErr w:type="spellStart"/>
            <w:r w:rsidRPr="00F03D45">
              <w:t>AGATACGTGGGTAATTGCTCTCCTGA</w:t>
            </w:r>
            <w:proofErr w:type="spellEnd"/>
            <w:r w:rsidRPr="00F03D45">
              <w:rPr>
                <w:rFonts w:eastAsia="Times New Roman" w:cstheme="minorHAnsi"/>
                <w:lang w:eastAsia="en-GB"/>
              </w:rPr>
              <w:t>/</w:t>
            </w:r>
            <w:proofErr w:type="spellStart"/>
            <w:r w:rsidRPr="00F03D45">
              <w:rPr>
                <w:rFonts w:eastAsia="Times New Roman" w:cstheme="minorHAnsi"/>
                <w:lang w:eastAsia="en-GB"/>
              </w:rPr>
              <w:t>BHQ</w:t>
            </w:r>
            <w:proofErr w:type="spellEnd"/>
            <w:r w:rsidRPr="00F03D45">
              <w:rPr>
                <w:rFonts w:eastAsia="Times New Roman" w:cstheme="minorHAnsi"/>
                <w:lang w:eastAsia="en-GB"/>
              </w:rPr>
              <w:t>-1</w:t>
            </w:r>
          </w:p>
        </w:tc>
      </w:tr>
      <w:tr w:rsidR="00D16246" w:rsidRPr="00F03D45" w:rsidTr="00E31877">
        <w:tc>
          <w:tcPr>
            <w:tcW w:w="534" w:type="dxa"/>
            <w:vMerge/>
          </w:tcPr>
          <w:p w:rsidR="00D16246" w:rsidRPr="00F03D45" w:rsidRDefault="00D16246" w:rsidP="00E31877"/>
        </w:tc>
        <w:tc>
          <w:tcPr>
            <w:tcW w:w="992" w:type="dxa"/>
            <w:vMerge w:val="restart"/>
            <w:shd w:val="clear" w:color="auto" w:fill="DBE5F1" w:themeFill="accent1" w:themeFillTint="33"/>
          </w:tcPr>
          <w:p w:rsidR="00D16246" w:rsidRPr="00F03D45" w:rsidRDefault="00D16246" w:rsidP="00E31877">
            <w:proofErr w:type="spellStart"/>
            <w:r w:rsidRPr="00F03D45">
              <w:t>Gse1</w:t>
            </w:r>
            <w:proofErr w:type="spellEnd"/>
          </w:p>
          <w:p w:rsidR="00D16246" w:rsidRPr="00F03D45" w:rsidRDefault="00D16246" w:rsidP="00E31877"/>
        </w:tc>
        <w:tc>
          <w:tcPr>
            <w:tcW w:w="1559" w:type="dxa"/>
            <w:vMerge w:val="restart"/>
            <w:shd w:val="clear" w:color="auto" w:fill="DBE5F1" w:themeFill="accent1" w:themeFillTint="33"/>
          </w:tcPr>
          <w:p w:rsidR="00D16246" w:rsidRPr="00F03D45" w:rsidRDefault="00D16246" w:rsidP="00E31877">
            <w:r w:rsidRPr="00F03D45">
              <w:t>8: 120,230,536-120,581,390</w:t>
            </w:r>
          </w:p>
        </w:tc>
        <w:tc>
          <w:tcPr>
            <w:tcW w:w="1134" w:type="dxa"/>
            <w:shd w:val="clear" w:color="auto" w:fill="DBE5F1" w:themeFill="accent1" w:themeFillTint="33"/>
            <w:vAlign w:val="center"/>
          </w:tcPr>
          <w:p w:rsidR="00D16246" w:rsidRPr="00F03D45" w:rsidRDefault="00D16246" w:rsidP="00E31877">
            <w:r w:rsidRPr="00F03D45">
              <w:t>Primer F</w:t>
            </w:r>
          </w:p>
        </w:tc>
        <w:tc>
          <w:tcPr>
            <w:tcW w:w="5528" w:type="dxa"/>
            <w:shd w:val="clear" w:color="auto" w:fill="DBE5F1" w:themeFill="accent1" w:themeFillTint="33"/>
            <w:vAlign w:val="center"/>
          </w:tcPr>
          <w:p w:rsidR="00D16246" w:rsidRPr="00F03D45" w:rsidRDefault="00D16246" w:rsidP="00E31877">
            <w:proofErr w:type="spellStart"/>
            <w:r w:rsidRPr="00F03D45">
              <w:rPr>
                <w:rFonts w:eastAsia="Times New Roman" w:cstheme="minorHAnsi"/>
                <w:lang w:eastAsia="en-GB"/>
              </w:rPr>
              <w:t>ATACGCACCCGGTACTGGAA</w:t>
            </w:r>
            <w:proofErr w:type="spellEnd"/>
          </w:p>
        </w:tc>
      </w:tr>
      <w:tr w:rsidR="00D16246" w:rsidRPr="00F03D45" w:rsidTr="00E31877">
        <w:tc>
          <w:tcPr>
            <w:tcW w:w="534" w:type="dxa"/>
            <w:vMerge/>
          </w:tcPr>
          <w:p w:rsidR="00D16246" w:rsidRPr="00F03D45" w:rsidRDefault="00D16246" w:rsidP="00E31877"/>
        </w:tc>
        <w:tc>
          <w:tcPr>
            <w:tcW w:w="992" w:type="dxa"/>
            <w:vMerge/>
            <w:shd w:val="clear" w:color="auto" w:fill="DBE5F1" w:themeFill="accent1" w:themeFillTint="33"/>
          </w:tcPr>
          <w:p w:rsidR="00D16246" w:rsidRPr="00F03D45" w:rsidRDefault="00D16246" w:rsidP="00E31877"/>
        </w:tc>
        <w:tc>
          <w:tcPr>
            <w:tcW w:w="1559" w:type="dxa"/>
            <w:vMerge/>
            <w:shd w:val="clear" w:color="auto" w:fill="DBE5F1" w:themeFill="accent1" w:themeFillTint="33"/>
          </w:tcPr>
          <w:p w:rsidR="00D16246" w:rsidRPr="00F03D45" w:rsidRDefault="00D16246" w:rsidP="00E31877"/>
        </w:tc>
        <w:tc>
          <w:tcPr>
            <w:tcW w:w="1134" w:type="dxa"/>
            <w:shd w:val="clear" w:color="auto" w:fill="DBE5F1" w:themeFill="accent1" w:themeFillTint="33"/>
            <w:vAlign w:val="center"/>
          </w:tcPr>
          <w:p w:rsidR="00D16246" w:rsidRPr="00F03D45" w:rsidRDefault="00D16246" w:rsidP="00E31877">
            <w:r w:rsidRPr="00F03D45">
              <w:t>Primer R</w:t>
            </w:r>
          </w:p>
        </w:tc>
        <w:tc>
          <w:tcPr>
            <w:tcW w:w="5528" w:type="dxa"/>
            <w:shd w:val="clear" w:color="auto" w:fill="DBE5F1" w:themeFill="accent1" w:themeFillTint="33"/>
            <w:vAlign w:val="center"/>
          </w:tcPr>
          <w:p w:rsidR="00D16246" w:rsidRPr="00F03D45" w:rsidRDefault="00D16246" w:rsidP="00E31877">
            <w:proofErr w:type="spellStart"/>
            <w:r w:rsidRPr="00F03D45">
              <w:rPr>
                <w:rFonts w:eastAsia="Times New Roman" w:cstheme="minorHAnsi"/>
                <w:lang w:eastAsia="en-GB"/>
              </w:rPr>
              <w:t>GCAAGCAACGATGAATTTGTGG</w:t>
            </w:r>
            <w:proofErr w:type="spellEnd"/>
          </w:p>
        </w:tc>
      </w:tr>
      <w:tr w:rsidR="00D16246" w:rsidRPr="00F03D45" w:rsidTr="00E31877">
        <w:tc>
          <w:tcPr>
            <w:tcW w:w="534" w:type="dxa"/>
            <w:vMerge/>
          </w:tcPr>
          <w:p w:rsidR="00D16246" w:rsidRPr="00F03D45" w:rsidRDefault="00D16246" w:rsidP="00E31877"/>
        </w:tc>
        <w:tc>
          <w:tcPr>
            <w:tcW w:w="992" w:type="dxa"/>
            <w:vMerge/>
            <w:shd w:val="clear" w:color="auto" w:fill="DBE5F1" w:themeFill="accent1" w:themeFillTint="33"/>
          </w:tcPr>
          <w:p w:rsidR="00D16246" w:rsidRPr="00F03D45" w:rsidRDefault="00D16246" w:rsidP="00E31877"/>
        </w:tc>
        <w:tc>
          <w:tcPr>
            <w:tcW w:w="1559" w:type="dxa"/>
            <w:vMerge/>
            <w:shd w:val="clear" w:color="auto" w:fill="DBE5F1" w:themeFill="accent1" w:themeFillTint="33"/>
          </w:tcPr>
          <w:p w:rsidR="00D16246" w:rsidRPr="00F03D45" w:rsidRDefault="00D16246" w:rsidP="00E31877">
            <w:pPr>
              <w:rPr>
                <w:i/>
              </w:rPr>
            </w:pPr>
          </w:p>
        </w:tc>
        <w:tc>
          <w:tcPr>
            <w:tcW w:w="1134" w:type="dxa"/>
            <w:shd w:val="clear" w:color="auto" w:fill="DBE5F1" w:themeFill="accent1" w:themeFillTint="33"/>
            <w:vAlign w:val="center"/>
          </w:tcPr>
          <w:p w:rsidR="00D16246" w:rsidRPr="00F03D45" w:rsidRDefault="00D16246" w:rsidP="00E31877">
            <w:r w:rsidRPr="00F03D45">
              <w:rPr>
                <w:i/>
              </w:rPr>
              <w:t>Probe</w:t>
            </w:r>
          </w:p>
        </w:tc>
        <w:tc>
          <w:tcPr>
            <w:tcW w:w="5528" w:type="dxa"/>
            <w:shd w:val="clear" w:color="auto" w:fill="DBE5F1" w:themeFill="accent1" w:themeFillTint="33"/>
            <w:vAlign w:val="center"/>
          </w:tcPr>
          <w:p w:rsidR="00D16246" w:rsidRPr="00F03D45" w:rsidRDefault="00D16246" w:rsidP="00E31877">
            <w:pPr>
              <w:rPr>
                <w:rFonts w:cs="Courier New"/>
                <w:b/>
                <w:bCs/>
                <w:color w:val="0000FF"/>
              </w:rPr>
            </w:pPr>
            <w:r w:rsidRPr="00F03D45">
              <w:rPr>
                <w:rFonts w:eastAsia="Times New Roman" w:cstheme="minorHAnsi"/>
                <w:lang w:eastAsia="en-GB"/>
              </w:rPr>
              <w:t>5’</w:t>
            </w:r>
            <w:r w:rsidRPr="00F03D45">
              <w:t xml:space="preserve"> </w:t>
            </w:r>
            <w:proofErr w:type="spellStart"/>
            <w:r w:rsidRPr="00F03D45">
              <w:t>FAM</w:t>
            </w:r>
            <w:proofErr w:type="spellEnd"/>
            <w:r w:rsidRPr="00F03D45">
              <w:rPr>
                <w:rFonts w:cs="Lucida Grande"/>
                <w:b/>
                <w:color w:val="000000"/>
              </w:rPr>
              <w:t>™</w:t>
            </w:r>
            <w:r w:rsidRPr="00F03D45">
              <w:rPr>
                <w:rFonts w:eastAsia="Times New Roman" w:cstheme="minorHAnsi"/>
                <w:lang w:eastAsia="en-GB"/>
              </w:rPr>
              <w:t>/</w:t>
            </w:r>
            <w:proofErr w:type="spellStart"/>
            <w:r w:rsidRPr="00F03D45">
              <w:rPr>
                <w:rFonts w:eastAsia="Times New Roman" w:cstheme="minorHAnsi"/>
                <w:lang w:eastAsia="en-GB"/>
              </w:rPr>
              <w:t>AGGATTAAGGCAACCCTTACATCAGAC</w:t>
            </w:r>
            <w:proofErr w:type="spellEnd"/>
            <w:r w:rsidRPr="00F03D45">
              <w:rPr>
                <w:rFonts w:eastAsia="Times New Roman" w:cstheme="minorHAnsi"/>
                <w:lang w:eastAsia="en-GB"/>
              </w:rPr>
              <w:t>/</w:t>
            </w:r>
            <w:proofErr w:type="spellStart"/>
            <w:r w:rsidRPr="00F03D45">
              <w:rPr>
                <w:rFonts w:eastAsia="Times New Roman" w:cstheme="minorHAnsi"/>
                <w:lang w:eastAsia="en-GB"/>
              </w:rPr>
              <w:t>BHQ</w:t>
            </w:r>
            <w:proofErr w:type="spellEnd"/>
            <w:r w:rsidRPr="00F03D45">
              <w:rPr>
                <w:rFonts w:eastAsia="Times New Roman" w:cstheme="minorHAnsi"/>
                <w:lang w:eastAsia="en-GB"/>
              </w:rPr>
              <w:t>-1</w:t>
            </w:r>
          </w:p>
        </w:tc>
      </w:tr>
      <w:tr w:rsidR="00D16246" w:rsidRPr="00F03D45" w:rsidTr="00E31877">
        <w:tc>
          <w:tcPr>
            <w:tcW w:w="534" w:type="dxa"/>
            <w:vMerge w:val="restart"/>
          </w:tcPr>
          <w:p w:rsidR="00D16246" w:rsidRPr="00F03D45" w:rsidRDefault="00D16246" w:rsidP="00E31877">
            <w:r w:rsidRPr="00F03D45">
              <w:t>11</w:t>
            </w:r>
          </w:p>
        </w:tc>
        <w:tc>
          <w:tcPr>
            <w:tcW w:w="992" w:type="dxa"/>
            <w:vMerge w:val="restart"/>
            <w:shd w:val="clear" w:color="auto" w:fill="DBE5F1" w:themeFill="accent1" w:themeFillTint="33"/>
          </w:tcPr>
          <w:p w:rsidR="00D16246" w:rsidRPr="00F03D45" w:rsidRDefault="00D16246" w:rsidP="00E31877">
            <w:proofErr w:type="spellStart"/>
            <w:r w:rsidRPr="00F03D45">
              <w:t>Emid1</w:t>
            </w:r>
            <w:proofErr w:type="spellEnd"/>
          </w:p>
          <w:p w:rsidR="00D16246" w:rsidRPr="00F03D45" w:rsidRDefault="00D16246" w:rsidP="00E31877"/>
        </w:tc>
        <w:tc>
          <w:tcPr>
            <w:tcW w:w="1559" w:type="dxa"/>
            <w:vMerge w:val="restart"/>
            <w:shd w:val="clear" w:color="auto" w:fill="DBE5F1" w:themeFill="accent1" w:themeFillTint="33"/>
          </w:tcPr>
          <w:p w:rsidR="00D16246" w:rsidRPr="00F03D45" w:rsidRDefault="00D16246" w:rsidP="00E31877">
            <w:r w:rsidRPr="00F03D45">
              <w:t>11: 5,106,265-5,152,257</w:t>
            </w:r>
          </w:p>
        </w:tc>
        <w:tc>
          <w:tcPr>
            <w:tcW w:w="1134" w:type="dxa"/>
            <w:shd w:val="clear" w:color="auto" w:fill="DBE5F1" w:themeFill="accent1" w:themeFillTint="33"/>
            <w:vAlign w:val="center"/>
          </w:tcPr>
          <w:p w:rsidR="00D16246" w:rsidRPr="00F03D45" w:rsidRDefault="00D16246" w:rsidP="00E31877">
            <w:r w:rsidRPr="00F03D45">
              <w:t>Primer F</w:t>
            </w:r>
          </w:p>
        </w:tc>
        <w:tc>
          <w:tcPr>
            <w:tcW w:w="5528" w:type="dxa"/>
            <w:shd w:val="clear" w:color="auto" w:fill="DBE5F1" w:themeFill="accent1" w:themeFillTint="33"/>
            <w:vAlign w:val="center"/>
          </w:tcPr>
          <w:p w:rsidR="00D16246" w:rsidRPr="00F03D45" w:rsidRDefault="00D16246" w:rsidP="00E31877">
            <w:proofErr w:type="spellStart"/>
            <w:r w:rsidRPr="00F03D45">
              <w:rPr>
                <w:rFonts w:eastAsia="Times New Roman" w:cstheme="minorHAnsi"/>
                <w:lang w:eastAsia="en-GB"/>
              </w:rPr>
              <w:t>GCCAGGACTGGGTAGCAC</w:t>
            </w:r>
            <w:proofErr w:type="spellEnd"/>
          </w:p>
        </w:tc>
      </w:tr>
      <w:tr w:rsidR="00D16246" w:rsidRPr="00F03D45" w:rsidTr="00E31877">
        <w:tc>
          <w:tcPr>
            <w:tcW w:w="534" w:type="dxa"/>
            <w:vMerge/>
          </w:tcPr>
          <w:p w:rsidR="00D16246" w:rsidRPr="00F03D45" w:rsidRDefault="00D16246" w:rsidP="00E31877"/>
        </w:tc>
        <w:tc>
          <w:tcPr>
            <w:tcW w:w="992" w:type="dxa"/>
            <w:vMerge/>
            <w:shd w:val="clear" w:color="auto" w:fill="DBE5F1" w:themeFill="accent1" w:themeFillTint="33"/>
          </w:tcPr>
          <w:p w:rsidR="00D16246" w:rsidRPr="00F03D45" w:rsidRDefault="00D16246" w:rsidP="00E31877"/>
        </w:tc>
        <w:tc>
          <w:tcPr>
            <w:tcW w:w="1559" w:type="dxa"/>
            <w:vMerge/>
            <w:shd w:val="clear" w:color="auto" w:fill="DBE5F1" w:themeFill="accent1" w:themeFillTint="33"/>
          </w:tcPr>
          <w:p w:rsidR="00D16246" w:rsidRPr="00F03D45" w:rsidRDefault="00D16246" w:rsidP="00E31877"/>
        </w:tc>
        <w:tc>
          <w:tcPr>
            <w:tcW w:w="1134" w:type="dxa"/>
            <w:shd w:val="clear" w:color="auto" w:fill="DBE5F1" w:themeFill="accent1" w:themeFillTint="33"/>
            <w:vAlign w:val="center"/>
          </w:tcPr>
          <w:p w:rsidR="00D16246" w:rsidRPr="00F03D45" w:rsidRDefault="00D16246" w:rsidP="00E31877">
            <w:r w:rsidRPr="00F03D45">
              <w:t>Primer R</w:t>
            </w:r>
          </w:p>
        </w:tc>
        <w:tc>
          <w:tcPr>
            <w:tcW w:w="5528" w:type="dxa"/>
            <w:shd w:val="clear" w:color="auto" w:fill="DBE5F1" w:themeFill="accent1" w:themeFillTint="33"/>
            <w:vAlign w:val="center"/>
          </w:tcPr>
          <w:p w:rsidR="00D16246" w:rsidRPr="00F03D45" w:rsidRDefault="00D16246" w:rsidP="00E31877">
            <w:proofErr w:type="spellStart"/>
            <w:r w:rsidRPr="00F03D45">
              <w:rPr>
                <w:rFonts w:eastAsia="Times New Roman" w:cstheme="minorHAnsi"/>
                <w:lang w:eastAsia="en-GB"/>
              </w:rPr>
              <w:t>AGGAGGCTCCTGAATTTGTGACAAG</w:t>
            </w:r>
            <w:proofErr w:type="spellEnd"/>
          </w:p>
        </w:tc>
      </w:tr>
      <w:tr w:rsidR="00D16246" w:rsidRPr="00F03D45" w:rsidTr="00E31877">
        <w:tc>
          <w:tcPr>
            <w:tcW w:w="534" w:type="dxa"/>
            <w:vMerge/>
          </w:tcPr>
          <w:p w:rsidR="00D16246" w:rsidRPr="00F03D45" w:rsidRDefault="00D16246" w:rsidP="00E31877"/>
        </w:tc>
        <w:tc>
          <w:tcPr>
            <w:tcW w:w="992" w:type="dxa"/>
            <w:vMerge/>
            <w:shd w:val="clear" w:color="auto" w:fill="DBE5F1" w:themeFill="accent1" w:themeFillTint="33"/>
          </w:tcPr>
          <w:p w:rsidR="00D16246" w:rsidRPr="00F03D45" w:rsidRDefault="00D16246" w:rsidP="00E31877"/>
        </w:tc>
        <w:tc>
          <w:tcPr>
            <w:tcW w:w="1559" w:type="dxa"/>
            <w:vMerge/>
            <w:shd w:val="clear" w:color="auto" w:fill="DBE5F1" w:themeFill="accent1" w:themeFillTint="33"/>
          </w:tcPr>
          <w:p w:rsidR="00D16246" w:rsidRPr="00F03D45" w:rsidRDefault="00D16246" w:rsidP="00E31877"/>
        </w:tc>
        <w:tc>
          <w:tcPr>
            <w:tcW w:w="1134" w:type="dxa"/>
            <w:shd w:val="clear" w:color="auto" w:fill="DBE5F1" w:themeFill="accent1" w:themeFillTint="33"/>
            <w:vAlign w:val="center"/>
          </w:tcPr>
          <w:p w:rsidR="00D16246" w:rsidRPr="00F03D45" w:rsidRDefault="00D16246" w:rsidP="00E31877">
            <w:r w:rsidRPr="00F03D45">
              <w:rPr>
                <w:i/>
              </w:rPr>
              <w:t>Probe</w:t>
            </w:r>
          </w:p>
        </w:tc>
        <w:tc>
          <w:tcPr>
            <w:tcW w:w="5528" w:type="dxa"/>
            <w:shd w:val="clear" w:color="auto" w:fill="DBE5F1" w:themeFill="accent1" w:themeFillTint="33"/>
            <w:vAlign w:val="center"/>
          </w:tcPr>
          <w:p w:rsidR="00D16246" w:rsidRPr="00F03D45" w:rsidRDefault="00D16246" w:rsidP="00E31877">
            <w:r w:rsidRPr="00F03D45">
              <w:rPr>
                <w:rFonts w:eastAsia="Times New Roman" w:cstheme="minorHAnsi"/>
                <w:lang w:eastAsia="en-GB"/>
              </w:rPr>
              <w:t>5’</w:t>
            </w:r>
            <w:r w:rsidRPr="00F03D45">
              <w:t xml:space="preserve"> </w:t>
            </w:r>
            <w:proofErr w:type="spellStart"/>
            <w:r w:rsidRPr="00F03D45">
              <w:t>FAM</w:t>
            </w:r>
            <w:proofErr w:type="spellEnd"/>
            <w:r w:rsidRPr="00F03D45">
              <w:rPr>
                <w:rFonts w:cs="Lucida Grande"/>
                <w:b/>
                <w:color w:val="000000"/>
              </w:rPr>
              <w:t>™</w:t>
            </w:r>
            <w:r w:rsidRPr="00F03D45">
              <w:rPr>
                <w:rFonts w:eastAsia="Times New Roman" w:cstheme="minorHAnsi"/>
                <w:lang w:eastAsia="en-GB"/>
              </w:rPr>
              <w:t>/</w:t>
            </w:r>
            <w:proofErr w:type="spellStart"/>
            <w:r w:rsidRPr="00F03D45">
              <w:rPr>
                <w:rFonts w:eastAsia="Times New Roman" w:cstheme="minorHAnsi"/>
                <w:lang w:eastAsia="en-GB"/>
              </w:rPr>
              <w:t>CCTGGGTCATCTGAGCTGAGTCC</w:t>
            </w:r>
            <w:proofErr w:type="spellEnd"/>
            <w:r w:rsidRPr="00F03D45">
              <w:rPr>
                <w:rFonts w:eastAsia="Times New Roman" w:cstheme="minorHAnsi"/>
                <w:lang w:eastAsia="en-GB"/>
              </w:rPr>
              <w:t>/</w:t>
            </w:r>
            <w:proofErr w:type="spellStart"/>
            <w:r w:rsidRPr="00F03D45">
              <w:rPr>
                <w:rFonts w:eastAsia="Times New Roman" w:cstheme="minorHAnsi"/>
                <w:lang w:eastAsia="en-GB"/>
              </w:rPr>
              <w:t>BHQ</w:t>
            </w:r>
            <w:proofErr w:type="spellEnd"/>
            <w:r w:rsidRPr="00F03D45">
              <w:rPr>
                <w:rFonts w:eastAsia="Times New Roman" w:cstheme="minorHAnsi"/>
                <w:lang w:eastAsia="en-GB"/>
              </w:rPr>
              <w:t>-1</w:t>
            </w:r>
          </w:p>
        </w:tc>
      </w:tr>
      <w:tr w:rsidR="00D16246" w:rsidRPr="00F03D45" w:rsidTr="00E31877">
        <w:tc>
          <w:tcPr>
            <w:tcW w:w="534" w:type="dxa"/>
            <w:vMerge/>
          </w:tcPr>
          <w:p w:rsidR="00D16246" w:rsidRPr="00F03D45" w:rsidRDefault="00D16246" w:rsidP="00E31877"/>
        </w:tc>
        <w:tc>
          <w:tcPr>
            <w:tcW w:w="992" w:type="dxa"/>
            <w:vMerge w:val="restart"/>
          </w:tcPr>
          <w:p w:rsidR="00D16246" w:rsidRPr="00F03D45" w:rsidRDefault="00D16246" w:rsidP="00E31877">
            <w:proofErr w:type="spellStart"/>
            <w:r w:rsidRPr="00F03D45">
              <w:t>Kcnj12</w:t>
            </w:r>
            <w:proofErr w:type="spellEnd"/>
          </w:p>
          <w:p w:rsidR="00D16246" w:rsidRPr="00F03D45" w:rsidRDefault="00D16246" w:rsidP="00E31877"/>
        </w:tc>
        <w:tc>
          <w:tcPr>
            <w:tcW w:w="1559" w:type="dxa"/>
            <w:vMerge w:val="restart"/>
          </w:tcPr>
          <w:p w:rsidR="00D16246" w:rsidRPr="00F03D45" w:rsidRDefault="00D16246" w:rsidP="00E31877">
            <w:r w:rsidRPr="00F03D45">
              <w:t>11: 61,022,564-61,071,131</w:t>
            </w:r>
          </w:p>
        </w:tc>
        <w:tc>
          <w:tcPr>
            <w:tcW w:w="1134" w:type="dxa"/>
          </w:tcPr>
          <w:p w:rsidR="00D16246" w:rsidRPr="00F03D45" w:rsidRDefault="00D16246" w:rsidP="00E31877">
            <w:r w:rsidRPr="00F03D45">
              <w:t>Primer F</w:t>
            </w:r>
          </w:p>
        </w:tc>
        <w:tc>
          <w:tcPr>
            <w:tcW w:w="5528" w:type="dxa"/>
          </w:tcPr>
          <w:p w:rsidR="00D16246" w:rsidRPr="00F03D45" w:rsidRDefault="00D16246" w:rsidP="00E31877">
            <w:proofErr w:type="spellStart"/>
            <w:r w:rsidRPr="00F03D45">
              <w:t>CACCAGAGTGGGTGCTTCTTAG</w:t>
            </w:r>
            <w:proofErr w:type="spellEnd"/>
          </w:p>
        </w:tc>
      </w:tr>
      <w:tr w:rsidR="00D16246" w:rsidRPr="00F03D45" w:rsidTr="00E31877">
        <w:tc>
          <w:tcPr>
            <w:tcW w:w="534" w:type="dxa"/>
            <w:vMerge/>
          </w:tcPr>
          <w:p w:rsidR="00D16246" w:rsidRPr="00F03D45" w:rsidRDefault="00D16246" w:rsidP="00E31877"/>
        </w:tc>
        <w:tc>
          <w:tcPr>
            <w:tcW w:w="992" w:type="dxa"/>
            <w:vMerge/>
          </w:tcPr>
          <w:p w:rsidR="00D16246" w:rsidRPr="00F03D45" w:rsidRDefault="00D16246" w:rsidP="00E31877"/>
        </w:tc>
        <w:tc>
          <w:tcPr>
            <w:tcW w:w="1559" w:type="dxa"/>
            <w:vMerge/>
          </w:tcPr>
          <w:p w:rsidR="00D16246" w:rsidRPr="00F03D45" w:rsidRDefault="00D16246" w:rsidP="00E31877">
            <w:pPr>
              <w:rPr>
                <w:i/>
              </w:rPr>
            </w:pPr>
          </w:p>
        </w:tc>
        <w:tc>
          <w:tcPr>
            <w:tcW w:w="1134" w:type="dxa"/>
          </w:tcPr>
          <w:p w:rsidR="00D16246" w:rsidRPr="00F03D45" w:rsidRDefault="00D16246" w:rsidP="00E31877">
            <w:r w:rsidRPr="00F03D45">
              <w:t>Primer R</w:t>
            </w:r>
          </w:p>
        </w:tc>
        <w:tc>
          <w:tcPr>
            <w:tcW w:w="5528" w:type="dxa"/>
          </w:tcPr>
          <w:p w:rsidR="00D16246" w:rsidRPr="00F03D45" w:rsidRDefault="00D16246" w:rsidP="00E31877">
            <w:proofErr w:type="spellStart"/>
            <w:r w:rsidRPr="00F03D45">
              <w:t>GCCAGACAACCAGAGTCTCTA</w:t>
            </w:r>
            <w:proofErr w:type="spellEnd"/>
          </w:p>
        </w:tc>
      </w:tr>
      <w:tr w:rsidR="00D16246" w:rsidRPr="00F03D45" w:rsidTr="00E31877">
        <w:trPr>
          <w:trHeight w:val="165"/>
        </w:trPr>
        <w:tc>
          <w:tcPr>
            <w:tcW w:w="534" w:type="dxa"/>
            <w:vMerge/>
          </w:tcPr>
          <w:p w:rsidR="00D16246" w:rsidRPr="00F03D45" w:rsidRDefault="00D16246" w:rsidP="00E31877"/>
        </w:tc>
        <w:tc>
          <w:tcPr>
            <w:tcW w:w="992" w:type="dxa"/>
            <w:vMerge/>
          </w:tcPr>
          <w:p w:rsidR="00D16246" w:rsidRPr="00F03D45" w:rsidRDefault="00D16246" w:rsidP="00E31877"/>
        </w:tc>
        <w:tc>
          <w:tcPr>
            <w:tcW w:w="1559" w:type="dxa"/>
            <w:vMerge/>
          </w:tcPr>
          <w:p w:rsidR="00D16246" w:rsidRPr="00F03D45" w:rsidRDefault="00D16246" w:rsidP="00E31877">
            <w:pPr>
              <w:rPr>
                <w:i/>
              </w:rPr>
            </w:pPr>
          </w:p>
        </w:tc>
        <w:tc>
          <w:tcPr>
            <w:tcW w:w="1134" w:type="dxa"/>
            <w:vAlign w:val="center"/>
          </w:tcPr>
          <w:p w:rsidR="00D16246" w:rsidRPr="00F03D45" w:rsidRDefault="00D16246" w:rsidP="00E31877">
            <w:pPr>
              <w:rPr>
                <w:i/>
              </w:rPr>
            </w:pPr>
            <w:r w:rsidRPr="00F03D45">
              <w:rPr>
                <w:i/>
              </w:rPr>
              <w:t>Probe</w:t>
            </w:r>
          </w:p>
        </w:tc>
        <w:tc>
          <w:tcPr>
            <w:tcW w:w="5528" w:type="dxa"/>
            <w:vAlign w:val="center"/>
          </w:tcPr>
          <w:p w:rsidR="00D16246" w:rsidRPr="00F03D45" w:rsidRDefault="00D16246" w:rsidP="00E31877">
            <w:r w:rsidRPr="00F03D45">
              <w:t xml:space="preserve">5’ </w:t>
            </w:r>
            <w:proofErr w:type="spellStart"/>
            <w:r w:rsidRPr="00F03D45">
              <w:t>FAM</w:t>
            </w:r>
            <w:proofErr w:type="spellEnd"/>
            <w:r w:rsidRPr="00F03D45">
              <w:t>™/</w:t>
            </w:r>
            <w:proofErr w:type="spellStart"/>
            <w:r w:rsidRPr="00F03D45">
              <w:t>CCGCTGGACTCACAGCTTGAGTT</w:t>
            </w:r>
            <w:proofErr w:type="spellEnd"/>
            <w:r w:rsidRPr="00F03D45">
              <w:t>/</w:t>
            </w:r>
            <w:proofErr w:type="spellStart"/>
            <w:r w:rsidRPr="00F03D45">
              <w:t>BHQ</w:t>
            </w:r>
            <w:proofErr w:type="spellEnd"/>
            <w:r w:rsidRPr="00F03D45">
              <w:t>-1</w:t>
            </w:r>
          </w:p>
        </w:tc>
      </w:tr>
    </w:tbl>
    <w:p w:rsidR="00D16246" w:rsidRDefault="00D16246" w:rsidP="00D16246">
      <w:r>
        <w:t>All assays were tested for</w:t>
      </w:r>
      <w:r w:rsidRPr="00D86263">
        <w:t xml:space="preserve"> </w:t>
      </w:r>
      <w:r>
        <w:t>consistency of</w:t>
      </w:r>
      <w:r w:rsidRPr="00D86263">
        <w:t xml:space="preserve"> separation between positive and negative droplets. All assays </w:t>
      </w:r>
      <w:r>
        <w:t xml:space="preserve">were </w:t>
      </w:r>
      <w:r w:rsidRPr="00D86263">
        <w:t>tested on temperature gradient and found to the most compatible with the reference assay (</w:t>
      </w:r>
      <w:proofErr w:type="spellStart"/>
      <w:r w:rsidRPr="00B01625">
        <w:rPr>
          <w:i/>
        </w:rPr>
        <w:t>Dot1l</w:t>
      </w:r>
      <w:proofErr w:type="spellEnd"/>
      <w:r w:rsidRPr="00D86263">
        <w:t xml:space="preserve">) and with each other i.e. all assays gave consistent results at an annealing temperature of </w:t>
      </w:r>
      <w:proofErr w:type="spellStart"/>
      <w:r w:rsidRPr="00D86263">
        <w:t>58ᵒC</w:t>
      </w:r>
      <w:proofErr w:type="spellEnd"/>
      <w:r w:rsidRPr="00D86263">
        <w:t>, thus enabling the screening of all four chromosomes under the same thermal cycling conditions</w:t>
      </w:r>
      <w:r>
        <w:t xml:space="preserve">. Assays highlighted in blue are the ones chosen for the screen by </w:t>
      </w:r>
      <w:proofErr w:type="spellStart"/>
      <w:r>
        <w:t>MRC</w:t>
      </w:r>
      <w:proofErr w:type="spellEnd"/>
      <w:r>
        <w:t xml:space="preserve"> Harwell.</w:t>
      </w:r>
    </w:p>
    <w:p w:rsidR="00D16246" w:rsidRDefault="00D16246">
      <w:pPr>
        <w:rPr>
          <w:b/>
        </w:rPr>
      </w:pPr>
      <w:r>
        <w:rPr>
          <w:b/>
        </w:rPr>
        <w:br w:type="page"/>
      </w:r>
    </w:p>
    <w:p w:rsidR="00716A94" w:rsidRDefault="00716A94" w:rsidP="00716A94">
      <w:pPr>
        <w:spacing w:line="480" w:lineRule="auto"/>
        <w:jc w:val="both"/>
        <w:rPr>
          <w:b/>
        </w:rPr>
      </w:pPr>
      <w:r w:rsidRPr="00CB0C96">
        <w:rPr>
          <w:b/>
        </w:rPr>
        <w:lastRenderedPageBreak/>
        <w:t>Supplemental Tab</w:t>
      </w:r>
      <w:r w:rsidR="006E27B0">
        <w:rPr>
          <w:b/>
        </w:rPr>
        <w:t xml:space="preserve">le </w:t>
      </w:r>
      <w:proofErr w:type="spellStart"/>
      <w:r w:rsidR="006E27B0">
        <w:rPr>
          <w:b/>
        </w:rPr>
        <w:t>ST3</w:t>
      </w:r>
      <w:proofErr w:type="spellEnd"/>
      <w:r w:rsidRPr="00CB0C96">
        <w:rPr>
          <w:b/>
        </w:rPr>
        <w:t>:</w:t>
      </w:r>
      <w:r w:rsidRPr="00EC022B">
        <w:rPr>
          <w:b/>
        </w:rPr>
        <w:t xml:space="preserve"> </w:t>
      </w:r>
      <w:proofErr w:type="spellStart"/>
      <w:r>
        <w:rPr>
          <w:b/>
        </w:rPr>
        <w:t>ddPCR</w:t>
      </w:r>
      <w:proofErr w:type="spellEnd"/>
      <w:r>
        <w:rPr>
          <w:b/>
        </w:rPr>
        <w:t xml:space="preserve"> chromosome counting</w:t>
      </w:r>
      <w:r w:rsidRPr="00CB0C96">
        <w:rPr>
          <w:b/>
        </w:rPr>
        <w:t xml:space="preserve"> analysis</w:t>
      </w:r>
      <w:r>
        <w:rPr>
          <w:b/>
        </w:rPr>
        <w:t xml:space="preserve"> of ES cells derived of the </w:t>
      </w:r>
      <w:proofErr w:type="spellStart"/>
      <w:r w:rsidRPr="00CB0C96">
        <w:rPr>
          <w:b/>
        </w:rPr>
        <w:t>JM8</w:t>
      </w:r>
      <w:proofErr w:type="spellEnd"/>
      <w:r w:rsidRPr="00CB0C96">
        <w:rPr>
          <w:b/>
        </w:rPr>
        <w:t xml:space="preserve"> parental </w:t>
      </w:r>
      <w:r>
        <w:rPr>
          <w:b/>
        </w:rPr>
        <w:t>line</w:t>
      </w:r>
    </w:p>
    <w:p w:rsidR="008C79FA" w:rsidRDefault="00716A94" w:rsidP="00716A94">
      <w:pPr>
        <w:spacing w:line="480" w:lineRule="auto"/>
        <w:jc w:val="both"/>
      </w:pPr>
      <w:r>
        <w:t>The table summarises</w:t>
      </w:r>
      <w:r w:rsidRPr="0085473F">
        <w:t xml:space="preserve"> all </w:t>
      </w:r>
      <w:proofErr w:type="spellStart"/>
      <w:r>
        <w:t>ddPCR</w:t>
      </w:r>
      <w:proofErr w:type="spellEnd"/>
      <w:r>
        <w:t xml:space="preserve"> </w:t>
      </w:r>
      <w:proofErr w:type="spellStart"/>
      <w:r w:rsidRPr="0085473F">
        <w:t>karyotype</w:t>
      </w:r>
      <w:proofErr w:type="spellEnd"/>
      <w:r w:rsidRPr="0085473F">
        <w:t xml:space="preserve"> </w:t>
      </w:r>
      <w:r>
        <w:t>screening</w:t>
      </w:r>
      <w:r w:rsidRPr="0085473F">
        <w:t xml:space="preserve"> data generated from </w:t>
      </w:r>
      <w:r>
        <w:t>ES cells,</w:t>
      </w:r>
      <w:r w:rsidRPr="0085473F">
        <w:t xml:space="preserve"> </w:t>
      </w:r>
      <w:r>
        <w:t xml:space="preserve">derived from the </w:t>
      </w:r>
      <w:proofErr w:type="spellStart"/>
      <w:r>
        <w:t>JM8</w:t>
      </w:r>
      <w:proofErr w:type="spellEnd"/>
      <w:r>
        <w:t xml:space="preserve"> parental line that entered our ES cells to mouse conversion process, where four chromosomes were assayed</w:t>
      </w:r>
      <w:r w:rsidRPr="0085473F">
        <w:t xml:space="preserve">. </w:t>
      </w:r>
      <w:r w:rsidR="008C79FA">
        <w:t>*</w:t>
      </w:r>
      <w:r w:rsidR="008C79FA" w:rsidRPr="0085473F">
        <w:t xml:space="preserve">Those clones carrying multiple abnormalities </w:t>
      </w:r>
      <w:r w:rsidR="008C79FA">
        <w:t xml:space="preserve">are included in more than one category and as such the numbers recorded in the abnormality columns may exceed that recorded in the </w:t>
      </w:r>
      <w:r w:rsidR="008C79FA" w:rsidRPr="0035476E">
        <w:t>&lt; 50%</w:t>
      </w:r>
      <w:r w:rsidR="00800A06">
        <w:t xml:space="preserve"> </w:t>
      </w:r>
      <w:proofErr w:type="spellStart"/>
      <w:r w:rsidR="008C79FA" w:rsidRPr="0035476E">
        <w:t>euploidy</w:t>
      </w:r>
      <w:proofErr w:type="spellEnd"/>
      <w:r w:rsidR="008C79FA" w:rsidDel="00D7109A">
        <w:t xml:space="preserve"> </w:t>
      </w:r>
      <w:r w:rsidR="008C79FA">
        <w:t>category.</w:t>
      </w:r>
      <w:r w:rsidR="00800A06">
        <w:t xml:space="preserve"> </w:t>
      </w:r>
      <w:r>
        <w:t xml:space="preserve">Here, </w:t>
      </w:r>
      <w:proofErr w:type="spellStart"/>
      <w:r>
        <w:t>euploidy</w:t>
      </w:r>
      <w:proofErr w:type="spellEnd"/>
      <w:r>
        <w:t xml:space="preserve"> call is based on the chromosomes that were assayed.</w:t>
      </w:r>
    </w:p>
    <w:tbl>
      <w:tblPr>
        <w:tblStyle w:val="TableGrid"/>
        <w:tblW w:w="0" w:type="auto"/>
        <w:tblLook w:val="04A0"/>
      </w:tblPr>
      <w:tblGrid>
        <w:gridCol w:w="5958"/>
        <w:gridCol w:w="3284"/>
      </w:tblGrid>
      <w:tr w:rsidR="00D85B2B" w:rsidTr="001E283B">
        <w:tc>
          <w:tcPr>
            <w:tcW w:w="5958" w:type="dxa"/>
          </w:tcPr>
          <w:p w:rsidR="00D85B2B" w:rsidRDefault="00D85B2B" w:rsidP="00F42053">
            <w:pPr>
              <w:jc w:val="both"/>
            </w:pPr>
          </w:p>
        </w:tc>
        <w:tc>
          <w:tcPr>
            <w:tcW w:w="3284" w:type="dxa"/>
          </w:tcPr>
          <w:p w:rsidR="00D85B2B" w:rsidRPr="009A5A80" w:rsidRDefault="00D85B2B" w:rsidP="00F42053">
            <w:pPr>
              <w:jc w:val="both"/>
            </w:pPr>
            <w:r w:rsidRPr="00F97C9B">
              <w:rPr>
                <w:rFonts w:eastAsia="Times New Roman" w:cs="Times New Roman"/>
                <w:b/>
                <w:bCs/>
              </w:rPr>
              <w:t>Number of clones (percentage of 378 clones analysed)</w:t>
            </w:r>
          </w:p>
        </w:tc>
      </w:tr>
      <w:tr w:rsidR="00D85B2B" w:rsidTr="001E283B">
        <w:tc>
          <w:tcPr>
            <w:tcW w:w="5958" w:type="dxa"/>
            <w:vAlign w:val="center"/>
          </w:tcPr>
          <w:p w:rsidR="00D85B2B" w:rsidRPr="00B66856" w:rsidRDefault="00D85B2B" w:rsidP="009A5A80">
            <w:pPr>
              <w:rPr>
                <w:rFonts w:eastAsia="Times New Roman" w:cs="Times New Roman"/>
                <w:b/>
              </w:rPr>
            </w:pPr>
            <w:r w:rsidRPr="004D7AEB">
              <w:rPr>
                <w:rFonts w:ascii="MS Gothic" w:eastAsia="MS Gothic" w:hAnsi="MS Gothic"/>
                <w:color w:val="000000"/>
              </w:rPr>
              <w:t>≥</w:t>
            </w:r>
            <w:r>
              <w:rPr>
                <w:rFonts w:ascii="MS Gothic" w:eastAsia="MS Gothic" w:hAnsi="MS Gothic"/>
                <w:color w:val="000000"/>
              </w:rPr>
              <w:t xml:space="preserve"> </w:t>
            </w:r>
            <w:r>
              <w:rPr>
                <w:rFonts w:eastAsia="Times New Roman" w:cs="Times New Roman"/>
                <w:b/>
              </w:rPr>
              <w:t xml:space="preserve">50% </w:t>
            </w:r>
            <w:proofErr w:type="spellStart"/>
            <w:r>
              <w:rPr>
                <w:rFonts w:eastAsia="Times New Roman" w:cs="Times New Roman"/>
                <w:b/>
              </w:rPr>
              <w:t>euploidy</w:t>
            </w:r>
            <w:proofErr w:type="spellEnd"/>
          </w:p>
        </w:tc>
        <w:tc>
          <w:tcPr>
            <w:tcW w:w="3284" w:type="dxa"/>
          </w:tcPr>
          <w:p w:rsidR="00D85B2B" w:rsidRPr="00F97C9B" w:rsidRDefault="00D85B2B" w:rsidP="009A5A80">
            <w:pPr>
              <w:jc w:val="center"/>
            </w:pPr>
            <w:r w:rsidRPr="00F97C9B">
              <w:rPr>
                <w:rFonts w:eastAsia="Times New Roman" w:cs="Times New Roman"/>
              </w:rPr>
              <w:t>262 (69.3%)</w:t>
            </w:r>
          </w:p>
        </w:tc>
      </w:tr>
      <w:tr w:rsidR="00D85B2B" w:rsidTr="001E283B">
        <w:tc>
          <w:tcPr>
            <w:tcW w:w="5958" w:type="dxa"/>
            <w:vAlign w:val="center"/>
          </w:tcPr>
          <w:p w:rsidR="00D85B2B" w:rsidRPr="00B66856" w:rsidRDefault="00D85B2B" w:rsidP="009A5A80">
            <w:pPr>
              <w:rPr>
                <w:rFonts w:eastAsia="Times New Roman" w:cs="Times New Roman"/>
                <w:b/>
              </w:rPr>
            </w:pPr>
            <w:r w:rsidRPr="006F4AAF">
              <w:rPr>
                <w:rFonts w:ascii="MS Gothic" w:eastAsia="MS Gothic" w:hAnsi="MS Gothic"/>
                <w:color w:val="000000"/>
              </w:rPr>
              <w:t>&lt;</w:t>
            </w:r>
            <w:r>
              <w:rPr>
                <w:rFonts w:eastAsia="Times New Roman" w:cs="Times New Roman"/>
                <w:b/>
              </w:rPr>
              <w:t xml:space="preserve"> 50% </w:t>
            </w:r>
            <w:proofErr w:type="spellStart"/>
            <w:r>
              <w:rPr>
                <w:rFonts w:eastAsia="Times New Roman" w:cs="Times New Roman"/>
                <w:b/>
              </w:rPr>
              <w:t>euploidy</w:t>
            </w:r>
            <w:proofErr w:type="spellEnd"/>
            <w:r w:rsidRPr="00307025">
              <w:rPr>
                <w:rFonts w:eastAsia="Times New Roman" w:cs="Times New Roman"/>
              </w:rPr>
              <w:t>*</w:t>
            </w:r>
          </w:p>
        </w:tc>
        <w:tc>
          <w:tcPr>
            <w:tcW w:w="3284" w:type="dxa"/>
          </w:tcPr>
          <w:p w:rsidR="00D85B2B" w:rsidRPr="00F97C9B" w:rsidRDefault="00D85B2B" w:rsidP="009A5A80">
            <w:pPr>
              <w:jc w:val="center"/>
            </w:pPr>
            <w:r w:rsidRPr="00F97C9B">
              <w:rPr>
                <w:rFonts w:eastAsia="Times New Roman" w:cs="Times New Roman"/>
              </w:rPr>
              <w:t>116 (30.7%)</w:t>
            </w:r>
          </w:p>
        </w:tc>
      </w:tr>
      <w:tr w:rsidR="00D85B2B" w:rsidTr="001E283B">
        <w:tc>
          <w:tcPr>
            <w:tcW w:w="5958" w:type="dxa"/>
          </w:tcPr>
          <w:p w:rsidR="00D85B2B" w:rsidRDefault="00D85B2B" w:rsidP="009A5A80">
            <w:pPr>
              <w:jc w:val="center"/>
              <w:rPr>
                <w:rFonts w:eastAsia="Times New Roman" w:cs="Times New Roman"/>
                <w:b/>
              </w:rPr>
            </w:pPr>
          </w:p>
        </w:tc>
        <w:tc>
          <w:tcPr>
            <w:tcW w:w="3284" w:type="dxa"/>
          </w:tcPr>
          <w:p w:rsidR="00D85B2B" w:rsidRPr="00C64FFE" w:rsidRDefault="00D85B2B" w:rsidP="009A5A80">
            <w:pPr>
              <w:jc w:val="center"/>
              <w:rPr>
                <w:rFonts w:eastAsia="Times New Roman" w:cs="Times New Roman"/>
              </w:rPr>
            </w:pPr>
          </w:p>
        </w:tc>
      </w:tr>
      <w:tr w:rsidR="0063051D" w:rsidTr="001E283B">
        <w:tc>
          <w:tcPr>
            <w:tcW w:w="5958" w:type="dxa"/>
          </w:tcPr>
          <w:p w:rsidR="0063051D" w:rsidRDefault="0063051D" w:rsidP="001E283B">
            <w:pPr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ES clone</w:t>
            </w:r>
            <w:r w:rsidRPr="00986838">
              <w:rPr>
                <w:rFonts w:eastAsia="Times New Roman" w:cs="Times New Roman"/>
                <w:b/>
              </w:rPr>
              <w:t xml:space="preserve">s </w:t>
            </w:r>
            <w:r>
              <w:rPr>
                <w:rFonts w:eastAsia="Times New Roman" w:cs="Times New Roman"/>
                <w:b/>
              </w:rPr>
              <w:t xml:space="preserve"> with </w:t>
            </w:r>
            <w:proofErr w:type="spellStart"/>
            <w:r>
              <w:rPr>
                <w:rFonts w:eastAsia="Times New Roman" w:cs="Times New Roman"/>
                <w:b/>
              </w:rPr>
              <w:t>Chr</w:t>
            </w:r>
            <w:proofErr w:type="spellEnd"/>
            <w:r>
              <w:rPr>
                <w:rFonts w:eastAsia="Times New Roman" w:cs="Times New Roman"/>
                <w:b/>
              </w:rPr>
              <w:t xml:space="preserve"> 1 </w:t>
            </w:r>
            <w:proofErr w:type="spellStart"/>
            <w:r>
              <w:rPr>
                <w:rFonts w:eastAsia="Times New Roman" w:cs="Times New Roman"/>
                <w:b/>
              </w:rPr>
              <w:t>aneuploidy</w:t>
            </w:r>
            <w:proofErr w:type="spellEnd"/>
            <w:r>
              <w:rPr>
                <w:rFonts w:eastAsia="Times New Roman" w:cs="Times New Roman"/>
                <w:b/>
              </w:rPr>
              <w:t>**</w:t>
            </w:r>
          </w:p>
        </w:tc>
        <w:tc>
          <w:tcPr>
            <w:tcW w:w="3284" w:type="dxa"/>
          </w:tcPr>
          <w:p w:rsidR="0063051D" w:rsidRPr="00C64FFE" w:rsidRDefault="0063051D" w:rsidP="009A5A80">
            <w:pPr>
              <w:jc w:val="center"/>
              <w:rPr>
                <w:rFonts w:eastAsia="Times New Roman" w:cs="Times New Roman"/>
              </w:rPr>
            </w:pPr>
            <w:r w:rsidRPr="00F97C9B">
              <w:rPr>
                <w:rFonts w:eastAsia="Times New Roman" w:cs="Times New Roman"/>
              </w:rPr>
              <w:t>10 (2.6%)</w:t>
            </w:r>
          </w:p>
        </w:tc>
      </w:tr>
      <w:tr w:rsidR="0063051D" w:rsidTr="001E283B">
        <w:tc>
          <w:tcPr>
            <w:tcW w:w="5958" w:type="dxa"/>
          </w:tcPr>
          <w:p w:rsidR="0063051D" w:rsidRDefault="0063051D" w:rsidP="001E283B">
            <w:pPr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ES clone</w:t>
            </w:r>
            <w:r w:rsidRPr="00986838">
              <w:rPr>
                <w:rFonts w:eastAsia="Times New Roman" w:cs="Times New Roman"/>
                <w:b/>
              </w:rPr>
              <w:t xml:space="preserve">s </w:t>
            </w:r>
            <w:r>
              <w:rPr>
                <w:rFonts w:eastAsia="Times New Roman" w:cs="Times New Roman"/>
                <w:b/>
              </w:rPr>
              <w:t xml:space="preserve"> with </w:t>
            </w:r>
            <w:proofErr w:type="spellStart"/>
            <w:r>
              <w:rPr>
                <w:rFonts w:eastAsia="Times New Roman" w:cs="Times New Roman"/>
                <w:b/>
              </w:rPr>
              <w:t>Chr</w:t>
            </w:r>
            <w:proofErr w:type="spellEnd"/>
            <w:r>
              <w:rPr>
                <w:rFonts w:eastAsia="Times New Roman" w:cs="Times New Roman"/>
                <w:b/>
              </w:rPr>
              <w:t xml:space="preserve"> 8 </w:t>
            </w:r>
            <w:proofErr w:type="spellStart"/>
            <w:r>
              <w:rPr>
                <w:rFonts w:eastAsia="Times New Roman" w:cs="Times New Roman"/>
                <w:b/>
              </w:rPr>
              <w:t>aneuploidy</w:t>
            </w:r>
            <w:proofErr w:type="spellEnd"/>
            <w:r>
              <w:rPr>
                <w:rFonts w:eastAsia="Times New Roman" w:cs="Times New Roman"/>
                <w:b/>
              </w:rPr>
              <w:t xml:space="preserve"> **</w:t>
            </w:r>
          </w:p>
        </w:tc>
        <w:tc>
          <w:tcPr>
            <w:tcW w:w="3284" w:type="dxa"/>
          </w:tcPr>
          <w:p w:rsidR="0063051D" w:rsidRPr="00C64FFE" w:rsidRDefault="0063051D" w:rsidP="009A5A80">
            <w:pPr>
              <w:jc w:val="center"/>
              <w:rPr>
                <w:rFonts w:eastAsia="Times New Roman" w:cs="Times New Roman"/>
              </w:rPr>
            </w:pPr>
            <w:r w:rsidRPr="00F97C9B">
              <w:rPr>
                <w:rFonts w:eastAsia="Times New Roman" w:cs="Times New Roman"/>
              </w:rPr>
              <w:t>86 (22.8%)</w:t>
            </w:r>
          </w:p>
        </w:tc>
      </w:tr>
      <w:tr w:rsidR="0063051D" w:rsidTr="001E283B">
        <w:tc>
          <w:tcPr>
            <w:tcW w:w="5958" w:type="dxa"/>
          </w:tcPr>
          <w:p w:rsidR="0063051D" w:rsidRDefault="0063051D" w:rsidP="001E283B">
            <w:pPr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ES clone</w:t>
            </w:r>
            <w:r w:rsidRPr="00986838">
              <w:rPr>
                <w:rFonts w:eastAsia="Times New Roman" w:cs="Times New Roman"/>
                <w:b/>
              </w:rPr>
              <w:t xml:space="preserve">s </w:t>
            </w:r>
            <w:r>
              <w:rPr>
                <w:rFonts w:eastAsia="Times New Roman" w:cs="Times New Roman"/>
                <w:b/>
              </w:rPr>
              <w:t xml:space="preserve"> with </w:t>
            </w:r>
            <w:proofErr w:type="spellStart"/>
            <w:r>
              <w:rPr>
                <w:rFonts w:eastAsia="Times New Roman" w:cs="Times New Roman"/>
                <w:b/>
              </w:rPr>
              <w:t>Chr</w:t>
            </w:r>
            <w:proofErr w:type="spellEnd"/>
            <w:r>
              <w:rPr>
                <w:rFonts w:eastAsia="Times New Roman" w:cs="Times New Roman"/>
                <w:b/>
              </w:rPr>
              <w:t xml:space="preserve"> 11 </w:t>
            </w:r>
            <w:proofErr w:type="spellStart"/>
            <w:r>
              <w:rPr>
                <w:rFonts w:eastAsia="Times New Roman" w:cs="Times New Roman"/>
                <w:b/>
              </w:rPr>
              <w:t>aneuploidy</w:t>
            </w:r>
            <w:proofErr w:type="spellEnd"/>
            <w:r>
              <w:rPr>
                <w:rFonts w:eastAsia="Times New Roman" w:cs="Times New Roman"/>
                <w:b/>
              </w:rPr>
              <w:t xml:space="preserve"> **</w:t>
            </w:r>
          </w:p>
        </w:tc>
        <w:tc>
          <w:tcPr>
            <w:tcW w:w="3284" w:type="dxa"/>
          </w:tcPr>
          <w:p w:rsidR="0063051D" w:rsidRPr="00C64FFE" w:rsidRDefault="0063051D" w:rsidP="009A5A80">
            <w:pPr>
              <w:jc w:val="center"/>
              <w:rPr>
                <w:rFonts w:eastAsia="Times New Roman" w:cs="Times New Roman"/>
              </w:rPr>
            </w:pPr>
            <w:r w:rsidRPr="00F97C9B">
              <w:rPr>
                <w:rFonts w:eastAsia="Times New Roman" w:cs="Times New Roman"/>
              </w:rPr>
              <w:t>22 (5.8%)</w:t>
            </w:r>
          </w:p>
        </w:tc>
      </w:tr>
      <w:tr w:rsidR="0063051D" w:rsidTr="001E283B">
        <w:tc>
          <w:tcPr>
            <w:tcW w:w="5958" w:type="dxa"/>
          </w:tcPr>
          <w:p w:rsidR="0063051D" w:rsidRDefault="0063051D" w:rsidP="001E283B">
            <w:pPr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ES clone</w:t>
            </w:r>
            <w:r w:rsidRPr="00986838">
              <w:rPr>
                <w:rFonts w:eastAsia="Times New Roman" w:cs="Times New Roman"/>
                <w:b/>
              </w:rPr>
              <w:t xml:space="preserve">s </w:t>
            </w:r>
            <w:r>
              <w:rPr>
                <w:rFonts w:eastAsia="Times New Roman" w:cs="Times New Roman"/>
                <w:b/>
              </w:rPr>
              <w:t xml:space="preserve"> with </w:t>
            </w:r>
            <w:proofErr w:type="spellStart"/>
            <w:r>
              <w:rPr>
                <w:rFonts w:eastAsia="Times New Roman" w:cs="Times New Roman"/>
                <w:b/>
              </w:rPr>
              <w:t>Chr</w:t>
            </w:r>
            <w:proofErr w:type="spellEnd"/>
            <w:r>
              <w:rPr>
                <w:rFonts w:eastAsia="Times New Roman" w:cs="Times New Roman"/>
                <w:b/>
              </w:rPr>
              <w:t xml:space="preserve"> Y </w:t>
            </w:r>
            <w:proofErr w:type="spellStart"/>
            <w:r>
              <w:rPr>
                <w:rFonts w:eastAsia="Times New Roman" w:cs="Times New Roman"/>
                <w:b/>
              </w:rPr>
              <w:t>aneuploidy</w:t>
            </w:r>
            <w:proofErr w:type="spellEnd"/>
            <w:r>
              <w:rPr>
                <w:rFonts w:eastAsia="Times New Roman" w:cs="Times New Roman"/>
                <w:b/>
              </w:rPr>
              <w:t xml:space="preserve"> **</w:t>
            </w:r>
          </w:p>
        </w:tc>
        <w:tc>
          <w:tcPr>
            <w:tcW w:w="3284" w:type="dxa"/>
          </w:tcPr>
          <w:p w:rsidR="0063051D" w:rsidRPr="00C64FFE" w:rsidRDefault="0063051D" w:rsidP="009A5A80">
            <w:pPr>
              <w:jc w:val="center"/>
              <w:rPr>
                <w:rFonts w:eastAsia="Times New Roman" w:cs="Times New Roman"/>
              </w:rPr>
            </w:pPr>
            <w:r w:rsidRPr="00F97C9B">
              <w:rPr>
                <w:rFonts w:eastAsia="Times New Roman" w:cs="Times New Roman"/>
              </w:rPr>
              <w:t>14 (3.7%)</w:t>
            </w:r>
          </w:p>
        </w:tc>
      </w:tr>
      <w:tr w:rsidR="0063051D" w:rsidTr="001E283B">
        <w:tc>
          <w:tcPr>
            <w:tcW w:w="5958" w:type="dxa"/>
          </w:tcPr>
          <w:p w:rsidR="0063051D" w:rsidRDefault="0063051D" w:rsidP="001E283B">
            <w:pPr>
              <w:rPr>
                <w:rFonts w:eastAsia="Times New Roman" w:cs="Times New Roman"/>
                <w:b/>
              </w:rPr>
            </w:pPr>
          </w:p>
        </w:tc>
        <w:tc>
          <w:tcPr>
            <w:tcW w:w="3284" w:type="dxa"/>
          </w:tcPr>
          <w:p w:rsidR="0063051D" w:rsidRPr="00C64FFE" w:rsidRDefault="0063051D" w:rsidP="009A5A80">
            <w:pPr>
              <w:jc w:val="center"/>
              <w:rPr>
                <w:rFonts w:eastAsia="Times New Roman" w:cs="Times New Roman"/>
              </w:rPr>
            </w:pPr>
          </w:p>
        </w:tc>
      </w:tr>
      <w:tr w:rsidR="0063051D" w:rsidTr="001E283B">
        <w:tc>
          <w:tcPr>
            <w:tcW w:w="5958" w:type="dxa"/>
          </w:tcPr>
          <w:p w:rsidR="0063051D" w:rsidRDefault="0063051D" w:rsidP="001E283B">
            <w:pPr>
              <w:rPr>
                <w:rFonts w:eastAsia="Times New Roman" w:cs="Times New Roman"/>
                <w:b/>
              </w:rPr>
            </w:pPr>
            <w:r w:rsidRPr="0035476E">
              <w:rPr>
                <w:rFonts w:eastAsia="Times New Roman" w:cs="Times New Roman"/>
                <w:b/>
              </w:rPr>
              <w:t xml:space="preserve">ES clones with three </w:t>
            </w:r>
            <w:proofErr w:type="spellStart"/>
            <w:r w:rsidRPr="0035476E">
              <w:rPr>
                <w:rFonts w:eastAsia="Times New Roman" w:cs="Times New Roman"/>
                <w:b/>
              </w:rPr>
              <w:t>aneuploid</w:t>
            </w:r>
            <w:proofErr w:type="spellEnd"/>
            <w:r w:rsidRPr="0035476E">
              <w:rPr>
                <w:rFonts w:eastAsia="Times New Roman" w:cs="Times New Roman"/>
                <w:b/>
              </w:rPr>
              <w:t xml:space="preserve"> chromos</w:t>
            </w:r>
            <w:r>
              <w:rPr>
                <w:rFonts w:eastAsia="Times New Roman" w:cs="Times New Roman"/>
                <w:b/>
              </w:rPr>
              <w:t>omes (</w:t>
            </w:r>
            <w:r w:rsidRPr="0035476E">
              <w:rPr>
                <w:rFonts w:eastAsia="Times New Roman" w:cs="Times New Roman"/>
                <w:b/>
              </w:rPr>
              <w:t xml:space="preserve">among </w:t>
            </w:r>
            <w:r w:rsidRPr="00210331">
              <w:rPr>
                <w:rFonts w:eastAsia="Times New Roman" w:cs="Times New Roman"/>
                <w:b/>
              </w:rPr>
              <w:t>1, 8, 11 and Y)</w:t>
            </w:r>
          </w:p>
        </w:tc>
        <w:tc>
          <w:tcPr>
            <w:tcW w:w="3284" w:type="dxa"/>
          </w:tcPr>
          <w:p w:rsidR="0063051D" w:rsidRPr="00C64FFE" w:rsidRDefault="0063051D" w:rsidP="009A5A80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 (</w:t>
            </w:r>
            <w:r w:rsidR="00361A92">
              <w:rPr>
                <w:rFonts w:eastAsia="Times New Roman" w:cs="Times New Roman"/>
              </w:rPr>
              <w:t>0.3</w:t>
            </w:r>
            <w:r>
              <w:rPr>
                <w:rFonts w:eastAsia="Times New Roman" w:cs="Times New Roman"/>
              </w:rPr>
              <w:t>%)</w:t>
            </w:r>
          </w:p>
        </w:tc>
      </w:tr>
      <w:tr w:rsidR="0063051D" w:rsidTr="001E283B">
        <w:tc>
          <w:tcPr>
            <w:tcW w:w="5958" w:type="dxa"/>
          </w:tcPr>
          <w:p w:rsidR="0063051D" w:rsidRDefault="0063051D" w:rsidP="001E283B">
            <w:pPr>
              <w:rPr>
                <w:rFonts w:eastAsia="Times New Roman" w:cs="Times New Roman"/>
                <w:b/>
              </w:rPr>
            </w:pPr>
            <w:r w:rsidRPr="0035476E">
              <w:rPr>
                <w:rFonts w:eastAsia="Times New Roman" w:cs="Times New Roman"/>
                <w:b/>
              </w:rPr>
              <w:t xml:space="preserve">ES clones with two </w:t>
            </w:r>
            <w:proofErr w:type="spellStart"/>
            <w:r w:rsidRPr="0035476E">
              <w:rPr>
                <w:rFonts w:eastAsia="Times New Roman" w:cs="Times New Roman"/>
                <w:b/>
              </w:rPr>
              <w:t>aneuploid</w:t>
            </w:r>
            <w:proofErr w:type="spellEnd"/>
            <w:r w:rsidRPr="0035476E">
              <w:rPr>
                <w:rFonts w:eastAsia="Times New Roman" w:cs="Times New Roman"/>
                <w:b/>
              </w:rPr>
              <w:t xml:space="preserve"> chromoso</w:t>
            </w:r>
            <w:r>
              <w:rPr>
                <w:rFonts w:eastAsia="Times New Roman" w:cs="Times New Roman"/>
                <w:b/>
              </w:rPr>
              <w:t>mes (</w:t>
            </w:r>
            <w:r w:rsidRPr="0035476E">
              <w:rPr>
                <w:rFonts w:eastAsia="Times New Roman" w:cs="Times New Roman"/>
                <w:b/>
              </w:rPr>
              <w:t xml:space="preserve">among </w:t>
            </w:r>
            <w:r w:rsidRPr="00210331">
              <w:rPr>
                <w:rFonts w:eastAsia="Times New Roman" w:cs="Times New Roman"/>
                <w:b/>
              </w:rPr>
              <w:t>1, 8, 11 and Y)</w:t>
            </w:r>
          </w:p>
        </w:tc>
        <w:tc>
          <w:tcPr>
            <w:tcW w:w="3284" w:type="dxa"/>
          </w:tcPr>
          <w:p w:rsidR="0063051D" w:rsidRPr="00C64FFE" w:rsidRDefault="00361A92" w:rsidP="009A5A80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.</w:t>
            </w:r>
            <w:r w:rsidR="0063051D">
              <w:rPr>
                <w:rFonts w:eastAsia="Times New Roman" w:cs="Times New Roman"/>
              </w:rPr>
              <w:t>2 (</w:t>
            </w:r>
            <w:r w:rsidR="003C7202">
              <w:rPr>
                <w:rFonts w:eastAsia="Times New Roman" w:cs="Times New Roman"/>
              </w:rPr>
              <w:t>10.3</w:t>
            </w:r>
            <w:r w:rsidR="0063051D">
              <w:rPr>
                <w:rFonts w:eastAsia="Times New Roman" w:cs="Times New Roman"/>
              </w:rPr>
              <w:t>%)</w:t>
            </w:r>
          </w:p>
        </w:tc>
      </w:tr>
      <w:tr w:rsidR="0063051D" w:rsidTr="001E283B">
        <w:tc>
          <w:tcPr>
            <w:tcW w:w="5958" w:type="dxa"/>
          </w:tcPr>
          <w:p w:rsidR="0063051D" w:rsidRDefault="0063051D" w:rsidP="001E283B">
            <w:pPr>
              <w:rPr>
                <w:rFonts w:eastAsia="Times New Roman" w:cs="Times New Roman"/>
                <w:b/>
              </w:rPr>
            </w:pPr>
            <w:r w:rsidRPr="0035476E">
              <w:rPr>
                <w:rFonts w:eastAsia="Times New Roman" w:cs="Times New Roman"/>
                <w:b/>
              </w:rPr>
              <w:t xml:space="preserve">ES clones with one </w:t>
            </w:r>
            <w:proofErr w:type="spellStart"/>
            <w:r w:rsidRPr="0035476E">
              <w:rPr>
                <w:rFonts w:eastAsia="Times New Roman" w:cs="Times New Roman"/>
                <w:b/>
              </w:rPr>
              <w:t>aneuploid</w:t>
            </w:r>
            <w:proofErr w:type="spellEnd"/>
            <w:r w:rsidRPr="0035476E">
              <w:rPr>
                <w:rFonts w:eastAsia="Times New Roman" w:cs="Times New Roman"/>
                <w:b/>
              </w:rPr>
              <w:t xml:space="preserve"> chromosome among </w:t>
            </w:r>
            <w:r w:rsidRPr="00210331">
              <w:rPr>
                <w:rFonts w:eastAsia="Times New Roman" w:cs="Times New Roman"/>
                <w:b/>
              </w:rPr>
              <w:t>1, 8, 11 and Y</w:t>
            </w:r>
          </w:p>
        </w:tc>
        <w:tc>
          <w:tcPr>
            <w:tcW w:w="3284" w:type="dxa"/>
          </w:tcPr>
          <w:p w:rsidR="0063051D" w:rsidRPr="00C64FFE" w:rsidRDefault="0063051D" w:rsidP="009A5A80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3 (</w:t>
            </w:r>
            <w:r w:rsidR="00361A92">
              <w:rPr>
                <w:rFonts w:eastAsia="Times New Roman" w:cs="Times New Roman"/>
              </w:rPr>
              <w:t>27.2</w:t>
            </w:r>
            <w:r>
              <w:rPr>
                <w:rFonts w:eastAsia="Times New Roman" w:cs="Times New Roman"/>
              </w:rPr>
              <w:t>%)</w:t>
            </w:r>
          </w:p>
        </w:tc>
      </w:tr>
      <w:tr w:rsidR="0063051D" w:rsidTr="001E283B">
        <w:tc>
          <w:tcPr>
            <w:tcW w:w="5958" w:type="dxa"/>
          </w:tcPr>
          <w:p w:rsidR="0063051D" w:rsidRDefault="0063051D" w:rsidP="001E283B">
            <w:pPr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 xml:space="preserve">ES clones with only </w:t>
            </w:r>
            <w:proofErr w:type="spellStart"/>
            <w:r>
              <w:rPr>
                <w:rFonts w:eastAsia="Times New Roman" w:cs="Times New Roman"/>
                <w:b/>
              </w:rPr>
              <w:t>aneuploid</w:t>
            </w:r>
            <w:proofErr w:type="spellEnd"/>
            <w:r>
              <w:rPr>
                <w:rFonts w:eastAsia="Times New Roman" w:cs="Times New Roman"/>
                <w:b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</w:rPr>
              <w:t>Chr</w:t>
            </w:r>
            <w:proofErr w:type="spellEnd"/>
            <w:r>
              <w:rPr>
                <w:rFonts w:eastAsia="Times New Roman" w:cs="Times New Roman"/>
                <w:b/>
              </w:rPr>
              <w:t xml:space="preserve"> 1 only</w:t>
            </w:r>
          </w:p>
        </w:tc>
        <w:tc>
          <w:tcPr>
            <w:tcW w:w="3284" w:type="dxa"/>
          </w:tcPr>
          <w:p w:rsidR="0063051D" w:rsidRPr="00C64FFE" w:rsidRDefault="0063051D" w:rsidP="009A5A80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 (</w:t>
            </w:r>
            <w:r w:rsidR="00361A92">
              <w:rPr>
                <w:rFonts w:eastAsia="Times New Roman" w:cs="Times New Roman"/>
              </w:rPr>
              <w:t>1.6</w:t>
            </w:r>
            <w:r>
              <w:rPr>
                <w:rFonts w:eastAsia="Times New Roman" w:cs="Times New Roman"/>
              </w:rPr>
              <w:t>%)</w:t>
            </w:r>
          </w:p>
        </w:tc>
      </w:tr>
      <w:tr w:rsidR="0063051D" w:rsidTr="001E283B">
        <w:tc>
          <w:tcPr>
            <w:tcW w:w="5958" w:type="dxa"/>
          </w:tcPr>
          <w:p w:rsidR="0063051D" w:rsidRDefault="0063051D" w:rsidP="001E283B">
            <w:pPr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 xml:space="preserve">ES clones with only </w:t>
            </w:r>
            <w:proofErr w:type="spellStart"/>
            <w:r>
              <w:rPr>
                <w:rFonts w:eastAsia="Times New Roman" w:cs="Times New Roman"/>
                <w:b/>
              </w:rPr>
              <w:t>aneuploid</w:t>
            </w:r>
            <w:proofErr w:type="spellEnd"/>
            <w:r>
              <w:rPr>
                <w:rFonts w:eastAsia="Times New Roman" w:cs="Times New Roman"/>
                <w:b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</w:rPr>
              <w:t>Chr</w:t>
            </w:r>
            <w:proofErr w:type="spellEnd"/>
            <w:r>
              <w:rPr>
                <w:rFonts w:eastAsia="Times New Roman" w:cs="Times New Roman"/>
                <w:b/>
              </w:rPr>
              <w:t xml:space="preserve"> 8 only</w:t>
            </w:r>
          </w:p>
        </w:tc>
        <w:tc>
          <w:tcPr>
            <w:tcW w:w="3284" w:type="dxa"/>
          </w:tcPr>
          <w:p w:rsidR="0063051D" w:rsidRPr="00C64FFE" w:rsidRDefault="0063051D" w:rsidP="009A5A80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3 (</w:t>
            </w:r>
            <w:r w:rsidR="00361A92">
              <w:rPr>
                <w:rFonts w:eastAsia="Times New Roman" w:cs="Times New Roman"/>
              </w:rPr>
              <w:t>19.3</w:t>
            </w:r>
            <w:r>
              <w:rPr>
                <w:rFonts w:eastAsia="Times New Roman" w:cs="Times New Roman"/>
              </w:rPr>
              <w:t>%)</w:t>
            </w:r>
          </w:p>
        </w:tc>
      </w:tr>
      <w:tr w:rsidR="0063051D" w:rsidTr="001E283B">
        <w:tc>
          <w:tcPr>
            <w:tcW w:w="5958" w:type="dxa"/>
          </w:tcPr>
          <w:p w:rsidR="0063051D" w:rsidRDefault="0063051D" w:rsidP="001E283B">
            <w:pPr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 xml:space="preserve">ES clones with only </w:t>
            </w:r>
            <w:proofErr w:type="spellStart"/>
            <w:r>
              <w:rPr>
                <w:rFonts w:eastAsia="Times New Roman" w:cs="Times New Roman"/>
                <w:b/>
              </w:rPr>
              <w:t>aneuploid</w:t>
            </w:r>
            <w:proofErr w:type="spellEnd"/>
            <w:r>
              <w:rPr>
                <w:rFonts w:eastAsia="Times New Roman" w:cs="Times New Roman"/>
                <w:b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</w:rPr>
              <w:t>Chr</w:t>
            </w:r>
            <w:proofErr w:type="spellEnd"/>
            <w:r>
              <w:rPr>
                <w:rFonts w:eastAsia="Times New Roman" w:cs="Times New Roman"/>
                <w:b/>
              </w:rPr>
              <w:t xml:space="preserve"> 11 only</w:t>
            </w:r>
          </w:p>
        </w:tc>
        <w:tc>
          <w:tcPr>
            <w:tcW w:w="3284" w:type="dxa"/>
          </w:tcPr>
          <w:p w:rsidR="0063051D" w:rsidRPr="00C64FFE" w:rsidRDefault="0063051D" w:rsidP="009A5A80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13 </w:t>
            </w:r>
            <w:r w:rsidR="00361A92">
              <w:rPr>
                <w:rFonts w:eastAsia="Times New Roman" w:cs="Times New Roman"/>
              </w:rPr>
              <w:t>(3.4</w:t>
            </w:r>
            <w:r>
              <w:rPr>
                <w:rFonts w:eastAsia="Times New Roman" w:cs="Times New Roman"/>
              </w:rPr>
              <w:t>%)</w:t>
            </w:r>
          </w:p>
        </w:tc>
      </w:tr>
      <w:tr w:rsidR="0063051D" w:rsidTr="001E283B">
        <w:tc>
          <w:tcPr>
            <w:tcW w:w="5958" w:type="dxa"/>
          </w:tcPr>
          <w:p w:rsidR="0063051D" w:rsidRDefault="0063051D" w:rsidP="001E283B">
            <w:pPr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 xml:space="preserve">ES clones with only </w:t>
            </w:r>
            <w:proofErr w:type="spellStart"/>
            <w:r>
              <w:rPr>
                <w:rFonts w:eastAsia="Times New Roman" w:cs="Times New Roman"/>
                <w:b/>
              </w:rPr>
              <w:t>aneuploid</w:t>
            </w:r>
            <w:proofErr w:type="spellEnd"/>
            <w:r>
              <w:rPr>
                <w:rFonts w:eastAsia="Times New Roman" w:cs="Times New Roman"/>
                <w:b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</w:rPr>
              <w:t>Chr</w:t>
            </w:r>
            <w:proofErr w:type="spellEnd"/>
            <w:r>
              <w:rPr>
                <w:rFonts w:eastAsia="Times New Roman" w:cs="Times New Roman"/>
                <w:b/>
              </w:rPr>
              <w:t xml:space="preserve"> Y only</w:t>
            </w:r>
          </w:p>
        </w:tc>
        <w:tc>
          <w:tcPr>
            <w:tcW w:w="3284" w:type="dxa"/>
          </w:tcPr>
          <w:p w:rsidR="0063051D" w:rsidRPr="00C64FFE" w:rsidRDefault="0063051D" w:rsidP="009A5A80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 (</w:t>
            </w:r>
            <w:r w:rsidR="00361A92">
              <w:rPr>
                <w:rFonts w:eastAsia="Times New Roman" w:cs="Times New Roman"/>
              </w:rPr>
              <w:t>2.6</w:t>
            </w:r>
            <w:r>
              <w:rPr>
                <w:rFonts w:eastAsia="Times New Roman" w:cs="Times New Roman"/>
              </w:rPr>
              <w:t>%)</w:t>
            </w:r>
          </w:p>
        </w:tc>
      </w:tr>
    </w:tbl>
    <w:p w:rsidR="00716A94" w:rsidRPr="001E283B" w:rsidRDefault="008C79FA" w:rsidP="001E283B">
      <w:pPr>
        <w:spacing w:line="480" w:lineRule="auto"/>
        <w:ind w:left="360"/>
        <w:jc w:val="both"/>
        <w:rPr>
          <w:rFonts w:eastAsia="Times New Roman" w:cs="Times New Roman"/>
        </w:rPr>
      </w:pPr>
      <w:r w:rsidRPr="0035476E">
        <w:rPr>
          <w:rFonts w:eastAsia="Times New Roman" w:cs="Times New Roman"/>
        </w:rPr>
        <w:t xml:space="preserve">** </w:t>
      </w:r>
      <w:r w:rsidRPr="006A571A">
        <w:rPr>
          <w:rFonts w:eastAsia="Times New Roman" w:cs="Times New Roman"/>
        </w:rPr>
        <w:t>Only</w:t>
      </w:r>
      <w:r>
        <w:rPr>
          <w:rFonts w:eastAsia="Times New Roman" w:cs="Times New Roman"/>
        </w:rPr>
        <w:t xml:space="preserve"> this </w:t>
      </w:r>
      <w:proofErr w:type="spellStart"/>
      <w:r>
        <w:rPr>
          <w:rFonts w:eastAsia="Times New Roman" w:cs="Times New Roman"/>
        </w:rPr>
        <w:t>aneuploidy</w:t>
      </w:r>
      <w:proofErr w:type="spellEnd"/>
      <w:r w:rsidRPr="0035476E">
        <w:rPr>
          <w:rFonts w:eastAsia="Times New Roman" w:cs="Times New Roman"/>
        </w:rPr>
        <w:t xml:space="preserve"> or in combination with others</w:t>
      </w:r>
      <w:r>
        <w:rPr>
          <w:rFonts w:eastAsia="Times New Roman" w:cs="Times New Roman"/>
        </w:rPr>
        <w:t xml:space="preserve"> </w:t>
      </w:r>
      <w:proofErr w:type="spellStart"/>
      <w:r>
        <w:rPr>
          <w:rFonts w:eastAsia="Times New Roman" w:cs="Times New Roman"/>
        </w:rPr>
        <w:t>aneuploidies</w:t>
      </w:r>
      <w:proofErr w:type="spellEnd"/>
      <w:r w:rsidRPr="0035476E">
        <w:rPr>
          <w:rFonts w:eastAsia="Times New Roman" w:cs="Times New Roman"/>
        </w:rPr>
        <w:t>.</w:t>
      </w:r>
      <w:r w:rsidR="00716A94" w:rsidRPr="00AC1032">
        <w:rPr>
          <w:b/>
          <w:bCs/>
        </w:rPr>
        <w:br w:type="page"/>
      </w:r>
    </w:p>
    <w:p w:rsidR="00CB0C96" w:rsidRDefault="005C5896" w:rsidP="00CB0C96">
      <w:pPr>
        <w:spacing w:line="480" w:lineRule="auto"/>
        <w:jc w:val="both"/>
      </w:pPr>
      <w:r>
        <w:rPr>
          <w:b/>
        </w:rPr>
        <w:t xml:space="preserve">Supplemental Table </w:t>
      </w:r>
      <w:proofErr w:type="spellStart"/>
      <w:r>
        <w:rPr>
          <w:b/>
        </w:rPr>
        <w:t>ST</w:t>
      </w:r>
      <w:r w:rsidR="006E27B0">
        <w:rPr>
          <w:b/>
        </w:rPr>
        <w:t>4</w:t>
      </w:r>
      <w:proofErr w:type="spellEnd"/>
      <w:r w:rsidR="00CB0C96" w:rsidRPr="00CB0C96">
        <w:rPr>
          <w:b/>
        </w:rPr>
        <w:t xml:space="preserve">: </w:t>
      </w:r>
      <w:proofErr w:type="spellStart"/>
      <w:r w:rsidR="00CB0C96" w:rsidRPr="00CB0C96">
        <w:rPr>
          <w:b/>
        </w:rPr>
        <w:t>Karyotypic</w:t>
      </w:r>
      <w:proofErr w:type="spellEnd"/>
      <w:r w:rsidR="00CB0C96" w:rsidRPr="00CB0C96">
        <w:rPr>
          <w:b/>
        </w:rPr>
        <w:t xml:space="preserve"> anomalies in non-</w:t>
      </w:r>
      <w:proofErr w:type="spellStart"/>
      <w:r w:rsidR="00CB0C96" w:rsidRPr="00CB0C96">
        <w:rPr>
          <w:b/>
        </w:rPr>
        <w:t>JM8</w:t>
      </w:r>
      <w:proofErr w:type="spellEnd"/>
      <w:r w:rsidR="00CB0C96" w:rsidRPr="00CB0C96">
        <w:rPr>
          <w:b/>
        </w:rPr>
        <w:t xml:space="preserve"> derived clones.</w:t>
      </w:r>
      <w:r w:rsidR="00CB0C96" w:rsidRPr="00CB0C96">
        <w:t xml:space="preserve"> </w:t>
      </w:r>
    </w:p>
    <w:p w:rsidR="00BD79CC" w:rsidRPr="00CB0C96" w:rsidRDefault="00BD79CC" w:rsidP="00CB0C96">
      <w:pPr>
        <w:spacing w:line="480" w:lineRule="auto"/>
        <w:jc w:val="both"/>
        <w:rPr>
          <w:b/>
        </w:rPr>
      </w:pPr>
      <w:r>
        <w:t>The table summari</w:t>
      </w:r>
      <w:r w:rsidR="00E26557">
        <w:t>s</w:t>
      </w:r>
      <w:r>
        <w:t>es the percent</w:t>
      </w:r>
      <w:r w:rsidR="00E26557">
        <w:t>age</w:t>
      </w:r>
      <w:r>
        <w:t xml:space="preserve"> of abnormal clones detected by c</w:t>
      </w:r>
      <w:r w:rsidRPr="00D94494">
        <w:t>hromosome counting</w:t>
      </w:r>
      <w:r>
        <w:t xml:space="preserve"> or </w:t>
      </w:r>
      <w:proofErr w:type="spellStart"/>
      <w:r w:rsidRPr="00D94494">
        <w:t>ddPCR</w:t>
      </w:r>
      <w:proofErr w:type="spellEnd"/>
      <w:r w:rsidRPr="00D94494">
        <w:t xml:space="preserve"> analysis</w:t>
      </w:r>
      <w:r w:rsidR="005E66F0">
        <w:t xml:space="preserve"> in </w:t>
      </w:r>
      <w:proofErr w:type="spellStart"/>
      <w:r w:rsidR="005E66F0">
        <w:t>JM8</w:t>
      </w:r>
      <w:proofErr w:type="spellEnd"/>
      <w:r w:rsidR="005E66F0">
        <w:t xml:space="preserve"> and two other tested ES cell lines</w:t>
      </w:r>
      <w:r>
        <w:t xml:space="preserve">. </w:t>
      </w:r>
      <w:r w:rsidR="006171EB">
        <w:t>The last column presents the percent</w:t>
      </w:r>
      <w:r w:rsidR="00E26557">
        <w:t>age</w:t>
      </w:r>
      <w:r w:rsidR="006171EB">
        <w:t xml:space="preserve"> of clone that were not </w:t>
      </w:r>
      <w:r w:rsidR="005E66F0">
        <w:t>discarded</w:t>
      </w:r>
      <w:r w:rsidR="006171EB">
        <w:t xml:space="preserve"> by </w:t>
      </w:r>
      <w:proofErr w:type="spellStart"/>
      <w:r w:rsidR="006171EB">
        <w:t>ddPCR</w:t>
      </w:r>
      <w:proofErr w:type="spellEnd"/>
      <w:r w:rsidR="006171EB">
        <w:t xml:space="preserve"> analysis but show </w:t>
      </w:r>
      <w:r w:rsidR="006171EB" w:rsidRPr="00C44487">
        <w:t xml:space="preserve">more than 50% </w:t>
      </w:r>
      <w:proofErr w:type="spellStart"/>
      <w:r w:rsidR="00E539F4">
        <w:t>an</w:t>
      </w:r>
      <w:r w:rsidR="006171EB" w:rsidRPr="00C44487">
        <w:t>euploid</w:t>
      </w:r>
      <w:proofErr w:type="spellEnd"/>
      <w:r w:rsidR="006171EB" w:rsidRPr="00C44487">
        <w:t xml:space="preserve"> metaphase</w:t>
      </w:r>
      <w:r w:rsidR="00B67FDC">
        <w:t>s</w:t>
      </w:r>
      <w:r w:rsidR="006171EB" w:rsidRPr="00C44487">
        <w:t xml:space="preserve"> detected by </w:t>
      </w:r>
      <w:proofErr w:type="spellStart"/>
      <w:r w:rsidR="006171EB" w:rsidRPr="00C44487">
        <w:t>Giemsa</w:t>
      </w:r>
      <w:proofErr w:type="spellEnd"/>
      <w:r w:rsidR="006171EB" w:rsidRPr="00C44487">
        <w:t xml:space="preserve"> staining metaphase spread-based </w:t>
      </w:r>
      <w:proofErr w:type="spellStart"/>
      <w:r w:rsidR="006171EB" w:rsidRPr="00C44487">
        <w:t>karyotyping</w:t>
      </w:r>
      <w:proofErr w:type="spellEnd"/>
      <w:r w:rsidR="005E66F0">
        <w:t>.</w:t>
      </w:r>
    </w:p>
    <w:tbl>
      <w:tblPr>
        <w:tblStyle w:val="Listemoyenne11"/>
        <w:tblW w:w="3930" w:type="pct"/>
        <w:tblLook w:val="06A0"/>
      </w:tblPr>
      <w:tblGrid>
        <w:gridCol w:w="1275"/>
        <w:gridCol w:w="1276"/>
        <w:gridCol w:w="1572"/>
        <w:gridCol w:w="1572"/>
        <w:gridCol w:w="1569"/>
      </w:tblGrid>
      <w:tr w:rsidR="00BC28BB" w:rsidRPr="009A5A80" w:rsidTr="00C06A23">
        <w:trPr>
          <w:cnfStyle w:val="100000000000"/>
          <w:trHeight w:val="1440"/>
        </w:trPr>
        <w:tc>
          <w:tcPr>
            <w:cnfStyle w:val="001000000000"/>
            <w:tcW w:w="878" w:type="pct"/>
            <w:noWrap/>
            <w:vAlign w:val="center"/>
            <w:hideMark/>
          </w:tcPr>
          <w:p w:rsidR="00BC28BB" w:rsidRPr="001E283B" w:rsidRDefault="00BC28BB" w:rsidP="00C06A23">
            <w:pPr>
              <w:spacing w:after="120" w:line="264" w:lineRule="auto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1E28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S cell line</w:t>
            </w:r>
          </w:p>
        </w:tc>
        <w:tc>
          <w:tcPr>
            <w:tcW w:w="878" w:type="pct"/>
            <w:noWrap/>
            <w:vAlign w:val="center"/>
            <w:hideMark/>
          </w:tcPr>
          <w:p w:rsidR="00BC28BB" w:rsidRPr="001E283B" w:rsidRDefault="00BC28BB" w:rsidP="00C06A23">
            <w:pPr>
              <w:spacing w:after="120" w:line="264" w:lineRule="auto"/>
              <w:cnfStyle w:val="1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28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ckground</w:t>
            </w:r>
          </w:p>
        </w:tc>
        <w:tc>
          <w:tcPr>
            <w:tcW w:w="1082" w:type="pct"/>
            <w:vAlign w:val="center"/>
            <w:hideMark/>
          </w:tcPr>
          <w:p w:rsidR="00BC28BB" w:rsidRPr="001E283B" w:rsidRDefault="00A62A0F" w:rsidP="00C06A23">
            <w:pPr>
              <w:spacing w:after="120" w:line="264" w:lineRule="auto"/>
              <w:cnfStyle w:val="1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28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omosome counting</w:t>
            </w:r>
            <w:r w:rsidR="00BC28BB" w:rsidRPr="001E28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only*</w:t>
            </w:r>
          </w:p>
        </w:tc>
        <w:tc>
          <w:tcPr>
            <w:tcW w:w="1082" w:type="pct"/>
            <w:vAlign w:val="center"/>
            <w:hideMark/>
          </w:tcPr>
          <w:p w:rsidR="00BC28BB" w:rsidRPr="001E283B" w:rsidRDefault="00BC28BB" w:rsidP="00A62A0F">
            <w:pPr>
              <w:spacing w:after="120" w:line="264" w:lineRule="auto"/>
              <w:cnfStyle w:val="1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1E28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dPCR</w:t>
            </w:r>
            <w:proofErr w:type="spellEnd"/>
            <w:r w:rsidRPr="001E28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A62A0F" w:rsidRPr="001E28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nalysis </w:t>
            </w:r>
            <w:r w:rsidRPr="001E28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ly**</w:t>
            </w:r>
          </w:p>
        </w:tc>
        <w:tc>
          <w:tcPr>
            <w:tcW w:w="1080" w:type="pct"/>
            <w:vAlign w:val="center"/>
            <w:hideMark/>
          </w:tcPr>
          <w:p w:rsidR="00BC28BB" w:rsidRPr="001E283B" w:rsidRDefault="00BC28BB" w:rsidP="00A62A0F">
            <w:pPr>
              <w:spacing w:after="120" w:line="264" w:lineRule="auto"/>
              <w:cnfStyle w:val="1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1E28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dPCR</w:t>
            </w:r>
            <w:proofErr w:type="spellEnd"/>
            <w:r w:rsidRPr="001E28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A62A0F" w:rsidRPr="001E28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nalysis </w:t>
            </w:r>
            <w:r w:rsidRPr="001E28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followed by </w:t>
            </w:r>
            <w:r w:rsidR="00A62A0F" w:rsidRPr="001E28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omosome counting</w:t>
            </w:r>
            <w:r w:rsidR="00963BAF" w:rsidRPr="001E28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BC28BB" w:rsidRPr="00741438" w:rsidTr="00C06A23">
        <w:trPr>
          <w:trHeight w:val="288"/>
        </w:trPr>
        <w:tc>
          <w:tcPr>
            <w:cnfStyle w:val="001000000000"/>
            <w:tcW w:w="878" w:type="pct"/>
            <w:noWrap/>
            <w:vAlign w:val="center"/>
            <w:hideMark/>
          </w:tcPr>
          <w:p w:rsidR="00BC28BB" w:rsidRPr="00741438" w:rsidRDefault="00BC28BB" w:rsidP="00C06A23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7414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JM8</w:t>
            </w:r>
            <w:proofErr w:type="spellEnd"/>
            <w:r w:rsidRPr="007414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78" w:type="pct"/>
            <w:noWrap/>
            <w:vAlign w:val="center"/>
            <w:hideMark/>
          </w:tcPr>
          <w:p w:rsidR="00BC28BB" w:rsidRPr="00741438" w:rsidRDefault="00BC28BB" w:rsidP="00C06A2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414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57BL</w:t>
            </w:r>
            <w:proofErr w:type="spellEnd"/>
            <w:r w:rsidRPr="007414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/</w:t>
            </w:r>
            <w:proofErr w:type="spellStart"/>
            <w:r w:rsidRPr="007414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N</w:t>
            </w:r>
            <w:proofErr w:type="spellEnd"/>
          </w:p>
        </w:tc>
        <w:tc>
          <w:tcPr>
            <w:tcW w:w="1082" w:type="pct"/>
            <w:noWrap/>
            <w:vAlign w:val="center"/>
            <w:hideMark/>
          </w:tcPr>
          <w:p w:rsidR="00BC28BB" w:rsidRPr="00741438" w:rsidRDefault="00BC28BB" w:rsidP="00C06A2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14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% (715)</w:t>
            </w:r>
          </w:p>
        </w:tc>
        <w:tc>
          <w:tcPr>
            <w:tcW w:w="1082" w:type="pct"/>
            <w:noWrap/>
            <w:vAlign w:val="center"/>
            <w:hideMark/>
          </w:tcPr>
          <w:p w:rsidR="00BC28BB" w:rsidRPr="00741438" w:rsidRDefault="00BC28BB" w:rsidP="00C06A2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14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% (434)</w:t>
            </w:r>
          </w:p>
        </w:tc>
        <w:tc>
          <w:tcPr>
            <w:tcW w:w="1080" w:type="pct"/>
            <w:noWrap/>
            <w:vAlign w:val="center"/>
            <w:hideMark/>
          </w:tcPr>
          <w:p w:rsidR="00BC28BB" w:rsidRPr="00741438" w:rsidRDefault="00BC28BB" w:rsidP="00C06A2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14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% (130)</w:t>
            </w:r>
          </w:p>
        </w:tc>
      </w:tr>
      <w:tr w:rsidR="00BC28BB" w:rsidRPr="00741438" w:rsidTr="00C06A23">
        <w:trPr>
          <w:trHeight w:val="288"/>
        </w:trPr>
        <w:tc>
          <w:tcPr>
            <w:cnfStyle w:val="001000000000"/>
            <w:tcW w:w="878" w:type="pct"/>
            <w:noWrap/>
            <w:vAlign w:val="center"/>
            <w:hideMark/>
          </w:tcPr>
          <w:p w:rsidR="00BC28BB" w:rsidRPr="00741438" w:rsidRDefault="00BC28BB" w:rsidP="00C06A23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7414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3</w:t>
            </w:r>
          </w:p>
        </w:tc>
        <w:tc>
          <w:tcPr>
            <w:tcW w:w="878" w:type="pct"/>
            <w:noWrap/>
            <w:vAlign w:val="center"/>
            <w:hideMark/>
          </w:tcPr>
          <w:p w:rsidR="00BC28BB" w:rsidRPr="00741438" w:rsidRDefault="00BC28BB" w:rsidP="00C06A2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414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57BL</w:t>
            </w:r>
            <w:proofErr w:type="spellEnd"/>
            <w:r w:rsidRPr="007414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/</w:t>
            </w:r>
            <w:proofErr w:type="spellStart"/>
            <w:r w:rsidRPr="007414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N</w:t>
            </w:r>
            <w:proofErr w:type="spellEnd"/>
          </w:p>
        </w:tc>
        <w:tc>
          <w:tcPr>
            <w:tcW w:w="1082" w:type="pct"/>
            <w:noWrap/>
            <w:vAlign w:val="center"/>
            <w:hideMark/>
          </w:tcPr>
          <w:p w:rsidR="00BC28BB" w:rsidRPr="00741438" w:rsidRDefault="00BC28BB" w:rsidP="00C06A2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14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% (120)</w:t>
            </w:r>
          </w:p>
        </w:tc>
        <w:tc>
          <w:tcPr>
            <w:tcW w:w="1082" w:type="pct"/>
            <w:noWrap/>
            <w:vAlign w:val="center"/>
            <w:hideMark/>
          </w:tcPr>
          <w:p w:rsidR="00BC28BB" w:rsidRPr="00741438" w:rsidRDefault="00BC28BB" w:rsidP="00C06A2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14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% (264)</w:t>
            </w:r>
          </w:p>
        </w:tc>
        <w:tc>
          <w:tcPr>
            <w:tcW w:w="1080" w:type="pct"/>
            <w:noWrap/>
            <w:vAlign w:val="center"/>
            <w:hideMark/>
          </w:tcPr>
          <w:p w:rsidR="00BC28BB" w:rsidRPr="00741438" w:rsidRDefault="00BC28BB" w:rsidP="00C06A2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14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% (74)</w:t>
            </w:r>
          </w:p>
        </w:tc>
      </w:tr>
      <w:tr w:rsidR="00BC28BB" w:rsidRPr="00741438" w:rsidTr="00C06A23">
        <w:trPr>
          <w:trHeight w:val="288"/>
        </w:trPr>
        <w:tc>
          <w:tcPr>
            <w:cnfStyle w:val="001000000000"/>
            <w:tcW w:w="878" w:type="pct"/>
            <w:noWrap/>
            <w:vAlign w:val="center"/>
            <w:hideMark/>
          </w:tcPr>
          <w:p w:rsidR="00BC28BB" w:rsidRPr="00741438" w:rsidRDefault="00BC28BB" w:rsidP="00C06A23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7414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B1</w:t>
            </w:r>
            <w:proofErr w:type="spellEnd"/>
          </w:p>
        </w:tc>
        <w:tc>
          <w:tcPr>
            <w:tcW w:w="878" w:type="pct"/>
            <w:noWrap/>
            <w:vAlign w:val="center"/>
            <w:hideMark/>
          </w:tcPr>
          <w:p w:rsidR="00BC28BB" w:rsidRPr="00741438" w:rsidRDefault="00BC28BB" w:rsidP="00C06A2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414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57BL</w:t>
            </w:r>
            <w:proofErr w:type="spellEnd"/>
            <w:r w:rsidRPr="007414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/</w:t>
            </w:r>
            <w:proofErr w:type="spellStart"/>
            <w:r w:rsidRPr="007414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N</w:t>
            </w:r>
            <w:proofErr w:type="spellEnd"/>
          </w:p>
        </w:tc>
        <w:tc>
          <w:tcPr>
            <w:tcW w:w="1082" w:type="pct"/>
            <w:noWrap/>
            <w:vAlign w:val="center"/>
            <w:hideMark/>
          </w:tcPr>
          <w:p w:rsidR="00BC28BB" w:rsidRPr="00741438" w:rsidRDefault="00BC28BB" w:rsidP="00C06A2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14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% (167)</w:t>
            </w:r>
          </w:p>
        </w:tc>
        <w:tc>
          <w:tcPr>
            <w:tcW w:w="1082" w:type="pct"/>
            <w:noWrap/>
            <w:vAlign w:val="center"/>
            <w:hideMark/>
          </w:tcPr>
          <w:p w:rsidR="00BC28BB" w:rsidRPr="00741438" w:rsidRDefault="00BC28BB" w:rsidP="00C06A2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14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% (104)</w:t>
            </w:r>
          </w:p>
        </w:tc>
        <w:tc>
          <w:tcPr>
            <w:tcW w:w="1080" w:type="pct"/>
            <w:noWrap/>
            <w:vAlign w:val="center"/>
            <w:hideMark/>
          </w:tcPr>
          <w:p w:rsidR="00BC28BB" w:rsidRPr="00741438" w:rsidRDefault="00BC28BB" w:rsidP="00C06A2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14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% (45)</w:t>
            </w:r>
          </w:p>
        </w:tc>
      </w:tr>
    </w:tbl>
    <w:p w:rsidR="00BC28BB" w:rsidRDefault="00BC28BB" w:rsidP="00BC28BB">
      <w:pPr>
        <w:spacing w:line="480" w:lineRule="auto"/>
        <w:jc w:val="both"/>
        <w:rPr>
          <w:b/>
        </w:rPr>
      </w:pPr>
    </w:p>
    <w:p w:rsidR="00BC28BB" w:rsidRPr="00C44487" w:rsidRDefault="00BC28BB" w:rsidP="00BC28BB">
      <w:pPr>
        <w:spacing w:line="480" w:lineRule="auto"/>
        <w:jc w:val="both"/>
      </w:pPr>
      <w:r w:rsidRPr="00C44487">
        <w:t>Number of clones analy</w:t>
      </w:r>
      <w:r w:rsidR="00B67FDC">
        <w:t>s</w:t>
      </w:r>
      <w:r w:rsidRPr="00C44487">
        <w:t xml:space="preserve">ed </w:t>
      </w:r>
      <w:r w:rsidR="00CC2BBF">
        <w:t xml:space="preserve">by each method </w:t>
      </w:r>
      <w:r w:rsidRPr="00C44487">
        <w:t>is indicated in brackets</w:t>
      </w:r>
      <w:r w:rsidR="00B67FDC">
        <w:t>.</w:t>
      </w:r>
    </w:p>
    <w:p w:rsidR="00BC28BB" w:rsidRPr="00C44487" w:rsidRDefault="00BC28BB" w:rsidP="00BC28BB">
      <w:pPr>
        <w:spacing w:line="480" w:lineRule="auto"/>
        <w:jc w:val="both"/>
      </w:pPr>
      <w:r w:rsidRPr="00C44487">
        <w:t>*</w:t>
      </w:r>
      <w:r w:rsidR="00655989">
        <w:t xml:space="preserve"> </w:t>
      </w:r>
      <w:r w:rsidRPr="00C44487">
        <w:t>Percent</w:t>
      </w:r>
      <w:r w:rsidR="00B67FDC">
        <w:t>age</w:t>
      </w:r>
      <w:r w:rsidRPr="00C44487">
        <w:t xml:space="preserve"> of clone</w:t>
      </w:r>
      <w:r w:rsidR="00B67FDC">
        <w:t>s</w:t>
      </w:r>
      <w:r w:rsidRPr="00C44487">
        <w:t xml:space="preserve"> with more than 50% </w:t>
      </w:r>
      <w:proofErr w:type="spellStart"/>
      <w:r w:rsidRPr="00C44487">
        <w:t>euploid</w:t>
      </w:r>
      <w:proofErr w:type="spellEnd"/>
      <w:r w:rsidRPr="00C44487">
        <w:t xml:space="preserve"> metaphase</w:t>
      </w:r>
      <w:r w:rsidR="00B67FDC">
        <w:t>s</w:t>
      </w:r>
      <w:r w:rsidRPr="00C44487">
        <w:t xml:space="preserve"> detected by </w:t>
      </w:r>
      <w:proofErr w:type="spellStart"/>
      <w:r w:rsidRPr="00C44487">
        <w:t>Giemsa</w:t>
      </w:r>
      <w:proofErr w:type="spellEnd"/>
      <w:r w:rsidRPr="00C44487">
        <w:t xml:space="preserve"> staining metaphase spread-based </w:t>
      </w:r>
      <w:proofErr w:type="spellStart"/>
      <w:r w:rsidRPr="00C44487">
        <w:t>karyotyping</w:t>
      </w:r>
      <w:proofErr w:type="spellEnd"/>
    </w:p>
    <w:p w:rsidR="00B47F90" w:rsidRDefault="00BC28BB" w:rsidP="00324F82">
      <w:pPr>
        <w:spacing w:line="480" w:lineRule="auto"/>
        <w:jc w:val="both"/>
      </w:pPr>
      <w:r w:rsidRPr="00C44487">
        <w:t xml:space="preserve">** </w:t>
      </w:r>
      <w:r w:rsidR="00D86B39">
        <w:t>O</w:t>
      </w:r>
      <w:r w:rsidR="00D86B39" w:rsidRPr="00C44487">
        <w:t>nly</w:t>
      </w:r>
      <w:r w:rsidR="00D86B39" w:rsidRPr="00C44487" w:rsidDel="00D86B39">
        <w:t xml:space="preserve"> </w:t>
      </w:r>
      <w:proofErr w:type="spellStart"/>
      <w:r w:rsidR="006E7426">
        <w:t>Chr</w:t>
      </w:r>
      <w:proofErr w:type="spellEnd"/>
      <w:r w:rsidRPr="00C44487">
        <w:t xml:space="preserve"> 8 and Y were analy</w:t>
      </w:r>
      <w:r w:rsidR="00B67FDC">
        <w:t>s</w:t>
      </w:r>
      <w:r w:rsidRPr="00C44487">
        <w:t xml:space="preserve">ed </w:t>
      </w:r>
    </w:p>
    <w:p w:rsidR="00963BAF" w:rsidRDefault="00963BAF" w:rsidP="00963BAF">
      <w:pPr>
        <w:spacing w:line="480" w:lineRule="auto"/>
        <w:jc w:val="both"/>
      </w:pPr>
      <w:r>
        <w:t>*** Percent</w:t>
      </w:r>
      <w:r w:rsidR="00B67FDC">
        <w:t>age</w:t>
      </w:r>
      <w:r>
        <w:t xml:space="preserve"> of clone that were not detected abnormal by </w:t>
      </w:r>
      <w:proofErr w:type="spellStart"/>
      <w:r>
        <w:t>ddPCR</w:t>
      </w:r>
      <w:proofErr w:type="spellEnd"/>
      <w:r>
        <w:t xml:space="preserve"> analysis but show </w:t>
      </w:r>
      <w:r w:rsidRPr="00C44487">
        <w:t xml:space="preserve">more than 50% </w:t>
      </w:r>
      <w:proofErr w:type="spellStart"/>
      <w:r w:rsidRPr="00C44487">
        <w:t>euploid</w:t>
      </w:r>
      <w:proofErr w:type="spellEnd"/>
      <w:r w:rsidRPr="00C44487">
        <w:t xml:space="preserve"> metaphase</w:t>
      </w:r>
      <w:r w:rsidR="00B67FDC">
        <w:t>s</w:t>
      </w:r>
      <w:r w:rsidRPr="00C44487">
        <w:t xml:space="preserve"> detected by </w:t>
      </w:r>
      <w:proofErr w:type="spellStart"/>
      <w:r w:rsidRPr="00C44487">
        <w:t>Giemsa</w:t>
      </w:r>
      <w:proofErr w:type="spellEnd"/>
      <w:r w:rsidRPr="00C44487">
        <w:t xml:space="preserve"> staining metaphase spread-based </w:t>
      </w:r>
      <w:proofErr w:type="spellStart"/>
      <w:r w:rsidRPr="00C44487">
        <w:t>karyotyping</w:t>
      </w:r>
      <w:proofErr w:type="spellEnd"/>
    </w:p>
    <w:p w:rsidR="0075744C" w:rsidRDefault="0075744C">
      <w:r>
        <w:br w:type="page"/>
      </w:r>
    </w:p>
    <w:p w:rsidR="0075744C" w:rsidRDefault="0075744C" w:rsidP="0075744C">
      <w:pPr>
        <w:spacing w:line="480" w:lineRule="auto"/>
        <w:jc w:val="both"/>
        <w:rPr>
          <w:b/>
        </w:rPr>
      </w:pPr>
      <w:r w:rsidRPr="00CB0C96">
        <w:rPr>
          <w:b/>
        </w:rPr>
        <w:t>Supplemental Tab</w:t>
      </w:r>
      <w:r w:rsidR="006E27B0">
        <w:rPr>
          <w:b/>
        </w:rPr>
        <w:t xml:space="preserve">le </w:t>
      </w:r>
      <w:proofErr w:type="spellStart"/>
      <w:r w:rsidR="006E27B0">
        <w:rPr>
          <w:b/>
        </w:rPr>
        <w:t>ST5</w:t>
      </w:r>
      <w:proofErr w:type="spellEnd"/>
      <w:r w:rsidRPr="00CB0C96">
        <w:rPr>
          <w:b/>
        </w:rPr>
        <w:t>:</w:t>
      </w:r>
      <w:r w:rsidRPr="00EC022B">
        <w:rPr>
          <w:b/>
        </w:rPr>
        <w:t xml:space="preserve"> </w:t>
      </w:r>
      <w:r>
        <w:rPr>
          <w:b/>
        </w:rPr>
        <w:t xml:space="preserve">Comparison of </w:t>
      </w:r>
      <w:proofErr w:type="spellStart"/>
      <w:r>
        <w:rPr>
          <w:b/>
        </w:rPr>
        <w:t>ddPCR</w:t>
      </w:r>
      <w:proofErr w:type="spellEnd"/>
      <w:r>
        <w:rPr>
          <w:b/>
        </w:rPr>
        <w:t xml:space="preserve"> chromosome counting</w:t>
      </w:r>
      <w:r w:rsidRPr="00CB0C96">
        <w:rPr>
          <w:b/>
        </w:rPr>
        <w:t xml:space="preserve"> </w:t>
      </w:r>
      <w:r>
        <w:rPr>
          <w:b/>
        </w:rPr>
        <w:t xml:space="preserve">outcome when performed in duplex </w:t>
      </w:r>
      <w:r w:rsidR="00BB2BC5">
        <w:rPr>
          <w:b/>
        </w:rPr>
        <w:t>or multiplex</w:t>
      </w:r>
      <w:r>
        <w:rPr>
          <w:b/>
        </w:rPr>
        <w:t xml:space="preserve"> </w:t>
      </w:r>
    </w:p>
    <w:p w:rsidR="000B66EF" w:rsidRPr="001E283B" w:rsidRDefault="000B66EF" w:rsidP="0075744C">
      <w:pPr>
        <w:spacing w:line="480" w:lineRule="auto"/>
        <w:jc w:val="both"/>
      </w:pPr>
      <w:r w:rsidRPr="001E283B">
        <w:t xml:space="preserve">The table shows an example of copy counting data obtained on a clone by running assays in </w:t>
      </w:r>
      <w:r w:rsidR="005731F0">
        <w:t>du</w:t>
      </w:r>
      <w:r w:rsidRPr="001E283B">
        <w:t xml:space="preserve">plex (1 </w:t>
      </w:r>
      <w:proofErr w:type="spellStart"/>
      <w:r w:rsidRPr="001E283B">
        <w:t>FAM</w:t>
      </w:r>
      <w:proofErr w:type="spellEnd"/>
      <w:r w:rsidR="00937662">
        <w:t>™</w:t>
      </w:r>
      <w:r w:rsidRPr="001E283B">
        <w:t xml:space="preserve"> and 1 VIC</w:t>
      </w:r>
      <w:r w:rsidR="00937662">
        <w:t>®</w:t>
      </w:r>
      <w:r w:rsidRPr="001E283B">
        <w:t xml:space="preserve"> labelled assay at a time) and in multiplex (2 </w:t>
      </w:r>
      <w:proofErr w:type="spellStart"/>
      <w:r w:rsidRPr="001E283B">
        <w:t>FAM</w:t>
      </w:r>
      <w:proofErr w:type="spellEnd"/>
      <w:r w:rsidR="00937662">
        <w:t>™</w:t>
      </w:r>
      <w:r w:rsidRPr="001E283B">
        <w:t xml:space="preserve"> and 1 VIC</w:t>
      </w:r>
      <w:r w:rsidR="00937662">
        <w:t>®</w:t>
      </w:r>
      <w:r w:rsidRPr="001E283B">
        <w:t xml:space="preserve"> labelled assay at a time). Note the very similar outcome of </w:t>
      </w:r>
      <w:r w:rsidR="005731F0">
        <w:t>du</w:t>
      </w:r>
      <w:r w:rsidRPr="001E283B">
        <w:t xml:space="preserve">plex and multiplex </w:t>
      </w:r>
      <w:r w:rsidR="00937662">
        <w:t>reactions</w:t>
      </w:r>
      <w:r w:rsidRPr="001E283B">
        <w:t>.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517"/>
        <w:gridCol w:w="1450"/>
        <w:gridCol w:w="998"/>
      </w:tblGrid>
      <w:tr w:rsidR="000B66EF" w:rsidRPr="000B66EF" w:rsidTr="001E283B">
        <w:trPr>
          <w:trHeight w:val="280"/>
        </w:trPr>
        <w:tc>
          <w:tcPr>
            <w:tcW w:w="2517" w:type="dxa"/>
            <w:shd w:val="clear" w:color="auto" w:fill="auto"/>
            <w:noWrap/>
            <w:vAlign w:val="center"/>
            <w:hideMark/>
          </w:tcPr>
          <w:p w:rsidR="000B66EF" w:rsidRPr="001E283B" w:rsidRDefault="000B66EF" w:rsidP="001E28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E283B">
              <w:rPr>
                <w:rFonts w:eastAsia="Calibri,Times New Roman" w:cs="Calibri,Times New Roman"/>
                <w:color w:val="000000"/>
                <w:sz w:val="22"/>
                <w:szCs w:val="22"/>
              </w:rPr>
              <w:t>Assay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0B66EF" w:rsidRPr="001E283B" w:rsidRDefault="000B66EF" w:rsidP="001E28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E283B">
              <w:rPr>
                <w:rFonts w:eastAsia="Calibri,Times New Roman" w:cs="Calibri,Times New Roman"/>
                <w:color w:val="000000"/>
                <w:sz w:val="22"/>
                <w:szCs w:val="22"/>
              </w:rPr>
              <w:t>Copy Number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0B66EF" w:rsidRPr="001E283B" w:rsidRDefault="001E69CB" w:rsidP="001E28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E283B">
              <w:rPr>
                <w:rFonts w:eastAsia="Calibri,Times New Roman" w:cs="Calibri,Times New Roman"/>
                <w:color w:val="000000"/>
                <w:sz w:val="22"/>
                <w:szCs w:val="22"/>
              </w:rPr>
              <w:t>Pois</w:t>
            </w:r>
            <w:r w:rsidR="005E36EA">
              <w:rPr>
                <w:rFonts w:eastAsia="Calibri,Times New Roman" w:cs="Calibri,Times New Roman"/>
                <w:color w:val="000000"/>
                <w:sz w:val="22"/>
                <w:szCs w:val="22"/>
              </w:rPr>
              <w:t>s</w:t>
            </w:r>
            <w:r w:rsidRPr="001E283B">
              <w:rPr>
                <w:rFonts w:eastAsia="Calibri,Times New Roman" w:cs="Calibri,Times New Roman"/>
                <w:color w:val="000000"/>
                <w:sz w:val="22"/>
                <w:szCs w:val="22"/>
              </w:rPr>
              <w:t xml:space="preserve">on </w:t>
            </w:r>
            <w:r w:rsidR="000B66EF" w:rsidRPr="001E283B">
              <w:rPr>
                <w:rFonts w:eastAsia="Calibri,Times New Roman" w:cs="Calibri,Times New Roman"/>
                <w:color w:val="000000"/>
                <w:sz w:val="22"/>
                <w:szCs w:val="22"/>
              </w:rPr>
              <w:t xml:space="preserve">error </w:t>
            </w:r>
          </w:p>
        </w:tc>
      </w:tr>
      <w:tr w:rsidR="000B66EF" w:rsidRPr="000B66EF" w:rsidTr="001E283B">
        <w:trPr>
          <w:trHeight w:val="560"/>
        </w:trPr>
        <w:tc>
          <w:tcPr>
            <w:tcW w:w="2517" w:type="dxa"/>
            <w:shd w:val="clear" w:color="auto" w:fill="auto"/>
            <w:vAlign w:val="center"/>
            <w:hideMark/>
          </w:tcPr>
          <w:p w:rsidR="000B66EF" w:rsidRPr="001E283B" w:rsidRDefault="000B66EF" w:rsidP="001E28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1E283B">
              <w:rPr>
                <w:rFonts w:eastAsia="Times New Roman" w:cs="Times New Roman"/>
                <w:color w:val="000000"/>
                <w:sz w:val="22"/>
                <w:szCs w:val="22"/>
              </w:rPr>
              <w:t>Chr</w:t>
            </w:r>
            <w:proofErr w:type="spellEnd"/>
            <w:r w:rsidRPr="001E283B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8 </w:t>
            </w:r>
            <w:r w:rsidR="005731F0" w:rsidRPr="001E283B">
              <w:rPr>
                <w:rFonts w:eastAsia="Times New Roman" w:cs="Times New Roman"/>
                <w:color w:val="000000"/>
                <w:sz w:val="22"/>
                <w:szCs w:val="22"/>
              </w:rPr>
              <w:t>du</w:t>
            </w:r>
            <w:r w:rsidRPr="001E283B">
              <w:rPr>
                <w:rFonts w:eastAsia="Times New Roman" w:cs="Times New Roman"/>
                <w:color w:val="000000"/>
                <w:sz w:val="22"/>
                <w:szCs w:val="22"/>
              </w:rPr>
              <w:t>plex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0B66EF" w:rsidRPr="001E283B" w:rsidRDefault="000B66EF" w:rsidP="001E28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E283B">
              <w:rPr>
                <w:rFonts w:eastAsia="Calibri,Times New Roman" w:cs="Calibri,Times New Roman"/>
                <w:color w:val="000000"/>
                <w:sz w:val="22"/>
                <w:szCs w:val="22"/>
              </w:rPr>
              <w:t>2.6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0B66EF" w:rsidRPr="001E283B" w:rsidRDefault="000B66EF" w:rsidP="001E28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E283B">
              <w:rPr>
                <w:rFonts w:eastAsia="Calibri,Times New Roman" w:cs="Calibri,Times New Roman"/>
                <w:color w:val="000000"/>
                <w:sz w:val="22"/>
                <w:szCs w:val="22"/>
              </w:rPr>
              <w:t>0.13</w:t>
            </w:r>
          </w:p>
        </w:tc>
      </w:tr>
      <w:tr w:rsidR="000B66EF" w:rsidRPr="000B66EF" w:rsidTr="001E283B">
        <w:trPr>
          <w:trHeight w:val="560"/>
        </w:trPr>
        <w:tc>
          <w:tcPr>
            <w:tcW w:w="2517" w:type="dxa"/>
            <w:shd w:val="clear" w:color="auto" w:fill="auto"/>
            <w:vAlign w:val="center"/>
            <w:hideMark/>
          </w:tcPr>
          <w:p w:rsidR="000B66EF" w:rsidRPr="001E283B" w:rsidRDefault="000B66EF" w:rsidP="001E28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1E283B">
              <w:rPr>
                <w:rFonts w:eastAsia="Times New Roman" w:cs="Times New Roman"/>
                <w:color w:val="000000"/>
                <w:sz w:val="22"/>
                <w:szCs w:val="22"/>
              </w:rPr>
              <w:t>Chr</w:t>
            </w:r>
            <w:proofErr w:type="spellEnd"/>
            <w:r w:rsidRPr="001E283B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11 </w:t>
            </w:r>
            <w:r w:rsidR="005731F0" w:rsidRPr="001E283B">
              <w:rPr>
                <w:rFonts w:eastAsia="Times New Roman" w:cs="Times New Roman"/>
                <w:color w:val="000000"/>
                <w:sz w:val="22"/>
                <w:szCs w:val="22"/>
              </w:rPr>
              <w:t>du</w:t>
            </w:r>
            <w:r w:rsidRPr="001E283B">
              <w:rPr>
                <w:rFonts w:eastAsia="Times New Roman" w:cs="Times New Roman"/>
                <w:color w:val="000000"/>
                <w:sz w:val="22"/>
                <w:szCs w:val="22"/>
              </w:rPr>
              <w:t>plex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0B66EF" w:rsidRPr="001E283B" w:rsidRDefault="000B66EF" w:rsidP="001E28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E283B">
              <w:rPr>
                <w:rFonts w:eastAsia="Calibri,Times New Roman" w:cs="Calibri,Times New Roman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0B66EF" w:rsidRPr="001E283B" w:rsidRDefault="000B66EF" w:rsidP="001E28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E283B">
              <w:rPr>
                <w:rFonts w:eastAsia="Calibri,Times New Roman" w:cs="Calibri,Times New Roman"/>
                <w:color w:val="000000"/>
                <w:sz w:val="22"/>
                <w:szCs w:val="22"/>
              </w:rPr>
              <w:t>0.07</w:t>
            </w:r>
          </w:p>
        </w:tc>
      </w:tr>
      <w:tr w:rsidR="000B66EF" w:rsidRPr="000B66EF" w:rsidTr="001E283B">
        <w:trPr>
          <w:trHeight w:val="840"/>
        </w:trPr>
        <w:tc>
          <w:tcPr>
            <w:tcW w:w="2517" w:type="dxa"/>
            <w:shd w:val="clear" w:color="auto" w:fill="auto"/>
            <w:vAlign w:val="center"/>
            <w:hideMark/>
          </w:tcPr>
          <w:p w:rsidR="000B66EF" w:rsidRPr="001E283B" w:rsidRDefault="000B66EF" w:rsidP="001E28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1E283B">
              <w:rPr>
                <w:rFonts w:eastAsia="Times New Roman" w:cs="Times New Roman"/>
                <w:color w:val="000000"/>
                <w:sz w:val="22"/>
                <w:szCs w:val="22"/>
              </w:rPr>
              <w:t>Chr</w:t>
            </w:r>
            <w:proofErr w:type="spellEnd"/>
            <w:r w:rsidRPr="001E283B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8 &amp; 11 multiplex both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0B66EF" w:rsidRPr="001E283B" w:rsidRDefault="000B66EF" w:rsidP="001E28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E283B">
              <w:rPr>
                <w:rFonts w:eastAsia="Calibri,Times New Roman" w:cs="Calibri,Times New Roman"/>
                <w:color w:val="000000"/>
                <w:sz w:val="22"/>
                <w:szCs w:val="22"/>
              </w:rPr>
              <w:t>4.6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0B66EF" w:rsidRPr="001E283B" w:rsidRDefault="000B66EF" w:rsidP="001E28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E283B">
              <w:rPr>
                <w:rFonts w:eastAsia="Calibri,Times New Roman" w:cs="Calibri,Times New Roman"/>
                <w:color w:val="000000"/>
                <w:sz w:val="22"/>
                <w:szCs w:val="22"/>
              </w:rPr>
              <w:t>0.14</w:t>
            </w:r>
          </w:p>
        </w:tc>
      </w:tr>
      <w:tr w:rsidR="000B66EF" w:rsidRPr="000B66EF" w:rsidTr="001E283B">
        <w:trPr>
          <w:trHeight w:val="560"/>
        </w:trPr>
        <w:tc>
          <w:tcPr>
            <w:tcW w:w="2517" w:type="dxa"/>
            <w:shd w:val="clear" w:color="auto" w:fill="auto"/>
            <w:vAlign w:val="center"/>
            <w:hideMark/>
          </w:tcPr>
          <w:p w:rsidR="000B66EF" w:rsidRPr="001E283B" w:rsidRDefault="000B66EF" w:rsidP="001E28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1E283B">
              <w:rPr>
                <w:rFonts w:eastAsia="Times New Roman" w:cs="Times New Roman"/>
                <w:color w:val="000000"/>
                <w:sz w:val="22"/>
                <w:szCs w:val="22"/>
              </w:rPr>
              <w:t>Chr</w:t>
            </w:r>
            <w:proofErr w:type="spellEnd"/>
            <w:r w:rsidRPr="001E283B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8 only multiplex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0B66EF" w:rsidRPr="001E283B" w:rsidRDefault="000B66EF" w:rsidP="001E28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E283B">
              <w:rPr>
                <w:rFonts w:eastAsia="Calibri,Times New Roman" w:cs="Calibri,Times New Roman"/>
                <w:color w:val="000000"/>
                <w:sz w:val="22"/>
                <w:szCs w:val="22"/>
              </w:rPr>
              <w:t>2.69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0B66EF" w:rsidRPr="001E283B" w:rsidRDefault="000B66EF" w:rsidP="001E28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E283B">
              <w:rPr>
                <w:rFonts w:eastAsia="Calibri,Times New Roman" w:cs="Calibri,Times New Roman"/>
                <w:color w:val="000000"/>
                <w:sz w:val="22"/>
                <w:szCs w:val="22"/>
              </w:rPr>
              <w:t>0.08</w:t>
            </w:r>
          </w:p>
        </w:tc>
      </w:tr>
      <w:tr w:rsidR="000B66EF" w:rsidRPr="000B66EF" w:rsidTr="001E283B">
        <w:trPr>
          <w:trHeight w:val="560"/>
        </w:trPr>
        <w:tc>
          <w:tcPr>
            <w:tcW w:w="2517" w:type="dxa"/>
            <w:shd w:val="clear" w:color="auto" w:fill="auto"/>
            <w:vAlign w:val="center"/>
            <w:hideMark/>
          </w:tcPr>
          <w:p w:rsidR="000B66EF" w:rsidRPr="001E283B" w:rsidRDefault="000B66EF" w:rsidP="001E28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1E283B">
              <w:rPr>
                <w:rFonts w:eastAsia="Times New Roman" w:cs="Times New Roman"/>
                <w:color w:val="000000"/>
                <w:sz w:val="22"/>
                <w:szCs w:val="22"/>
              </w:rPr>
              <w:t>Chr</w:t>
            </w:r>
            <w:proofErr w:type="spellEnd"/>
            <w:r w:rsidRPr="001E283B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11 only multiplex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0B66EF" w:rsidRPr="001E283B" w:rsidRDefault="000B66EF" w:rsidP="001E28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E283B">
              <w:rPr>
                <w:rFonts w:eastAsia="Calibri,Times New Roman" w:cs="Calibri,Times New Roman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0B66EF" w:rsidRPr="001E283B" w:rsidRDefault="000B66EF" w:rsidP="001E28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E283B">
              <w:rPr>
                <w:rFonts w:eastAsia="Calibri,Times New Roman" w:cs="Calibri,Times New Roman"/>
                <w:color w:val="000000"/>
                <w:sz w:val="22"/>
                <w:szCs w:val="22"/>
              </w:rPr>
              <w:t>0.06</w:t>
            </w:r>
          </w:p>
        </w:tc>
      </w:tr>
    </w:tbl>
    <w:p w:rsidR="000B66EF" w:rsidRPr="00C44487" w:rsidRDefault="000B66EF" w:rsidP="0075744C">
      <w:pPr>
        <w:spacing w:line="480" w:lineRule="auto"/>
        <w:jc w:val="both"/>
      </w:pPr>
    </w:p>
    <w:p w:rsidR="0099736D" w:rsidRPr="00324F82" w:rsidRDefault="0099736D" w:rsidP="00324F82">
      <w:pPr>
        <w:spacing w:line="480" w:lineRule="auto"/>
        <w:jc w:val="both"/>
        <w:rPr>
          <w:b/>
        </w:rPr>
      </w:pPr>
    </w:p>
    <w:sectPr w:rsidR="0099736D" w:rsidRPr="00324F82" w:rsidSect="00D74B3D"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3314" w:rsidRDefault="00F83314" w:rsidP="00FD3380">
      <w:r>
        <w:separator/>
      </w:r>
    </w:p>
  </w:endnote>
  <w:endnote w:type="continuationSeparator" w:id="0">
    <w:p w:rsidR="00F83314" w:rsidRDefault="00F83314" w:rsidP="00FD338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,Times New 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83314" w:rsidRDefault="00685CA5" w:rsidP="0061540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8331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83314" w:rsidRDefault="00F83314" w:rsidP="00FD3380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83314" w:rsidRDefault="00685CA5" w:rsidP="0061540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8331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A054F">
      <w:rPr>
        <w:rStyle w:val="PageNumber"/>
        <w:noProof/>
      </w:rPr>
      <w:t>5</w:t>
    </w:r>
    <w:r>
      <w:rPr>
        <w:rStyle w:val="PageNumber"/>
      </w:rPr>
      <w:fldChar w:fldCharType="end"/>
    </w:r>
  </w:p>
  <w:p w:rsidR="00F83314" w:rsidRDefault="00F83314" w:rsidP="00FD3380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3314" w:rsidRDefault="00F83314" w:rsidP="00FD3380">
      <w:r>
        <w:separator/>
      </w:r>
    </w:p>
  </w:footnote>
  <w:footnote w:type="continuationSeparator" w:id="0">
    <w:p w:rsidR="00F83314" w:rsidRDefault="00F83314" w:rsidP="00FD338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BC24F2"/>
    <w:multiLevelType w:val="hybridMultilevel"/>
    <w:tmpl w:val="C5DC3018"/>
    <w:lvl w:ilvl="0" w:tplc="A68CE80C">
      <w:numFmt w:val="bullet"/>
      <w:lvlText w:val="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60688C"/>
    <w:multiLevelType w:val="hybridMultilevel"/>
    <w:tmpl w:val="FE98CEF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342535"/>
    <w:multiLevelType w:val="hybridMultilevel"/>
    <w:tmpl w:val="779AAF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C2014A4"/>
    <w:multiLevelType w:val="hybridMultilevel"/>
    <w:tmpl w:val="61043722"/>
    <w:lvl w:ilvl="0" w:tplc="08090001">
      <w:start w:val="2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58D28D0"/>
    <w:multiLevelType w:val="hybridMultilevel"/>
    <w:tmpl w:val="D102C6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7435713"/>
    <w:multiLevelType w:val="hybridMultilevel"/>
    <w:tmpl w:val="E12AB526"/>
    <w:lvl w:ilvl="0" w:tplc="AEE2BED0">
      <w:start w:val="13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3F1452F"/>
    <w:multiLevelType w:val="hybridMultilevel"/>
    <w:tmpl w:val="D7C8ADE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95162C7"/>
    <w:multiLevelType w:val="hybridMultilevel"/>
    <w:tmpl w:val="82102E02"/>
    <w:lvl w:ilvl="0" w:tplc="A106D936">
      <w:start w:val="1"/>
      <w:numFmt w:val="upperLetter"/>
      <w:lvlText w:val="(%1)"/>
      <w:lvlJc w:val="left"/>
      <w:pPr>
        <w:ind w:left="380" w:hanging="380"/>
      </w:pPr>
      <w:rPr>
        <w:rFonts w:eastAsiaTheme="minorEastAsia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4EB8269E"/>
    <w:multiLevelType w:val="hybridMultilevel"/>
    <w:tmpl w:val="5E2421A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94324F2"/>
    <w:multiLevelType w:val="hybridMultilevel"/>
    <w:tmpl w:val="19F66CCE"/>
    <w:lvl w:ilvl="0" w:tplc="CC4C18B4">
      <w:start w:val="1"/>
      <w:numFmt w:val="upperLetter"/>
      <w:lvlText w:val="(%1)"/>
      <w:lvlJc w:val="left"/>
      <w:pPr>
        <w:ind w:left="38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6F490307"/>
    <w:multiLevelType w:val="hybridMultilevel"/>
    <w:tmpl w:val="F7B6BF0E"/>
    <w:lvl w:ilvl="0" w:tplc="F89C39CE">
      <w:numFmt w:val="bullet"/>
      <w:lvlText w:val="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3"/>
  </w:num>
  <w:num w:numId="4">
    <w:abstractNumId w:val="1"/>
  </w:num>
  <w:num w:numId="5">
    <w:abstractNumId w:val="6"/>
  </w:num>
  <w:num w:numId="6">
    <w:abstractNumId w:val="8"/>
  </w:num>
  <w:num w:numId="7">
    <w:abstractNumId w:val="10"/>
  </w:num>
  <w:num w:numId="8">
    <w:abstractNumId w:val="0"/>
  </w:num>
  <w:num w:numId="9">
    <w:abstractNumId w:val="4"/>
  </w:num>
  <w:num w:numId="10">
    <w:abstractNumId w:val="2"/>
  </w:num>
  <w:num w:numId="11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uillaume PAVLOVIC">
    <w15:presenceInfo w15:providerId="AD" w15:userId="S-1-5-21-839522115-1935655697-1343024091-6282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oNotTrackMoves/>
  <w:doNotTrackFormatting/>
  <w:defaultTabStop w:val="720"/>
  <w:hyphenationZone w:val="425"/>
  <w:doNotHyphenateCaps/>
  <w:drawingGridHorizontalSpacing w:val="100"/>
  <w:displayHorizontalDrawingGridEvery w:val="2"/>
  <w:characterSpacingControl w:val="doNotCompress"/>
  <w:saveInvalidXml/>
  <w:doNotDemarcateInvalidXml/>
  <w:footnotePr>
    <w:footnote w:id="-1"/>
    <w:footnote w:id="0"/>
  </w:footnotePr>
  <w:endnotePr>
    <w:endnote w:id="-1"/>
    <w:endnote w:id="0"/>
  </w:endnotePr>
  <w:compat>
    <w:useFELayout/>
  </w:compat>
  <w:rsids>
    <w:rsidRoot w:val="00E83D07"/>
    <w:rsid w:val="00002BBD"/>
    <w:rsid w:val="000042D5"/>
    <w:rsid w:val="00005734"/>
    <w:rsid w:val="0000764A"/>
    <w:rsid w:val="00007787"/>
    <w:rsid w:val="00007C0E"/>
    <w:rsid w:val="00014D40"/>
    <w:rsid w:val="00014EC6"/>
    <w:rsid w:val="000162D0"/>
    <w:rsid w:val="00016428"/>
    <w:rsid w:val="00016E39"/>
    <w:rsid w:val="000202A8"/>
    <w:rsid w:val="00020497"/>
    <w:rsid w:val="00020CA8"/>
    <w:rsid w:val="00022D16"/>
    <w:rsid w:val="00023C43"/>
    <w:rsid w:val="000242E0"/>
    <w:rsid w:val="00026603"/>
    <w:rsid w:val="00026FF4"/>
    <w:rsid w:val="000307FF"/>
    <w:rsid w:val="00035989"/>
    <w:rsid w:val="00036153"/>
    <w:rsid w:val="00037BEB"/>
    <w:rsid w:val="000423B8"/>
    <w:rsid w:val="0004240D"/>
    <w:rsid w:val="00043DCE"/>
    <w:rsid w:val="0005231D"/>
    <w:rsid w:val="00052AD3"/>
    <w:rsid w:val="00052EDC"/>
    <w:rsid w:val="0005321A"/>
    <w:rsid w:val="00061328"/>
    <w:rsid w:val="00063F3D"/>
    <w:rsid w:val="00064E53"/>
    <w:rsid w:val="000666DF"/>
    <w:rsid w:val="00066ACD"/>
    <w:rsid w:val="00067D49"/>
    <w:rsid w:val="000714C9"/>
    <w:rsid w:val="00074FA5"/>
    <w:rsid w:val="000755E8"/>
    <w:rsid w:val="000775E2"/>
    <w:rsid w:val="000815E7"/>
    <w:rsid w:val="00081DC9"/>
    <w:rsid w:val="00084479"/>
    <w:rsid w:val="00085578"/>
    <w:rsid w:val="00087948"/>
    <w:rsid w:val="00091FD4"/>
    <w:rsid w:val="00092135"/>
    <w:rsid w:val="000923A5"/>
    <w:rsid w:val="000927FB"/>
    <w:rsid w:val="00094F36"/>
    <w:rsid w:val="00097149"/>
    <w:rsid w:val="0009774E"/>
    <w:rsid w:val="000A2A4D"/>
    <w:rsid w:val="000A2DCF"/>
    <w:rsid w:val="000A301C"/>
    <w:rsid w:val="000A3918"/>
    <w:rsid w:val="000A4369"/>
    <w:rsid w:val="000A4BCE"/>
    <w:rsid w:val="000B1350"/>
    <w:rsid w:val="000B2553"/>
    <w:rsid w:val="000B66EF"/>
    <w:rsid w:val="000C1843"/>
    <w:rsid w:val="000C3291"/>
    <w:rsid w:val="000C7718"/>
    <w:rsid w:val="000C7D09"/>
    <w:rsid w:val="000D2B2B"/>
    <w:rsid w:val="000D2F12"/>
    <w:rsid w:val="000D3F02"/>
    <w:rsid w:val="000D3FEE"/>
    <w:rsid w:val="000D46AF"/>
    <w:rsid w:val="000D4CC4"/>
    <w:rsid w:val="000D6E06"/>
    <w:rsid w:val="000E0682"/>
    <w:rsid w:val="000E0ADB"/>
    <w:rsid w:val="000E29B7"/>
    <w:rsid w:val="000E587A"/>
    <w:rsid w:val="000E5A9F"/>
    <w:rsid w:val="000E7CBB"/>
    <w:rsid w:val="000F6126"/>
    <w:rsid w:val="000F6575"/>
    <w:rsid w:val="0010042E"/>
    <w:rsid w:val="00100C9B"/>
    <w:rsid w:val="00101286"/>
    <w:rsid w:val="0010379E"/>
    <w:rsid w:val="00105531"/>
    <w:rsid w:val="00105FEE"/>
    <w:rsid w:val="00107739"/>
    <w:rsid w:val="00107D34"/>
    <w:rsid w:val="0011066A"/>
    <w:rsid w:val="0011168D"/>
    <w:rsid w:val="00112C47"/>
    <w:rsid w:val="00113F4D"/>
    <w:rsid w:val="00116B0D"/>
    <w:rsid w:val="00117596"/>
    <w:rsid w:val="00117DDA"/>
    <w:rsid w:val="00126628"/>
    <w:rsid w:val="00132430"/>
    <w:rsid w:val="00132FCC"/>
    <w:rsid w:val="001349C4"/>
    <w:rsid w:val="00135560"/>
    <w:rsid w:val="00135647"/>
    <w:rsid w:val="00136516"/>
    <w:rsid w:val="001365E2"/>
    <w:rsid w:val="0014157F"/>
    <w:rsid w:val="001422F7"/>
    <w:rsid w:val="00142E71"/>
    <w:rsid w:val="001445BC"/>
    <w:rsid w:val="00144A8F"/>
    <w:rsid w:val="00144B9F"/>
    <w:rsid w:val="00144D50"/>
    <w:rsid w:val="00145F54"/>
    <w:rsid w:val="0014779B"/>
    <w:rsid w:val="00150237"/>
    <w:rsid w:val="00151C20"/>
    <w:rsid w:val="0015307E"/>
    <w:rsid w:val="001551AA"/>
    <w:rsid w:val="00156373"/>
    <w:rsid w:val="00157061"/>
    <w:rsid w:val="001600A9"/>
    <w:rsid w:val="00167AA8"/>
    <w:rsid w:val="00177A02"/>
    <w:rsid w:val="00180C40"/>
    <w:rsid w:val="0018289D"/>
    <w:rsid w:val="00183EAF"/>
    <w:rsid w:val="00186194"/>
    <w:rsid w:val="001A030E"/>
    <w:rsid w:val="001A3487"/>
    <w:rsid w:val="001A37B4"/>
    <w:rsid w:val="001A3ECE"/>
    <w:rsid w:val="001A659F"/>
    <w:rsid w:val="001C3C24"/>
    <w:rsid w:val="001D117C"/>
    <w:rsid w:val="001D42E1"/>
    <w:rsid w:val="001D5FE0"/>
    <w:rsid w:val="001D60A6"/>
    <w:rsid w:val="001D63B4"/>
    <w:rsid w:val="001E1884"/>
    <w:rsid w:val="001E1FEF"/>
    <w:rsid w:val="001E2123"/>
    <w:rsid w:val="001E283B"/>
    <w:rsid w:val="001E650E"/>
    <w:rsid w:val="001E69CB"/>
    <w:rsid w:val="001E707F"/>
    <w:rsid w:val="001E7C1C"/>
    <w:rsid w:val="001F069A"/>
    <w:rsid w:val="001F3B48"/>
    <w:rsid w:val="001F5993"/>
    <w:rsid w:val="001F5AD2"/>
    <w:rsid w:val="001F7234"/>
    <w:rsid w:val="00201EA5"/>
    <w:rsid w:val="002032EC"/>
    <w:rsid w:val="00205CB9"/>
    <w:rsid w:val="00210331"/>
    <w:rsid w:val="002131C1"/>
    <w:rsid w:val="0021320D"/>
    <w:rsid w:val="00213E63"/>
    <w:rsid w:val="002160C8"/>
    <w:rsid w:val="002168E4"/>
    <w:rsid w:val="00216D52"/>
    <w:rsid w:val="002179B6"/>
    <w:rsid w:val="002237EC"/>
    <w:rsid w:val="002241FE"/>
    <w:rsid w:val="002313C5"/>
    <w:rsid w:val="00231EFD"/>
    <w:rsid w:val="0023490B"/>
    <w:rsid w:val="002357D0"/>
    <w:rsid w:val="0023626D"/>
    <w:rsid w:val="00241E4F"/>
    <w:rsid w:val="00247DD1"/>
    <w:rsid w:val="00251557"/>
    <w:rsid w:val="002515DA"/>
    <w:rsid w:val="002533DC"/>
    <w:rsid w:val="00253596"/>
    <w:rsid w:val="00253888"/>
    <w:rsid w:val="00256326"/>
    <w:rsid w:val="002565C4"/>
    <w:rsid w:val="002613BD"/>
    <w:rsid w:val="00261F03"/>
    <w:rsid w:val="00264415"/>
    <w:rsid w:val="00272224"/>
    <w:rsid w:val="00272DB0"/>
    <w:rsid w:val="00276C19"/>
    <w:rsid w:val="0027721A"/>
    <w:rsid w:val="0028428A"/>
    <w:rsid w:val="0028515E"/>
    <w:rsid w:val="002853FF"/>
    <w:rsid w:val="00286886"/>
    <w:rsid w:val="00290AF1"/>
    <w:rsid w:val="00292A15"/>
    <w:rsid w:val="0029301A"/>
    <w:rsid w:val="002937C1"/>
    <w:rsid w:val="00293CC8"/>
    <w:rsid w:val="002945DA"/>
    <w:rsid w:val="002974E6"/>
    <w:rsid w:val="002A5C87"/>
    <w:rsid w:val="002A67C5"/>
    <w:rsid w:val="002B0444"/>
    <w:rsid w:val="002B0849"/>
    <w:rsid w:val="002B0E9D"/>
    <w:rsid w:val="002B11E3"/>
    <w:rsid w:val="002B2BEF"/>
    <w:rsid w:val="002B3B90"/>
    <w:rsid w:val="002C1278"/>
    <w:rsid w:val="002C1D74"/>
    <w:rsid w:val="002C2DAC"/>
    <w:rsid w:val="002C3F9D"/>
    <w:rsid w:val="002C4942"/>
    <w:rsid w:val="002D006C"/>
    <w:rsid w:val="002D0B5A"/>
    <w:rsid w:val="002D0EBA"/>
    <w:rsid w:val="002D2B85"/>
    <w:rsid w:val="002E1D87"/>
    <w:rsid w:val="002E26A6"/>
    <w:rsid w:val="002E332C"/>
    <w:rsid w:val="002E3A67"/>
    <w:rsid w:val="002E51C3"/>
    <w:rsid w:val="002E6FED"/>
    <w:rsid w:val="002F0857"/>
    <w:rsid w:val="002F08CB"/>
    <w:rsid w:val="002F1C2B"/>
    <w:rsid w:val="002F426D"/>
    <w:rsid w:val="002F53F9"/>
    <w:rsid w:val="002F73F7"/>
    <w:rsid w:val="003037EF"/>
    <w:rsid w:val="00304C78"/>
    <w:rsid w:val="00311D24"/>
    <w:rsid w:val="003122B1"/>
    <w:rsid w:val="003147E9"/>
    <w:rsid w:val="00315CD3"/>
    <w:rsid w:val="003165C2"/>
    <w:rsid w:val="00317528"/>
    <w:rsid w:val="00320F3E"/>
    <w:rsid w:val="00324F82"/>
    <w:rsid w:val="00325F1A"/>
    <w:rsid w:val="003318DF"/>
    <w:rsid w:val="00331C2C"/>
    <w:rsid w:val="00333A83"/>
    <w:rsid w:val="003414C6"/>
    <w:rsid w:val="0034171C"/>
    <w:rsid w:val="003417CC"/>
    <w:rsid w:val="00343F43"/>
    <w:rsid w:val="00352CCE"/>
    <w:rsid w:val="00354C7E"/>
    <w:rsid w:val="00354E38"/>
    <w:rsid w:val="003566C6"/>
    <w:rsid w:val="00360C1F"/>
    <w:rsid w:val="00361A92"/>
    <w:rsid w:val="00372B28"/>
    <w:rsid w:val="00375740"/>
    <w:rsid w:val="00376791"/>
    <w:rsid w:val="00376BE4"/>
    <w:rsid w:val="00382D99"/>
    <w:rsid w:val="0038483D"/>
    <w:rsid w:val="00384AFF"/>
    <w:rsid w:val="00385910"/>
    <w:rsid w:val="0039086E"/>
    <w:rsid w:val="00390FA0"/>
    <w:rsid w:val="003A0475"/>
    <w:rsid w:val="003A087B"/>
    <w:rsid w:val="003A0C9E"/>
    <w:rsid w:val="003A39DB"/>
    <w:rsid w:val="003A6038"/>
    <w:rsid w:val="003B0FB9"/>
    <w:rsid w:val="003B11EF"/>
    <w:rsid w:val="003B356E"/>
    <w:rsid w:val="003B7B57"/>
    <w:rsid w:val="003C46DA"/>
    <w:rsid w:val="003C48E0"/>
    <w:rsid w:val="003C7202"/>
    <w:rsid w:val="003E10B3"/>
    <w:rsid w:val="003E346F"/>
    <w:rsid w:val="003E662E"/>
    <w:rsid w:val="003F273C"/>
    <w:rsid w:val="003F31A8"/>
    <w:rsid w:val="00400CA5"/>
    <w:rsid w:val="00404977"/>
    <w:rsid w:val="00405671"/>
    <w:rsid w:val="00411529"/>
    <w:rsid w:val="00414F7E"/>
    <w:rsid w:val="00415A64"/>
    <w:rsid w:val="004161A0"/>
    <w:rsid w:val="00420B78"/>
    <w:rsid w:val="00422949"/>
    <w:rsid w:val="00424100"/>
    <w:rsid w:val="0042693E"/>
    <w:rsid w:val="00427FDF"/>
    <w:rsid w:val="004308E3"/>
    <w:rsid w:val="004334E4"/>
    <w:rsid w:val="00433CBF"/>
    <w:rsid w:val="00434AD1"/>
    <w:rsid w:val="00436D1B"/>
    <w:rsid w:val="00440A20"/>
    <w:rsid w:val="0044730C"/>
    <w:rsid w:val="00447C97"/>
    <w:rsid w:val="00451ADA"/>
    <w:rsid w:val="004521A6"/>
    <w:rsid w:val="004631A7"/>
    <w:rsid w:val="004654E9"/>
    <w:rsid w:val="00465900"/>
    <w:rsid w:val="004668CF"/>
    <w:rsid w:val="0046713D"/>
    <w:rsid w:val="004700C9"/>
    <w:rsid w:val="004717F0"/>
    <w:rsid w:val="00474CDB"/>
    <w:rsid w:val="00475540"/>
    <w:rsid w:val="00476473"/>
    <w:rsid w:val="00480332"/>
    <w:rsid w:val="00482016"/>
    <w:rsid w:val="00485146"/>
    <w:rsid w:val="004868A9"/>
    <w:rsid w:val="0049267F"/>
    <w:rsid w:val="004A0AFB"/>
    <w:rsid w:val="004A122A"/>
    <w:rsid w:val="004A2492"/>
    <w:rsid w:val="004A29D4"/>
    <w:rsid w:val="004A2A08"/>
    <w:rsid w:val="004A3064"/>
    <w:rsid w:val="004A3B30"/>
    <w:rsid w:val="004A48BD"/>
    <w:rsid w:val="004A556B"/>
    <w:rsid w:val="004A75B6"/>
    <w:rsid w:val="004B3337"/>
    <w:rsid w:val="004B35C0"/>
    <w:rsid w:val="004B5DCB"/>
    <w:rsid w:val="004B68E3"/>
    <w:rsid w:val="004B6EA5"/>
    <w:rsid w:val="004C205C"/>
    <w:rsid w:val="004C612A"/>
    <w:rsid w:val="004C6362"/>
    <w:rsid w:val="004C6FC3"/>
    <w:rsid w:val="004D02BE"/>
    <w:rsid w:val="004D0331"/>
    <w:rsid w:val="004D0A72"/>
    <w:rsid w:val="004D10B1"/>
    <w:rsid w:val="004D1CB5"/>
    <w:rsid w:val="004D23A2"/>
    <w:rsid w:val="004D5101"/>
    <w:rsid w:val="004E0A85"/>
    <w:rsid w:val="004F0C97"/>
    <w:rsid w:val="004F0DE4"/>
    <w:rsid w:val="004F503E"/>
    <w:rsid w:val="00504602"/>
    <w:rsid w:val="00504B9D"/>
    <w:rsid w:val="0050523C"/>
    <w:rsid w:val="005067EC"/>
    <w:rsid w:val="00510CFC"/>
    <w:rsid w:val="00515097"/>
    <w:rsid w:val="00517286"/>
    <w:rsid w:val="0051760E"/>
    <w:rsid w:val="005177D7"/>
    <w:rsid w:val="0052132B"/>
    <w:rsid w:val="00521806"/>
    <w:rsid w:val="00524BED"/>
    <w:rsid w:val="00527F26"/>
    <w:rsid w:val="00530445"/>
    <w:rsid w:val="00531CE9"/>
    <w:rsid w:val="00533212"/>
    <w:rsid w:val="00536C56"/>
    <w:rsid w:val="00540016"/>
    <w:rsid w:val="00547607"/>
    <w:rsid w:val="00554C1F"/>
    <w:rsid w:val="00554EEE"/>
    <w:rsid w:val="00557729"/>
    <w:rsid w:val="00560935"/>
    <w:rsid w:val="00560E3C"/>
    <w:rsid w:val="0056118A"/>
    <w:rsid w:val="00562B88"/>
    <w:rsid w:val="0056393D"/>
    <w:rsid w:val="0056660B"/>
    <w:rsid w:val="0056782B"/>
    <w:rsid w:val="0057178E"/>
    <w:rsid w:val="00571C1D"/>
    <w:rsid w:val="005731F0"/>
    <w:rsid w:val="00573828"/>
    <w:rsid w:val="005802E1"/>
    <w:rsid w:val="00582730"/>
    <w:rsid w:val="005841ED"/>
    <w:rsid w:val="00586B56"/>
    <w:rsid w:val="00586EF5"/>
    <w:rsid w:val="005871F2"/>
    <w:rsid w:val="005877C4"/>
    <w:rsid w:val="005936A1"/>
    <w:rsid w:val="005A0089"/>
    <w:rsid w:val="005A0C5E"/>
    <w:rsid w:val="005A5F73"/>
    <w:rsid w:val="005B0AB6"/>
    <w:rsid w:val="005B22D0"/>
    <w:rsid w:val="005B3268"/>
    <w:rsid w:val="005B58A6"/>
    <w:rsid w:val="005B686F"/>
    <w:rsid w:val="005C2F5B"/>
    <w:rsid w:val="005C5896"/>
    <w:rsid w:val="005C6E90"/>
    <w:rsid w:val="005D0C09"/>
    <w:rsid w:val="005D25D7"/>
    <w:rsid w:val="005D2EFE"/>
    <w:rsid w:val="005D405B"/>
    <w:rsid w:val="005D73EB"/>
    <w:rsid w:val="005D7C48"/>
    <w:rsid w:val="005E1517"/>
    <w:rsid w:val="005E1BE5"/>
    <w:rsid w:val="005E2EC2"/>
    <w:rsid w:val="005E36EA"/>
    <w:rsid w:val="005E3C33"/>
    <w:rsid w:val="005E5D98"/>
    <w:rsid w:val="005E66F0"/>
    <w:rsid w:val="005E6BA1"/>
    <w:rsid w:val="005F1DE1"/>
    <w:rsid w:val="005F22CB"/>
    <w:rsid w:val="005F3B16"/>
    <w:rsid w:val="005F4C82"/>
    <w:rsid w:val="005F589B"/>
    <w:rsid w:val="005F6744"/>
    <w:rsid w:val="005F75B6"/>
    <w:rsid w:val="005F7EED"/>
    <w:rsid w:val="006006CB"/>
    <w:rsid w:val="00604D08"/>
    <w:rsid w:val="006052E1"/>
    <w:rsid w:val="00605336"/>
    <w:rsid w:val="00610208"/>
    <w:rsid w:val="00610AD1"/>
    <w:rsid w:val="006137DD"/>
    <w:rsid w:val="0061540E"/>
    <w:rsid w:val="0061651B"/>
    <w:rsid w:val="00616E39"/>
    <w:rsid w:val="006171EB"/>
    <w:rsid w:val="0061726F"/>
    <w:rsid w:val="00620A11"/>
    <w:rsid w:val="00621DCF"/>
    <w:rsid w:val="00622448"/>
    <w:rsid w:val="0062308C"/>
    <w:rsid w:val="0062349E"/>
    <w:rsid w:val="006236F1"/>
    <w:rsid w:val="006238C6"/>
    <w:rsid w:val="00623DA0"/>
    <w:rsid w:val="00625EC1"/>
    <w:rsid w:val="00626375"/>
    <w:rsid w:val="00626CE5"/>
    <w:rsid w:val="0063051D"/>
    <w:rsid w:val="00630570"/>
    <w:rsid w:val="00631280"/>
    <w:rsid w:val="00640DB2"/>
    <w:rsid w:val="006412C2"/>
    <w:rsid w:val="00641A95"/>
    <w:rsid w:val="00642411"/>
    <w:rsid w:val="006427EE"/>
    <w:rsid w:val="006532C0"/>
    <w:rsid w:val="006537AE"/>
    <w:rsid w:val="006539B7"/>
    <w:rsid w:val="00655989"/>
    <w:rsid w:val="00657151"/>
    <w:rsid w:val="006604E8"/>
    <w:rsid w:val="00660988"/>
    <w:rsid w:val="00665EEA"/>
    <w:rsid w:val="00670CD8"/>
    <w:rsid w:val="00672EE8"/>
    <w:rsid w:val="00673497"/>
    <w:rsid w:val="00673E29"/>
    <w:rsid w:val="0068042A"/>
    <w:rsid w:val="00680C15"/>
    <w:rsid w:val="00681D44"/>
    <w:rsid w:val="0068331C"/>
    <w:rsid w:val="00683397"/>
    <w:rsid w:val="00685C9E"/>
    <w:rsid w:val="00685CA5"/>
    <w:rsid w:val="00686534"/>
    <w:rsid w:val="00686647"/>
    <w:rsid w:val="00686A98"/>
    <w:rsid w:val="006877B1"/>
    <w:rsid w:val="00691990"/>
    <w:rsid w:val="00691B63"/>
    <w:rsid w:val="00691FDE"/>
    <w:rsid w:val="00694EC1"/>
    <w:rsid w:val="00697761"/>
    <w:rsid w:val="006A07C1"/>
    <w:rsid w:val="006A145D"/>
    <w:rsid w:val="006A266F"/>
    <w:rsid w:val="006A52F9"/>
    <w:rsid w:val="006A571A"/>
    <w:rsid w:val="006A58D4"/>
    <w:rsid w:val="006A7370"/>
    <w:rsid w:val="006B279E"/>
    <w:rsid w:val="006B2F1A"/>
    <w:rsid w:val="006B3956"/>
    <w:rsid w:val="006B61AA"/>
    <w:rsid w:val="006B717C"/>
    <w:rsid w:val="006B7CB4"/>
    <w:rsid w:val="006C19B7"/>
    <w:rsid w:val="006C1DD7"/>
    <w:rsid w:val="006C22FA"/>
    <w:rsid w:val="006D0EA4"/>
    <w:rsid w:val="006D13B2"/>
    <w:rsid w:val="006D209D"/>
    <w:rsid w:val="006D242E"/>
    <w:rsid w:val="006D362A"/>
    <w:rsid w:val="006D5524"/>
    <w:rsid w:val="006D605C"/>
    <w:rsid w:val="006E0464"/>
    <w:rsid w:val="006E27B0"/>
    <w:rsid w:val="006E3663"/>
    <w:rsid w:val="006E50B9"/>
    <w:rsid w:val="006E6BE3"/>
    <w:rsid w:val="006E7426"/>
    <w:rsid w:val="006E75A6"/>
    <w:rsid w:val="006E78EF"/>
    <w:rsid w:val="006F4757"/>
    <w:rsid w:val="006F4DD3"/>
    <w:rsid w:val="006F5B0F"/>
    <w:rsid w:val="006F6760"/>
    <w:rsid w:val="006F78B1"/>
    <w:rsid w:val="007009DA"/>
    <w:rsid w:val="0070277D"/>
    <w:rsid w:val="00702BBD"/>
    <w:rsid w:val="00703827"/>
    <w:rsid w:val="0070421C"/>
    <w:rsid w:val="00704FBC"/>
    <w:rsid w:val="007061A1"/>
    <w:rsid w:val="00710814"/>
    <w:rsid w:val="00710D22"/>
    <w:rsid w:val="00711E51"/>
    <w:rsid w:val="00711F4E"/>
    <w:rsid w:val="007124AB"/>
    <w:rsid w:val="0071388B"/>
    <w:rsid w:val="00716A94"/>
    <w:rsid w:val="00716FA6"/>
    <w:rsid w:val="00721F08"/>
    <w:rsid w:val="0072239C"/>
    <w:rsid w:val="00727655"/>
    <w:rsid w:val="00727989"/>
    <w:rsid w:val="00733AAF"/>
    <w:rsid w:val="00741157"/>
    <w:rsid w:val="00741AAA"/>
    <w:rsid w:val="00742327"/>
    <w:rsid w:val="00745343"/>
    <w:rsid w:val="00745B09"/>
    <w:rsid w:val="00745FE8"/>
    <w:rsid w:val="00746DB6"/>
    <w:rsid w:val="007502A9"/>
    <w:rsid w:val="007506E0"/>
    <w:rsid w:val="00751800"/>
    <w:rsid w:val="00751EB4"/>
    <w:rsid w:val="00752020"/>
    <w:rsid w:val="007571DB"/>
    <w:rsid w:val="0075744C"/>
    <w:rsid w:val="00760BB5"/>
    <w:rsid w:val="0076227D"/>
    <w:rsid w:val="00762AED"/>
    <w:rsid w:val="007633D4"/>
    <w:rsid w:val="00765257"/>
    <w:rsid w:val="00765C41"/>
    <w:rsid w:val="00766E3A"/>
    <w:rsid w:val="00767A2D"/>
    <w:rsid w:val="0077025E"/>
    <w:rsid w:val="00771243"/>
    <w:rsid w:val="0078059E"/>
    <w:rsid w:val="00780AB8"/>
    <w:rsid w:val="00781659"/>
    <w:rsid w:val="00781DCB"/>
    <w:rsid w:val="00783392"/>
    <w:rsid w:val="00790B83"/>
    <w:rsid w:val="00791B5E"/>
    <w:rsid w:val="00793349"/>
    <w:rsid w:val="00797956"/>
    <w:rsid w:val="007A0518"/>
    <w:rsid w:val="007A13EB"/>
    <w:rsid w:val="007A26C2"/>
    <w:rsid w:val="007A46A2"/>
    <w:rsid w:val="007A73DD"/>
    <w:rsid w:val="007B37EF"/>
    <w:rsid w:val="007B3A34"/>
    <w:rsid w:val="007B4F23"/>
    <w:rsid w:val="007B6146"/>
    <w:rsid w:val="007B695C"/>
    <w:rsid w:val="007B7C67"/>
    <w:rsid w:val="007C02C9"/>
    <w:rsid w:val="007C3474"/>
    <w:rsid w:val="007C4720"/>
    <w:rsid w:val="007C6DCE"/>
    <w:rsid w:val="007C7AF1"/>
    <w:rsid w:val="007D1968"/>
    <w:rsid w:val="007D3FDA"/>
    <w:rsid w:val="007D6989"/>
    <w:rsid w:val="007E046F"/>
    <w:rsid w:val="007E048F"/>
    <w:rsid w:val="007E08DE"/>
    <w:rsid w:val="007E29A9"/>
    <w:rsid w:val="007E4BF1"/>
    <w:rsid w:val="007E5E50"/>
    <w:rsid w:val="007E6161"/>
    <w:rsid w:val="007E6F18"/>
    <w:rsid w:val="007F042F"/>
    <w:rsid w:val="007F1C5D"/>
    <w:rsid w:val="007F2163"/>
    <w:rsid w:val="007F3C61"/>
    <w:rsid w:val="007F5B1E"/>
    <w:rsid w:val="00800A06"/>
    <w:rsid w:val="00801989"/>
    <w:rsid w:val="008128CB"/>
    <w:rsid w:val="00816EA1"/>
    <w:rsid w:val="00817F2B"/>
    <w:rsid w:val="0082275E"/>
    <w:rsid w:val="00824452"/>
    <w:rsid w:val="00827475"/>
    <w:rsid w:val="008313E7"/>
    <w:rsid w:val="00832B60"/>
    <w:rsid w:val="008338C0"/>
    <w:rsid w:val="00833F4F"/>
    <w:rsid w:val="008341A0"/>
    <w:rsid w:val="00836054"/>
    <w:rsid w:val="0084047D"/>
    <w:rsid w:val="00840641"/>
    <w:rsid w:val="008433E9"/>
    <w:rsid w:val="008553EA"/>
    <w:rsid w:val="008570F2"/>
    <w:rsid w:val="00857158"/>
    <w:rsid w:val="00857672"/>
    <w:rsid w:val="00861442"/>
    <w:rsid w:val="008621E3"/>
    <w:rsid w:val="00863525"/>
    <w:rsid w:val="00872CB3"/>
    <w:rsid w:val="00872CC2"/>
    <w:rsid w:val="008730C1"/>
    <w:rsid w:val="008749ED"/>
    <w:rsid w:val="00874E75"/>
    <w:rsid w:val="00874EE3"/>
    <w:rsid w:val="00874F2A"/>
    <w:rsid w:val="008753C8"/>
    <w:rsid w:val="008754C4"/>
    <w:rsid w:val="00880863"/>
    <w:rsid w:val="008817AB"/>
    <w:rsid w:val="0088288B"/>
    <w:rsid w:val="0088319B"/>
    <w:rsid w:val="00884EB1"/>
    <w:rsid w:val="0088538C"/>
    <w:rsid w:val="00886895"/>
    <w:rsid w:val="00887005"/>
    <w:rsid w:val="0089741A"/>
    <w:rsid w:val="00897741"/>
    <w:rsid w:val="008A04F2"/>
    <w:rsid w:val="008A1ED5"/>
    <w:rsid w:val="008A3237"/>
    <w:rsid w:val="008A5F1D"/>
    <w:rsid w:val="008A60DD"/>
    <w:rsid w:val="008A7E3C"/>
    <w:rsid w:val="008C228A"/>
    <w:rsid w:val="008C41B8"/>
    <w:rsid w:val="008C5664"/>
    <w:rsid w:val="008C7676"/>
    <w:rsid w:val="008C79FA"/>
    <w:rsid w:val="008D1FD9"/>
    <w:rsid w:val="008D2B80"/>
    <w:rsid w:val="008D580F"/>
    <w:rsid w:val="008D5ED5"/>
    <w:rsid w:val="008D6824"/>
    <w:rsid w:val="008D6FAB"/>
    <w:rsid w:val="008D7121"/>
    <w:rsid w:val="008E02E9"/>
    <w:rsid w:val="008E0FC5"/>
    <w:rsid w:val="008E115C"/>
    <w:rsid w:val="008E1176"/>
    <w:rsid w:val="008E699C"/>
    <w:rsid w:val="008E6E86"/>
    <w:rsid w:val="008E7CA7"/>
    <w:rsid w:val="008F4B20"/>
    <w:rsid w:val="008F5062"/>
    <w:rsid w:val="008F532C"/>
    <w:rsid w:val="008F6BB6"/>
    <w:rsid w:val="008F6FAF"/>
    <w:rsid w:val="0090041E"/>
    <w:rsid w:val="009008C0"/>
    <w:rsid w:val="0090117B"/>
    <w:rsid w:val="00901734"/>
    <w:rsid w:val="00907E3E"/>
    <w:rsid w:val="0091188C"/>
    <w:rsid w:val="009120F2"/>
    <w:rsid w:val="00913F21"/>
    <w:rsid w:val="00914596"/>
    <w:rsid w:val="009208D5"/>
    <w:rsid w:val="009217DE"/>
    <w:rsid w:val="00925737"/>
    <w:rsid w:val="00925E58"/>
    <w:rsid w:val="00926C7A"/>
    <w:rsid w:val="00930FDC"/>
    <w:rsid w:val="00933E93"/>
    <w:rsid w:val="00935745"/>
    <w:rsid w:val="00936A81"/>
    <w:rsid w:val="00937662"/>
    <w:rsid w:val="00940914"/>
    <w:rsid w:val="00941FF9"/>
    <w:rsid w:val="00942B4B"/>
    <w:rsid w:val="00945502"/>
    <w:rsid w:val="00945B64"/>
    <w:rsid w:val="00946F2E"/>
    <w:rsid w:val="009475AF"/>
    <w:rsid w:val="00950D45"/>
    <w:rsid w:val="009514F3"/>
    <w:rsid w:val="00951F96"/>
    <w:rsid w:val="009579B1"/>
    <w:rsid w:val="009621C0"/>
    <w:rsid w:val="00963BAF"/>
    <w:rsid w:val="0096670F"/>
    <w:rsid w:val="00967D72"/>
    <w:rsid w:val="00976BF4"/>
    <w:rsid w:val="00981003"/>
    <w:rsid w:val="00982D6F"/>
    <w:rsid w:val="0098342C"/>
    <w:rsid w:val="00983906"/>
    <w:rsid w:val="00983B07"/>
    <w:rsid w:val="00985D2E"/>
    <w:rsid w:val="009876DF"/>
    <w:rsid w:val="009952A3"/>
    <w:rsid w:val="00996A30"/>
    <w:rsid w:val="0099736D"/>
    <w:rsid w:val="009A1F93"/>
    <w:rsid w:val="009A32E4"/>
    <w:rsid w:val="009A3A99"/>
    <w:rsid w:val="009A4424"/>
    <w:rsid w:val="009A5A80"/>
    <w:rsid w:val="009B01B4"/>
    <w:rsid w:val="009B5540"/>
    <w:rsid w:val="009B65C9"/>
    <w:rsid w:val="009C191D"/>
    <w:rsid w:val="009C43AB"/>
    <w:rsid w:val="009C6B88"/>
    <w:rsid w:val="009C7D72"/>
    <w:rsid w:val="009D1E0C"/>
    <w:rsid w:val="009D22C7"/>
    <w:rsid w:val="009D46C8"/>
    <w:rsid w:val="009D7B0A"/>
    <w:rsid w:val="009E00C6"/>
    <w:rsid w:val="009E258C"/>
    <w:rsid w:val="009E31B0"/>
    <w:rsid w:val="009E4675"/>
    <w:rsid w:val="009E4EEC"/>
    <w:rsid w:val="009E584B"/>
    <w:rsid w:val="009E6FB8"/>
    <w:rsid w:val="009F100B"/>
    <w:rsid w:val="00A00195"/>
    <w:rsid w:val="00A0370E"/>
    <w:rsid w:val="00A057D7"/>
    <w:rsid w:val="00A058E1"/>
    <w:rsid w:val="00A06EA2"/>
    <w:rsid w:val="00A11667"/>
    <w:rsid w:val="00A14D76"/>
    <w:rsid w:val="00A15CB4"/>
    <w:rsid w:val="00A1794F"/>
    <w:rsid w:val="00A20D8F"/>
    <w:rsid w:val="00A22D85"/>
    <w:rsid w:val="00A2323D"/>
    <w:rsid w:val="00A2437E"/>
    <w:rsid w:val="00A24470"/>
    <w:rsid w:val="00A2633D"/>
    <w:rsid w:val="00A2676B"/>
    <w:rsid w:val="00A32D1B"/>
    <w:rsid w:val="00A35050"/>
    <w:rsid w:val="00A3557C"/>
    <w:rsid w:val="00A37219"/>
    <w:rsid w:val="00A41F26"/>
    <w:rsid w:val="00A502BA"/>
    <w:rsid w:val="00A527DD"/>
    <w:rsid w:val="00A52B04"/>
    <w:rsid w:val="00A56355"/>
    <w:rsid w:val="00A569E7"/>
    <w:rsid w:val="00A57CD0"/>
    <w:rsid w:val="00A62A0F"/>
    <w:rsid w:val="00A62BE9"/>
    <w:rsid w:val="00A65610"/>
    <w:rsid w:val="00A66A2E"/>
    <w:rsid w:val="00A67663"/>
    <w:rsid w:val="00A67E5F"/>
    <w:rsid w:val="00A74E34"/>
    <w:rsid w:val="00A75520"/>
    <w:rsid w:val="00A849B2"/>
    <w:rsid w:val="00A856B9"/>
    <w:rsid w:val="00A90E7A"/>
    <w:rsid w:val="00A929A3"/>
    <w:rsid w:val="00A94316"/>
    <w:rsid w:val="00A9555C"/>
    <w:rsid w:val="00AA0D86"/>
    <w:rsid w:val="00AA41C4"/>
    <w:rsid w:val="00AA71A4"/>
    <w:rsid w:val="00AB2B8E"/>
    <w:rsid w:val="00AB7365"/>
    <w:rsid w:val="00AB74AB"/>
    <w:rsid w:val="00AB777A"/>
    <w:rsid w:val="00AC1032"/>
    <w:rsid w:val="00AC410D"/>
    <w:rsid w:val="00AC516F"/>
    <w:rsid w:val="00AC601E"/>
    <w:rsid w:val="00AC7A0D"/>
    <w:rsid w:val="00AD1771"/>
    <w:rsid w:val="00AD18CD"/>
    <w:rsid w:val="00AD297E"/>
    <w:rsid w:val="00AD4D7B"/>
    <w:rsid w:val="00AD5A0F"/>
    <w:rsid w:val="00AE100E"/>
    <w:rsid w:val="00AE2395"/>
    <w:rsid w:val="00AF0510"/>
    <w:rsid w:val="00AF06E2"/>
    <w:rsid w:val="00AF0A95"/>
    <w:rsid w:val="00AF19F3"/>
    <w:rsid w:val="00AF2760"/>
    <w:rsid w:val="00AF6E18"/>
    <w:rsid w:val="00B01625"/>
    <w:rsid w:val="00B03E40"/>
    <w:rsid w:val="00B11845"/>
    <w:rsid w:val="00B11BF5"/>
    <w:rsid w:val="00B149C7"/>
    <w:rsid w:val="00B16ACA"/>
    <w:rsid w:val="00B174BB"/>
    <w:rsid w:val="00B179E8"/>
    <w:rsid w:val="00B20309"/>
    <w:rsid w:val="00B2138C"/>
    <w:rsid w:val="00B2483C"/>
    <w:rsid w:val="00B3199E"/>
    <w:rsid w:val="00B3354F"/>
    <w:rsid w:val="00B355E7"/>
    <w:rsid w:val="00B35D60"/>
    <w:rsid w:val="00B42C4D"/>
    <w:rsid w:val="00B42F80"/>
    <w:rsid w:val="00B47E99"/>
    <w:rsid w:val="00B47F90"/>
    <w:rsid w:val="00B506E7"/>
    <w:rsid w:val="00B54288"/>
    <w:rsid w:val="00B56332"/>
    <w:rsid w:val="00B57508"/>
    <w:rsid w:val="00B61EDA"/>
    <w:rsid w:val="00B651D1"/>
    <w:rsid w:val="00B65622"/>
    <w:rsid w:val="00B67FDC"/>
    <w:rsid w:val="00B71059"/>
    <w:rsid w:val="00B71385"/>
    <w:rsid w:val="00B7452B"/>
    <w:rsid w:val="00B745E4"/>
    <w:rsid w:val="00B74EE7"/>
    <w:rsid w:val="00B7508C"/>
    <w:rsid w:val="00B75CC5"/>
    <w:rsid w:val="00B7626F"/>
    <w:rsid w:val="00B8293F"/>
    <w:rsid w:val="00B8521C"/>
    <w:rsid w:val="00B9031D"/>
    <w:rsid w:val="00B90CD6"/>
    <w:rsid w:val="00B91D4B"/>
    <w:rsid w:val="00B93297"/>
    <w:rsid w:val="00B940FA"/>
    <w:rsid w:val="00B94358"/>
    <w:rsid w:val="00BA0675"/>
    <w:rsid w:val="00BA175A"/>
    <w:rsid w:val="00BA2546"/>
    <w:rsid w:val="00BA2778"/>
    <w:rsid w:val="00BA4CC0"/>
    <w:rsid w:val="00BA5B47"/>
    <w:rsid w:val="00BA7121"/>
    <w:rsid w:val="00BB2BC5"/>
    <w:rsid w:val="00BB3B42"/>
    <w:rsid w:val="00BB3BFF"/>
    <w:rsid w:val="00BB6932"/>
    <w:rsid w:val="00BC172B"/>
    <w:rsid w:val="00BC1D51"/>
    <w:rsid w:val="00BC28BB"/>
    <w:rsid w:val="00BC2EC9"/>
    <w:rsid w:val="00BC7906"/>
    <w:rsid w:val="00BD3445"/>
    <w:rsid w:val="00BD4165"/>
    <w:rsid w:val="00BD4FCF"/>
    <w:rsid w:val="00BD537C"/>
    <w:rsid w:val="00BD79CC"/>
    <w:rsid w:val="00BE312F"/>
    <w:rsid w:val="00BE35CF"/>
    <w:rsid w:val="00BE4BD8"/>
    <w:rsid w:val="00BE5F5B"/>
    <w:rsid w:val="00BF11BA"/>
    <w:rsid w:val="00BF7482"/>
    <w:rsid w:val="00C01717"/>
    <w:rsid w:val="00C032D5"/>
    <w:rsid w:val="00C04CFE"/>
    <w:rsid w:val="00C059B7"/>
    <w:rsid w:val="00C06A23"/>
    <w:rsid w:val="00C1195C"/>
    <w:rsid w:val="00C12D1B"/>
    <w:rsid w:val="00C12EA4"/>
    <w:rsid w:val="00C14B69"/>
    <w:rsid w:val="00C1716C"/>
    <w:rsid w:val="00C17C62"/>
    <w:rsid w:val="00C2052E"/>
    <w:rsid w:val="00C21950"/>
    <w:rsid w:val="00C24E8D"/>
    <w:rsid w:val="00C277F1"/>
    <w:rsid w:val="00C3340E"/>
    <w:rsid w:val="00C349FF"/>
    <w:rsid w:val="00C402DA"/>
    <w:rsid w:val="00C42B7A"/>
    <w:rsid w:val="00C446E5"/>
    <w:rsid w:val="00C45191"/>
    <w:rsid w:val="00C52139"/>
    <w:rsid w:val="00C563DA"/>
    <w:rsid w:val="00C57A3D"/>
    <w:rsid w:val="00C60389"/>
    <w:rsid w:val="00C61553"/>
    <w:rsid w:val="00C636F8"/>
    <w:rsid w:val="00C6444F"/>
    <w:rsid w:val="00C64FFE"/>
    <w:rsid w:val="00C67622"/>
    <w:rsid w:val="00C72304"/>
    <w:rsid w:val="00C7333C"/>
    <w:rsid w:val="00C75C91"/>
    <w:rsid w:val="00C76DD6"/>
    <w:rsid w:val="00C8630A"/>
    <w:rsid w:val="00C87FCA"/>
    <w:rsid w:val="00C90433"/>
    <w:rsid w:val="00C91F51"/>
    <w:rsid w:val="00C922BF"/>
    <w:rsid w:val="00C9601D"/>
    <w:rsid w:val="00CA0044"/>
    <w:rsid w:val="00CA1301"/>
    <w:rsid w:val="00CA1CED"/>
    <w:rsid w:val="00CA27A0"/>
    <w:rsid w:val="00CA35DA"/>
    <w:rsid w:val="00CA3635"/>
    <w:rsid w:val="00CA50A3"/>
    <w:rsid w:val="00CB0C96"/>
    <w:rsid w:val="00CB38D9"/>
    <w:rsid w:val="00CB5427"/>
    <w:rsid w:val="00CB7A1B"/>
    <w:rsid w:val="00CC2302"/>
    <w:rsid w:val="00CC2BBF"/>
    <w:rsid w:val="00CC344D"/>
    <w:rsid w:val="00CC3E26"/>
    <w:rsid w:val="00CC3E2F"/>
    <w:rsid w:val="00CC46FD"/>
    <w:rsid w:val="00CC5092"/>
    <w:rsid w:val="00CC5720"/>
    <w:rsid w:val="00CC6DAD"/>
    <w:rsid w:val="00CD0707"/>
    <w:rsid w:val="00CD1B40"/>
    <w:rsid w:val="00CD33E4"/>
    <w:rsid w:val="00CD3A0E"/>
    <w:rsid w:val="00CE0BC3"/>
    <w:rsid w:val="00CE0D2C"/>
    <w:rsid w:val="00CE4B04"/>
    <w:rsid w:val="00CE50AC"/>
    <w:rsid w:val="00CE7D7C"/>
    <w:rsid w:val="00CF1180"/>
    <w:rsid w:val="00CF2C72"/>
    <w:rsid w:val="00CF3EB8"/>
    <w:rsid w:val="00CF637F"/>
    <w:rsid w:val="00D04286"/>
    <w:rsid w:val="00D04B4B"/>
    <w:rsid w:val="00D0555B"/>
    <w:rsid w:val="00D0582C"/>
    <w:rsid w:val="00D05E93"/>
    <w:rsid w:val="00D071A0"/>
    <w:rsid w:val="00D07FDB"/>
    <w:rsid w:val="00D11855"/>
    <w:rsid w:val="00D14251"/>
    <w:rsid w:val="00D142D0"/>
    <w:rsid w:val="00D16246"/>
    <w:rsid w:val="00D16D84"/>
    <w:rsid w:val="00D20243"/>
    <w:rsid w:val="00D25053"/>
    <w:rsid w:val="00D26204"/>
    <w:rsid w:val="00D30ED0"/>
    <w:rsid w:val="00D31DB2"/>
    <w:rsid w:val="00D34C46"/>
    <w:rsid w:val="00D351EE"/>
    <w:rsid w:val="00D351F4"/>
    <w:rsid w:val="00D37F92"/>
    <w:rsid w:val="00D40D5E"/>
    <w:rsid w:val="00D46D7E"/>
    <w:rsid w:val="00D50C1C"/>
    <w:rsid w:val="00D54FCD"/>
    <w:rsid w:val="00D561EF"/>
    <w:rsid w:val="00D56C1F"/>
    <w:rsid w:val="00D61DC9"/>
    <w:rsid w:val="00D63533"/>
    <w:rsid w:val="00D63C3E"/>
    <w:rsid w:val="00D63CBB"/>
    <w:rsid w:val="00D66808"/>
    <w:rsid w:val="00D70846"/>
    <w:rsid w:val="00D7109A"/>
    <w:rsid w:val="00D719E8"/>
    <w:rsid w:val="00D71A56"/>
    <w:rsid w:val="00D728E6"/>
    <w:rsid w:val="00D72D8E"/>
    <w:rsid w:val="00D7362E"/>
    <w:rsid w:val="00D74353"/>
    <w:rsid w:val="00D74B3D"/>
    <w:rsid w:val="00D74F1F"/>
    <w:rsid w:val="00D754D6"/>
    <w:rsid w:val="00D75F9B"/>
    <w:rsid w:val="00D82CE7"/>
    <w:rsid w:val="00D82F7D"/>
    <w:rsid w:val="00D836E5"/>
    <w:rsid w:val="00D85B2B"/>
    <w:rsid w:val="00D85F30"/>
    <w:rsid w:val="00D8698F"/>
    <w:rsid w:val="00D86B39"/>
    <w:rsid w:val="00D91EF2"/>
    <w:rsid w:val="00D92064"/>
    <w:rsid w:val="00D92DE3"/>
    <w:rsid w:val="00D96AD6"/>
    <w:rsid w:val="00D975D1"/>
    <w:rsid w:val="00DA1581"/>
    <w:rsid w:val="00DA2397"/>
    <w:rsid w:val="00DA3048"/>
    <w:rsid w:val="00DA689D"/>
    <w:rsid w:val="00DA7AA7"/>
    <w:rsid w:val="00DB0DA4"/>
    <w:rsid w:val="00DB13E0"/>
    <w:rsid w:val="00DB18A8"/>
    <w:rsid w:val="00DB30B4"/>
    <w:rsid w:val="00DB3453"/>
    <w:rsid w:val="00DB6553"/>
    <w:rsid w:val="00DB6645"/>
    <w:rsid w:val="00DB6A65"/>
    <w:rsid w:val="00DC04CB"/>
    <w:rsid w:val="00DC0A57"/>
    <w:rsid w:val="00DC39A5"/>
    <w:rsid w:val="00DD1336"/>
    <w:rsid w:val="00DD3589"/>
    <w:rsid w:val="00DD580B"/>
    <w:rsid w:val="00DD678F"/>
    <w:rsid w:val="00DD6A7D"/>
    <w:rsid w:val="00DD74A5"/>
    <w:rsid w:val="00DE1D60"/>
    <w:rsid w:val="00DE319E"/>
    <w:rsid w:val="00DE32DD"/>
    <w:rsid w:val="00DF5169"/>
    <w:rsid w:val="00DF52F4"/>
    <w:rsid w:val="00DF7A01"/>
    <w:rsid w:val="00E01DA4"/>
    <w:rsid w:val="00E025BF"/>
    <w:rsid w:val="00E04164"/>
    <w:rsid w:val="00E04604"/>
    <w:rsid w:val="00E06081"/>
    <w:rsid w:val="00E10259"/>
    <w:rsid w:val="00E132E3"/>
    <w:rsid w:val="00E20CF3"/>
    <w:rsid w:val="00E23FEA"/>
    <w:rsid w:val="00E248BF"/>
    <w:rsid w:val="00E2620A"/>
    <w:rsid w:val="00E26557"/>
    <w:rsid w:val="00E279AB"/>
    <w:rsid w:val="00E31877"/>
    <w:rsid w:val="00E32280"/>
    <w:rsid w:val="00E3451A"/>
    <w:rsid w:val="00E34A10"/>
    <w:rsid w:val="00E35315"/>
    <w:rsid w:val="00E43A5A"/>
    <w:rsid w:val="00E4507F"/>
    <w:rsid w:val="00E46FF5"/>
    <w:rsid w:val="00E5071E"/>
    <w:rsid w:val="00E50795"/>
    <w:rsid w:val="00E539F4"/>
    <w:rsid w:val="00E53EFB"/>
    <w:rsid w:val="00E54D04"/>
    <w:rsid w:val="00E55402"/>
    <w:rsid w:val="00E55858"/>
    <w:rsid w:val="00E60966"/>
    <w:rsid w:val="00E62C2B"/>
    <w:rsid w:val="00E64389"/>
    <w:rsid w:val="00E65197"/>
    <w:rsid w:val="00E71CB2"/>
    <w:rsid w:val="00E72A5F"/>
    <w:rsid w:val="00E731D3"/>
    <w:rsid w:val="00E745E5"/>
    <w:rsid w:val="00E75583"/>
    <w:rsid w:val="00E76B69"/>
    <w:rsid w:val="00E80738"/>
    <w:rsid w:val="00E81731"/>
    <w:rsid w:val="00E81B7C"/>
    <w:rsid w:val="00E82F0B"/>
    <w:rsid w:val="00E83D07"/>
    <w:rsid w:val="00E90002"/>
    <w:rsid w:val="00E91F75"/>
    <w:rsid w:val="00E97220"/>
    <w:rsid w:val="00EA054F"/>
    <w:rsid w:val="00EA1180"/>
    <w:rsid w:val="00EA2631"/>
    <w:rsid w:val="00EA5798"/>
    <w:rsid w:val="00EA7513"/>
    <w:rsid w:val="00EB08EE"/>
    <w:rsid w:val="00EB1C6C"/>
    <w:rsid w:val="00EB5F10"/>
    <w:rsid w:val="00EB62FC"/>
    <w:rsid w:val="00EB637D"/>
    <w:rsid w:val="00EC022B"/>
    <w:rsid w:val="00EC0368"/>
    <w:rsid w:val="00EC07B6"/>
    <w:rsid w:val="00EC0D7B"/>
    <w:rsid w:val="00EC0DA5"/>
    <w:rsid w:val="00EC347D"/>
    <w:rsid w:val="00EC37B0"/>
    <w:rsid w:val="00EC3941"/>
    <w:rsid w:val="00EC4339"/>
    <w:rsid w:val="00EC44BD"/>
    <w:rsid w:val="00EC6D14"/>
    <w:rsid w:val="00ED15F7"/>
    <w:rsid w:val="00ED4BF3"/>
    <w:rsid w:val="00ED534F"/>
    <w:rsid w:val="00ED5ED3"/>
    <w:rsid w:val="00ED5F65"/>
    <w:rsid w:val="00EE6B77"/>
    <w:rsid w:val="00EF055C"/>
    <w:rsid w:val="00EF59FD"/>
    <w:rsid w:val="00EF6213"/>
    <w:rsid w:val="00F0219E"/>
    <w:rsid w:val="00F03C4D"/>
    <w:rsid w:val="00F074E1"/>
    <w:rsid w:val="00F10987"/>
    <w:rsid w:val="00F118B0"/>
    <w:rsid w:val="00F13F99"/>
    <w:rsid w:val="00F2375E"/>
    <w:rsid w:val="00F23BDF"/>
    <w:rsid w:val="00F245DD"/>
    <w:rsid w:val="00F301FA"/>
    <w:rsid w:val="00F31EBA"/>
    <w:rsid w:val="00F33490"/>
    <w:rsid w:val="00F33E4C"/>
    <w:rsid w:val="00F36A33"/>
    <w:rsid w:val="00F37EB4"/>
    <w:rsid w:val="00F403D9"/>
    <w:rsid w:val="00F42053"/>
    <w:rsid w:val="00F50D52"/>
    <w:rsid w:val="00F51119"/>
    <w:rsid w:val="00F514A5"/>
    <w:rsid w:val="00F522F9"/>
    <w:rsid w:val="00F550FE"/>
    <w:rsid w:val="00F56A69"/>
    <w:rsid w:val="00F56C55"/>
    <w:rsid w:val="00F60FDC"/>
    <w:rsid w:val="00F635A6"/>
    <w:rsid w:val="00F63C9A"/>
    <w:rsid w:val="00F6463E"/>
    <w:rsid w:val="00F649C3"/>
    <w:rsid w:val="00F66033"/>
    <w:rsid w:val="00F661AB"/>
    <w:rsid w:val="00F7168A"/>
    <w:rsid w:val="00F71DA8"/>
    <w:rsid w:val="00F73265"/>
    <w:rsid w:val="00F8102B"/>
    <w:rsid w:val="00F82C9E"/>
    <w:rsid w:val="00F83314"/>
    <w:rsid w:val="00F8338F"/>
    <w:rsid w:val="00F84CD5"/>
    <w:rsid w:val="00F9003B"/>
    <w:rsid w:val="00F92799"/>
    <w:rsid w:val="00F94FEA"/>
    <w:rsid w:val="00F97C9B"/>
    <w:rsid w:val="00FA0346"/>
    <w:rsid w:val="00FA25B2"/>
    <w:rsid w:val="00FB2368"/>
    <w:rsid w:val="00FB2BDC"/>
    <w:rsid w:val="00FB67E2"/>
    <w:rsid w:val="00FC127C"/>
    <w:rsid w:val="00FC12F4"/>
    <w:rsid w:val="00FC35F1"/>
    <w:rsid w:val="00FC4E77"/>
    <w:rsid w:val="00FC57DD"/>
    <w:rsid w:val="00FD15B7"/>
    <w:rsid w:val="00FD3380"/>
    <w:rsid w:val="00FD5789"/>
    <w:rsid w:val="00FD7D90"/>
    <w:rsid w:val="00FE4FC3"/>
    <w:rsid w:val="00FE655B"/>
    <w:rsid w:val="00FE75EA"/>
    <w:rsid w:val="00FF258D"/>
    <w:rsid w:val="00FF4EBD"/>
    <w:rsid w:val="00FF561F"/>
    <w:rsid w:val="00FF59FC"/>
    <w:rsid w:val="00FF7DDD"/>
    <w:rsid w:val="7A3B69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GB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28A"/>
  </w:style>
  <w:style w:type="paragraph" w:styleId="Heading1">
    <w:name w:val="heading 1"/>
    <w:basedOn w:val="Normal"/>
    <w:next w:val="Normal"/>
    <w:link w:val="Heading1Char"/>
    <w:uiPriority w:val="9"/>
    <w:qFormat/>
    <w:rsid w:val="008C228A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228A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228A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97D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228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228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1F497D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228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1F497D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228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4061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228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1F497D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228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1F497D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83D0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3D0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D07"/>
    <w:rPr>
      <w:rFonts w:ascii="Tahoma" w:eastAsiaTheme="minorEastAsi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04C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4CF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4CFE"/>
    <w:rPr>
      <w:rFonts w:eastAsiaTheme="minorEastAsia"/>
      <w:sz w:val="20"/>
      <w:szCs w:val="20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CB0C96"/>
    <w:pPr>
      <w:spacing w:after="240"/>
    </w:pPr>
  </w:style>
  <w:style w:type="paragraph" w:styleId="ListParagraph">
    <w:name w:val="List Paragraph"/>
    <w:basedOn w:val="Normal"/>
    <w:uiPriority w:val="34"/>
    <w:qFormat/>
    <w:rsid w:val="00CB0C96"/>
    <w:pPr>
      <w:ind w:left="720"/>
      <w:contextualSpacing/>
    </w:pPr>
  </w:style>
  <w:style w:type="character" w:styleId="HTMLCite">
    <w:name w:val="HTML Cite"/>
    <w:basedOn w:val="DefaultParagraphFont"/>
    <w:uiPriority w:val="99"/>
    <w:semiHidden/>
    <w:unhideWhenUsed/>
    <w:rsid w:val="00CB0C96"/>
    <w:rPr>
      <w:i/>
      <w:iCs/>
    </w:rPr>
  </w:style>
  <w:style w:type="character" w:customStyle="1" w:styleId="author">
    <w:name w:val="author"/>
    <w:basedOn w:val="DefaultParagraphFont"/>
    <w:rsid w:val="00CB0C96"/>
  </w:style>
  <w:style w:type="character" w:customStyle="1" w:styleId="chaptertitle">
    <w:name w:val="chaptertitle"/>
    <w:basedOn w:val="DefaultParagraphFont"/>
    <w:rsid w:val="00CB0C96"/>
  </w:style>
  <w:style w:type="character" w:customStyle="1" w:styleId="apple-converted-space">
    <w:name w:val="apple-converted-space"/>
    <w:basedOn w:val="DefaultParagraphFont"/>
    <w:rsid w:val="00691990"/>
  </w:style>
  <w:style w:type="character" w:styleId="Emphasis">
    <w:name w:val="Emphasis"/>
    <w:basedOn w:val="DefaultParagraphFont"/>
    <w:uiPriority w:val="20"/>
    <w:qFormat/>
    <w:rsid w:val="008C228A"/>
    <w:rPr>
      <w:i/>
      <w:iCs/>
    </w:rPr>
  </w:style>
  <w:style w:type="table" w:styleId="TableGrid">
    <w:name w:val="Table Grid"/>
    <w:basedOn w:val="TableNormal"/>
    <w:uiPriority w:val="59"/>
    <w:rsid w:val="008853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F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FCA"/>
    <w:rPr>
      <w:rFonts w:eastAsiaTheme="minorEastAsia"/>
      <w:b/>
      <w:bCs/>
      <w:sz w:val="20"/>
      <w:szCs w:val="20"/>
      <w:lang w:val="en-US"/>
    </w:rPr>
  </w:style>
  <w:style w:type="table" w:customStyle="1" w:styleId="Listemoyenne11">
    <w:name w:val="Liste moyenne 11"/>
    <w:basedOn w:val="TableNormal"/>
    <w:uiPriority w:val="65"/>
    <w:rsid w:val="00BC28BB"/>
    <w:pPr>
      <w:spacing w:after="0" w:line="240" w:lineRule="auto"/>
    </w:pPr>
    <w:rPr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71C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HAnsi" w:hAnsi="Courier" w:cs="Courie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71CB2"/>
    <w:rPr>
      <w:rFonts w:ascii="Courier" w:hAnsi="Courier" w:cs="Courier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D33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3380"/>
    <w:rPr>
      <w:rFonts w:eastAsiaTheme="minorEastAs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FD3380"/>
  </w:style>
  <w:style w:type="paragraph" w:styleId="Revision">
    <w:name w:val="Revision"/>
    <w:hidden/>
    <w:uiPriority w:val="99"/>
    <w:semiHidden/>
    <w:rsid w:val="0061540E"/>
    <w:pPr>
      <w:spacing w:after="0" w:line="240" w:lineRule="auto"/>
    </w:pPr>
    <w:rPr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A5B4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5B47"/>
    <w:rPr>
      <w:rFonts w:eastAsiaTheme="minorEastAsia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30FDC"/>
    <w:rPr>
      <w:color w:val="800080" w:themeColor="followedHyperlink"/>
      <w:u w:val="single"/>
    </w:rPr>
  </w:style>
  <w:style w:type="paragraph" w:styleId="NoSpacing">
    <w:name w:val="No Spacing"/>
    <w:uiPriority w:val="1"/>
    <w:qFormat/>
    <w:rsid w:val="008C228A"/>
    <w:pPr>
      <w:spacing w:after="0" w:line="240" w:lineRule="auto"/>
    </w:pPr>
  </w:style>
  <w:style w:type="character" w:customStyle="1" w:styleId="hps">
    <w:name w:val="hps"/>
    <w:basedOn w:val="DefaultParagraphFont"/>
    <w:rsid w:val="006604E8"/>
  </w:style>
  <w:style w:type="character" w:customStyle="1" w:styleId="Heading1Char">
    <w:name w:val="Heading 1 Char"/>
    <w:basedOn w:val="DefaultParagraphFont"/>
    <w:link w:val="Heading1"/>
    <w:uiPriority w:val="9"/>
    <w:rsid w:val="008C228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228A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228A"/>
    <w:rPr>
      <w:rFonts w:asciiTheme="majorHAnsi" w:eastAsiaTheme="majorEastAsia" w:hAnsiTheme="majorHAnsi" w:cstheme="majorBidi"/>
      <w:color w:val="1F497D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228A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228A"/>
    <w:rPr>
      <w:rFonts w:asciiTheme="majorHAnsi" w:eastAsiaTheme="majorEastAsia" w:hAnsiTheme="majorHAnsi" w:cstheme="majorBidi"/>
      <w:color w:val="1F497D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228A"/>
    <w:rPr>
      <w:rFonts w:asciiTheme="majorHAnsi" w:eastAsiaTheme="majorEastAsia" w:hAnsiTheme="majorHAnsi" w:cstheme="majorBidi"/>
      <w:i/>
      <w:iCs/>
      <w:color w:val="1F497D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228A"/>
    <w:rPr>
      <w:rFonts w:asciiTheme="majorHAnsi" w:eastAsiaTheme="majorEastAsia" w:hAnsiTheme="majorHAnsi" w:cstheme="majorBidi"/>
      <w:i/>
      <w:iCs/>
      <w:color w:val="244061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228A"/>
    <w:rPr>
      <w:rFonts w:asciiTheme="majorHAnsi" w:eastAsiaTheme="majorEastAsia" w:hAnsiTheme="majorHAnsi" w:cstheme="majorBidi"/>
      <w:b/>
      <w:bCs/>
      <w:color w:val="1F497D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228A"/>
    <w:rPr>
      <w:rFonts w:asciiTheme="majorHAnsi" w:eastAsiaTheme="majorEastAsia" w:hAnsiTheme="majorHAnsi" w:cstheme="majorBidi"/>
      <w:b/>
      <w:bCs/>
      <w:i/>
      <w:iCs/>
      <w:color w:val="1F497D" w:themeColor="text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C228A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8C228A"/>
    <w:pPr>
      <w:spacing w:after="0" w:line="240" w:lineRule="auto"/>
      <w:contextualSpacing/>
    </w:pPr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228A"/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228A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C228A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8C228A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8C228A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228A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228A"/>
    <w:pPr>
      <w:pBdr>
        <w:left w:val="single" w:sz="18" w:space="12" w:color="4F81BD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228A"/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8C228A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8C228A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C228A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8C228A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8C228A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C228A"/>
    <w:pPr>
      <w:outlineLvl w:val="9"/>
    </w:pPr>
  </w:style>
  <w:style w:type="character" w:styleId="LineNumber">
    <w:name w:val="line number"/>
    <w:basedOn w:val="DefaultParagraphFont"/>
    <w:uiPriority w:val="99"/>
    <w:semiHidden/>
    <w:unhideWhenUsed/>
    <w:rsid w:val="00D63533"/>
  </w:style>
  <w:style w:type="paragraph" w:styleId="NormalWeb">
    <w:name w:val="Normal (Web)"/>
    <w:basedOn w:val="Normal"/>
    <w:uiPriority w:val="99"/>
    <w:semiHidden/>
    <w:unhideWhenUsed/>
    <w:rsid w:val="00626375"/>
    <w:pPr>
      <w:spacing w:before="100" w:beforeAutospacing="1" w:after="100" w:afterAutospacing="1" w:line="240" w:lineRule="auto"/>
    </w:pPr>
    <w:rPr>
      <w:rFonts w:ascii="Times" w:hAnsi="Times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28A"/>
  </w:style>
  <w:style w:type="paragraph" w:styleId="Heading1">
    <w:name w:val="heading 1"/>
    <w:basedOn w:val="Normal"/>
    <w:next w:val="Normal"/>
    <w:link w:val="Heading1Char"/>
    <w:uiPriority w:val="9"/>
    <w:qFormat/>
    <w:rsid w:val="008C228A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228A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228A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97D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228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228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1F497D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228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1F497D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228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4061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228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1F497D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228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1F497D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83D0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3D0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D07"/>
    <w:rPr>
      <w:rFonts w:ascii="Tahoma" w:eastAsiaTheme="minorEastAsi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04C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4CF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4CFE"/>
    <w:rPr>
      <w:rFonts w:eastAsiaTheme="minorEastAsia"/>
      <w:sz w:val="20"/>
      <w:szCs w:val="20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CB0C96"/>
    <w:pPr>
      <w:spacing w:after="240"/>
    </w:pPr>
  </w:style>
  <w:style w:type="paragraph" w:styleId="ListParagraph">
    <w:name w:val="List Paragraph"/>
    <w:basedOn w:val="Normal"/>
    <w:uiPriority w:val="34"/>
    <w:qFormat/>
    <w:rsid w:val="00CB0C96"/>
    <w:pPr>
      <w:ind w:left="720"/>
      <w:contextualSpacing/>
    </w:pPr>
  </w:style>
  <w:style w:type="character" w:styleId="HTMLCite">
    <w:name w:val="HTML Cite"/>
    <w:basedOn w:val="DefaultParagraphFont"/>
    <w:uiPriority w:val="99"/>
    <w:semiHidden/>
    <w:unhideWhenUsed/>
    <w:rsid w:val="00CB0C96"/>
    <w:rPr>
      <w:i/>
      <w:iCs/>
    </w:rPr>
  </w:style>
  <w:style w:type="character" w:customStyle="1" w:styleId="author">
    <w:name w:val="author"/>
    <w:basedOn w:val="DefaultParagraphFont"/>
    <w:rsid w:val="00CB0C96"/>
  </w:style>
  <w:style w:type="character" w:customStyle="1" w:styleId="chaptertitle">
    <w:name w:val="chaptertitle"/>
    <w:basedOn w:val="DefaultParagraphFont"/>
    <w:rsid w:val="00CB0C96"/>
  </w:style>
  <w:style w:type="character" w:customStyle="1" w:styleId="apple-converted-space">
    <w:name w:val="apple-converted-space"/>
    <w:basedOn w:val="DefaultParagraphFont"/>
    <w:rsid w:val="00691990"/>
  </w:style>
  <w:style w:type="character" w:styleId="Emphasis">
    <w:name w:val="Emphasis"/>
    <w:basedOn w:val="DefaultParagraphFont"/>
    <w:uiPriority w:val="20"/>
    <w:qFormat/>
    <w:rsid w:val="008C228A"/>
    <w:rPr>
      <w:i/>
      <w:iCs/>
    </w:rPr>
  </w:style>
  <w:style w:type="table" w:styleId="TableGrid">
    <w:name w:val="Table Grid"/>
    <w:basedOn w:val="TableNormal"/>
    <w:uiPriority w:val="59"/>
    <w:rsid w:val="008853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F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FCA"/>
    <w:rPr>
      <w:rFonts w:eastAsiaTheme="minorEastAsia"/>
      <w:b/>
      <w:bCs/>
      <w:sz w:val="20"/>
      <w:szCs w:val="20"/>
      <w:lang w:val="en-US"/>
    </w:rPr>
  </w:style>
  <w:style w:type="table" w:customStyle="1" w:styleId="Listemoyenne11">
    <w:name w:val="Liste moyenne 11"/>
    <w:basedOn w:val="TableNormal"/>
    <w:uiPriority w:val="65"/>
    <w:rsid w:val="00BC28BB"/>
    <w:pPr>
      <w:spacing w:after="0" w:line="240" w:lineRule="auto"/>
    </w:pPr>
    <w:rPr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71C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HAnsi" w:hAnsi="Courier" w:cs="Courie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71CB2"/>
    <w:rPr>
      <w:rFonts w:ascii="Courier" w:hAnsi="Courier" w:cs="Courier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D33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3380"/>
    <w:rPr>
      <w:rFonts w:eastAsiaTheme="minorEastAs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FD3380"/>
  </w:style>
  <w:style w:type="paragraph" w:styleId="Revision">
    <w:name w:val="Revision"/>
    <w:hidden/>
    <w:uiPriority w:val="99"/>
    <w:semiHidden/>
    <w:rsid w:val="0061540E"/>
    <w:pPr>
      <w:spacing w:after="0" w:line="240" w:lineRule="auto"/>
    </w:pPr>
    <w:rPr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A5B4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5B47"/>
    <w:rPr>
      <w:rFonts w:eastAsiaTheme="minorEastAsia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30FDC"/>
    <w:rPr>
      <w:color w:val="800080" w:themeColor="followedHyperlink"/>
      <w:u w:val="single"/>
    </w:rPr>
  </w:style>
  <w:style w:type="paragraph" w:styleId="NoSpacing">
    <w:name w:val="No Spacing"/>
    <w:uiPriority w:val="1"/>
    <w:qFormat/>
    <w:rsid w:val="008C228A"/>
    <w:pPr>
      <w:spacing w:after="0" w:line="240" w:lineRule="auto"/>
    </w:pPr>
  </w:style>
  <w:style w:type="character" w:customStyle="1" w:styleId="hps">
    <w:name w:val="hps"/>
    <w:basedOn w:val="DefaultParagraphFont"/>
    <w:rsid w:val="006604E8"/>
  </w:style>
  <w:style w:type="character" w:customStyle="1" w:styleId="Heading1Char">
    <w:name w:val="Heading 1 Char"/>
    <w:basedOn w:val="DefaultParagraphFont"/>
    <w:link w:val="Heading1"/>
    <w:uiPriority w:val="9"/>
    <w:rsid w:val="008C228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228A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228A"/>
    <w:rPr>
      <w:rFonts w:asciiTheme="majorHAnsi" w:eastAsiaTheme="majorEastAsia" w:hAnsiTheme="majorHAnsi" w:cstheme="majorBidi"/>
      <w:color w:val="1F497D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228A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228A"/>
    <w:rPr>
      <w:rFonts w:asciiTheme="majorHAnsi" w:eastAsiaTheme="majorEastAsia" w:hAnsiTheme="majorHAnsi" w:cstheme="majorBidi"/>
      <w:color w:val="1F497D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228A"/>
    <w:rPr>
      <w:rFonts w:asciiTheme="majorHAnsi" w:eastAsiaTheme="majorEastAsia" w:hAnsiTheme="majorHAnsi" w:cstheme="majorBidi"/>
      <w:i/>
      <w:iCs/>
      <w:color w:val="1F497D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228A"/>
    <w:rPr>
      <w:rFonts w:asciiTheme="majorHAnsi" w:eastAsiaTheme="majorEastAsia" w:hAnsiTheme="majorHAnsi" w:cstheme="majorBidi"/>
      <w:i/>
      <w:iCs/>
      <w:color w:val="244061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228A"/>
    <w:rPr>
      <w:rFonts w:asciiTheme="majorHAnsi" w:eastAsiaTheme="majorEastAsia" w:hAnsiTheme="majorHAnsi" w:cstheme="majorBidi"/>
      <w:b/>
      <w:bCs/>
      <w:color w:val="1F497D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228A"/>
    <w:rPr>
      <w:rFonts w:asciiTheme="majorHAnsi" w:eastAsiaTheme="majorEastAsia" w:hAnsiTheme="majorHAnsi" w:cstheme="majorBidi"/>
      <w:b/>
      <w:bCs/>
      <w:i/>
      <w:iCs/>
      <w:color w:val="1F497D" w:themeColor="text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C228A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8C228A"/>
    <w:pPr>
      <w:spacing w:after="0" w:line="240" w:lineRule="auto"/>
      <w:contextualSpacing/>
    </w:pPr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228A"/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228A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C228A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8C228A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8C228A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228A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228A"/>
    <w:pPr>
      <w:pBdr>
        <w:left w:val="single" w:sz="18" w:space="12" w:color="4F81BD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228A"/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8C228A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8C228A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C228A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8C228A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8C228A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C228A"/>
    <w:pPr>
      <w:outlineLvl w:val="9"/>
    </w:pPr>
  </w:style>
  <w:style w:type="character" w:styleId="LineNumber">
    <w:name w:val="line number"/>
    <w:basedOn w:val="DefaultParagraphFont"/>
    <w:uiPriority w:val="99"/>
    <w:semiHidden/>
    <w:unhideWhenUsed/>
    <w:rsid w:val="00D63533"/>
  </w:style>
  <w:style w:type="paragraph" w:styleId="NormalWeb">
    <w:name w:val="Normal (Web)"/>
    <w:basedOn w:val="Normal"/>
    <w:uiPriority w:val="99"/>
    <w:semiHidden/>
    <w:unhideWhenUsed/>
    <w:rsid w:val="00626375"/>
    <w:pPr>
      <w:spacing w:before="100" w:beforeAutospacing="1" w:after="100" w:afterAutospacing="1" w:line="240" w:lineRule="auto"/>
    </w:pPr>
    <w:rPr>
      <w:rFonts w:ascii="Times" w:hAnsi="Times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977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7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1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0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9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0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6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2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4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0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3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2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58362B-AA4D-4286-95E5-6159C466A6C1}">
  <ds:schemaRefs/>
</ds:datastoreItem>
</file>

<file path=customXml/itemProps2.xml><?xml version="1.0" encoding="utf-8"?>
<ds:datastoreItem xmlns:ds="http://schemas.openxmlformats.org/officeDocument/2006/customXml" ds:itemID="{37C00525-1397-459C-981E-B71D421E2A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36</Words>
  <Characters>5336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mma Codner</dc:creator>
  <cp:lastModifiedBy>lmacabinguil</cp:lastModifiedBy>
  <cp:revision>6</cp:revision>
  <cp:lastPrinted>2016-06-13T10:11:00Z</cp:lastPrinted>
  <dcterms:created xsi:type="dcterms:W3CDTF">2016-07-06T19:40:00Z</dcterms:created>
  <dcterms:modified xsi:type="dcterms:W3CDTF">2016-07-12T0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8WnJCfF4"/&gt;&lt;style id="http://www.zotero.org/styles/bmc-biology" hasBibliography="1" bibliographyStyleHasBeenSet="1"/&gt;&lt;prefs&gt;&lt;pref name="fieldType" value="Field"/&gt;&lt;pref name="storeReferences" v</vt:lpwstr>
  </property>
  <property fmtid="{D5CDD505-2E9C-101B-9397-08002B2CF9AE}" pid="3" name="ZOTERO_PREF_2">
    <vt:lpwstr>alue="true"/&gt;&lt;pref name="automaticJournalAbbreviations" value="true"/&gt;&lt;pref name="noteType" value="0"/&gt;&lt;/prefs&gt;&lt;/data&gt;</vt:lpwstr>
  </property>
  <property fmtid="{D5CDD505-2E9C-101B-9397-08002B2CF9AE}" pid="4" name="_NewReviewCycle">
    <vt:lpwstr/>
  </property>
  <property fmtid="{D5CDD505-2E9C-101B-9397-08002B2CF9AE}" pid="5" name="_AssemblyLocation">
    <vt:lpwstr>file://pdgts1033/spice2/TechUtilities/Springer/Spice/Toolkit/SPiCE/SPiCE.vsto|da7ba695-15ce-4654-8f4d-b2b3daa4a92f</vt:lpwstr>
  </property>
  <property fmtid="{D5CDD505-2E9C-101B-9397-08002B2CF9AE}" pid="6" name="_AssemblyName">
    <vt:lpwstr>4E3C66D5-58D4-491E-A7D4-64AF99AF6E8B</vt:lpwstr>
  </property>
</Properties>
</file>